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D66AB5" w14:textId="5DC8705A" w:rsidR="00A821B8" w:rsidRDefault="00A821B8">
      <w:pPr>
        <w:rPr>
          <w:sz w:val="14"/>
          <w:szCs w:val="14"/>
        </w:rPr>
      </w:pPr>
    </w:p>
    <w:tbl>
      <w:tblPr>
        <w:tblStyle w:val="TableGrid"/>
        <w:tblW w:w="11761" w:type="dxa"/>
        <w:tblLayout w:type="fixed"/>
        <w:tblLook w:val="04A0" w:firstRow="1" w:lastRow="0" w:firstColumn="1" w:lastColumn="0" w:noHBand="0" w:noVBand="1"/>
      </w:tblPr>
      <w:tblGrid>
        <w:gridCol w:w="846"/>
        <w:gridCol w:w="909"/>
        <w:gridCol w:w="910"/>
        <w:gridCol w:w="909"/>
        <w:gridCol w:w="910"/>
        <w:gridCol w:w="909"/>
        <w:gridCol w:w="910"/>
        <w:gridCol w:w="910"/>
        <w:gridCol w:w="909"/>
        <w:gridCol w:w="910"/>
        <w:gridCol w:w="909"/>
        <w:gridCol w:w="910"/>
        <w:gridCol w:w="910"/>
      </w:tblGrid>
      <w:tr w:rsidR="00475F18" w:rsidRPr="004F55BF" w14:paraId="302F1DB0" w14:textId="77777777" w:rsidTr="00BE29CB">
        <w:trPr>
          <w:trHeight w:val="227"/>
        </w:trPr>
        <w:tc>
          <w:tcPr>
            <w:tcW w:w="11761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D09D4A" w14:textId="51E50DD0" w:rsidR="00475F18" w:rsidRPr="004F55BF" w:rsidRDefault="00475F18" w:rsidP="00D10B53">
            <w:pPr>
              <w:rPr>
                <w:sz w:val="14"/>
                <w:szCs w:val="14"/>
              </w:rPr>
            </w:pPr>
            <w:r w:rsidRPr="005678CB">
              <w:rPr>
                <w:b/>
                <w:bCs/>
                <w:sz w:val="14"/>
                <w:szCs w:val="14"/>
              </w:rPr>
              <w:t>Supplementary Table 1</w:t>
            </w:r>
            <w:r>
              <w:rPr>
                <w:sz w:val="14"/>
                <w:szCs w:val="14"/>
              </w:rPr>
              <w:t xml:space="preserve">: MINI International Neuropsychiatric Interview outcomes for mood related disorders for all participants. </w:t>
            </w:r>
            <w:r w:rsidR="00731029">
              <w:rPr>
                <w:sz w:val="14"/>
                <w:szCs w:val="14"/>
              </w:rPr>
              <w:t>Blacked out boxes indicate an assessment did not take place</w:t>
            </w:r>
          </w:p>
        </w:tc>
      </w:tr>
      <w:tr w:rsidR="00BE29CB" w:rsidRPr="004F55BF" w14:paraId="0042F3A7" w14:textId="77777777" w:rsidTr="00BE29CB">
        <w:trPr>
          <w:trHeight w:val="227"/>
        </w:trPr>
        <w:tc>
          <w:tcPr>
            <w:tcW w:w="846" w:type="dxa"/>
            <w:vMerge w:val="restart"/>
            <w:tcBorders>
              <w:left w:val="nil"/>
              <w:right w:val="nil"/>
            </w:tcBorders>
            <w:vAlign w:val="center"/>
          </w:tcPr>
          <w:p w14:paraId="0CA2C39F" w14:textId="77777777" w:rsidR="00BE29CB" w:rsidRPr="004F55BF" w:rsidRDefault="00BE29CB" w:rsidP="00BE29CB">
            <w:pPr>
              <w:jc w:val="center"/>
              <w:rPr>
                <w:sz w:val="14"/>
                <w:szCs w:val="14"/>
              </w:rPr>
            </w:pPr>
            <w:r w:rsidRPr="004F55BF">
              <w:rPr>
                <w:sz w:val="14"/>
                <w:szCs w:val="14"/>
              </w:rPr>
              <w:t>Participant</w:t>
            </w:r>
          </w:p>
        </w:tc>
        <w:tc>
          <w:tcPr>
            <w:tcW w:w="3638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73EE5332" w14:textId="60D417EF" w:rsidR="00BE29CB" w:rsidRPr="004F55BF" w:rsidRDefault="00BE29CB" w:rsidP="00BE29CB">
            <w:pPr>
              <w:jc w:val="center"/>
              <w:rPr>
                <w:sz w:val="14"/>
                <w:szCs w:val="14"/>
              </w:rPr>
            </w:pPr>
            <w:r w:rsidRPr="004F55BF">
              <w:rPr>
                <w:sz w:val="14"/>
                <w:szCs w:val="14"/>
              </w:rPr>
              <w:t>Depression</w:t>
            </w:r>
          </w:p>
        </w:tc>
        <w:tc>
          <w:tcPr>
            <w:tcW w:w="3638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0509A18E" w14:textId="45E75280" w:rsidR="00BE29CB" w:rsidRPr="004F55BF" w:rsidRDefault="00BE29CB" w:rsidP="00BE29CB">
            <w:pPr>
              <w:jc w:val="center"/>
              <w:rPr>
                <w:sz w:val="14"/>
                <w:szCs w:val="14"/>
              </w:rPr>
            </w:pPr>
            <w:r w:rsidRPr="004F55BF">
              <w:rPr>
                <w:sz w:val="14"/>
                <w:szCs w:val="14"/>
              </w:rPr>
              <w:t>Dysthymia</w:t>
            </w:r>
          </w:p>
        </w:tc>
        <w:tc>
          <w:tcPr>
            <w:tcW w:w="3639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49392D09" w14:textId="7F8C6F2A" w:rsidR="00BE29CB" w:rsidRPr="004F55BF" w:rsidRDefault="00BE29CB" w:rsidP="00BE29CB">
            <w:pPr>
              <w:jc w:val="center"/>
              <w:rPr>
                <w:sz w:val="14"/>
                <w:szCs w:val="14"/>
              </w:rPr>
            </w:pPr>
            <w:r w:rsidRPr="004F55BF">
              <w:rPr>
                <w:sz w:val="14"/>
                <w:szCs w:val="14"/>
              </w:rPr>
              <w:t>Hypomanic Episode</w:t>
            </w:r>
          </w:p>
        </w:tc>
      </w:tr>
      <w:tr w:rsidR="00BE29CB" w:rsidRPr="004F55BF" w14:paraId="3029E3FB" w14:textId="77777777" w:rsidTr="00BE29CB">
        <w:trPr>
          <w:trHeight w:val="227"/>
        </w:trPr>
        <w:tc>
          <w:tcPr>
            <w:tcW w:w="84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38A062A" w14:textId="77777777" w:rsidR="00BE29CB" w:rsidRPr="004F55BF" w:rsidRDefault="00BE29CB" w:rsidP="00D10B53">
            <w:pPr>
              <w:rPr>
                <w:sz w:val="14"/>
                <w:szCs w:val="14"/>
              </w:rPr>
            </w:pPr>
          </w:p>
        </w:tc>
        <w:tc>
          <w:tcPr>
            <w:tcW w:w="909" w:type="dxa"/>
            <w:tcBorders>
              <w:left w:val="nil"/>
              <w:bottom w:val="single" w:sz="4" w:space="0" w:color="auto"/>
              <w:right w:val="nil"/>
            </w:tcBorders>
          </w:tcPr>
          <w:p w14:paraId="011B5174" w14:textId="77777777" w:rsidR="00BE29CB" w:rsidRPr="004F55BF" w:rsidRDefault="00BE29CB" w:rsidP="00BE29CB">
            <w:pPr>
              <w:jc w:val="center"/>
              <w:rPr>
                <w:sz w:val="14"/>
                <w:szCs w:val="14"/>
              </w:rPr>
            </w:pPr>
            <w:r w:rsidRPr="004F55BF">
              <w:rPr>
                <w:sz w:val="14"/>
                <w:szCs w:val="14"/>
              </w:rPr>
              <w:t>Past</w:t>
            </w:r>
          </w:p>
        </w:tc>
        <w:tc>
          <w:tcPr>
            <w:tcW w:w="910" w:type="dxa"/>
            <w:tcBorders>
              <w:left w:val="nil"/>
              <w:bottom w:val="single" w:sz="4" w:space="0" w:color="auto"/>
              <w:right w:val="nil"/>
            </w:tcBorders>
          </w:tcPr>
          <w:p w14:paraId="101088FD" w14:textId="77777777" w:rsidR="00BE29CB" w:rsidRPr="004F55BF" w:rsidRDefault="00BE29CB" w:rsidP="00BE29CB">
            <w:pPr>
              <w:jc w:val="center"/>
              <w:rPr>
                <w:sz w:val="14"/>
                <w:szCs w:val="14"/>
              </w:rPr>
            </w:pPr>
            <w:r w:rsidRPr="004F55BF">
              <w:rPr>
                <w:sz w:val="14"/>
                <w:szCs w:val="14"/>
              </w:rPr>
              <w:t>Baseline</w:t>
            </w:r>
          </w:p>
        </w:tc>
        <w:tc>
          <w:tcPr>
            <w:tcW w:w="909" w:type="dxa"/>
            <w:tcBorders>
              <w:left w:val="nil"/>
              <w:bottom w:val="single" w:sz="4" w:space="0" w:color="auto"/>
              <w:right w:val="nil"/>
            </w:tcBorders>
          </w:tcPr>
          <w:p w14:paraId="65640E14" w14:textId="77777777" w:rsidR="00BE29CB" w:rsidRPr="004F55BF" w:rsidRDefault="00BE29CB" w:rsidP="00BE29CB">
            <w:pPr>
              <w:jc w:val="center"/>
              <w:rPr>
                <w:sz w:val="14"/>
                <w:szCs w:val="14"/>
              </w:rPr>
            </w:pPr>
            <w:r w:rsidRPr="004F55BF">
              <w:rPr>
                <w:sz w:val="14"/>
                <w:szCs w:val="14"/>
              </w:rPr>
              <w:t>3 months</w:t>
            </w:r>
          </w:p>
        </w:tc>
        <w:tc>
          <w:tcPr>
            <w:tcW w:w="910" w:type="dxa"/>
            <w:tcBorders>
              <w:left w:val="nil"/>
              <w:bottom w:val="single" w:sz="4" w:space="0" w:color="auto"/>
              <w:right w:val="nil"/>
            </w:tcBorders>
          </w:tcPr>
          <w:p w14:paraId="4A7CF523" w14:textId="77777777" w:rsidR="00BE29CB" w:rsidRPr="004F55BF" w:rsidRDefault="00BE29CB" w:rsidP="00BE29CB">
            <w:pPr>
              <w:jc w:val="center"/>
              <w:rPr>
                <w:sz w:val="14"/>
                <w:szCs w:val="14"/>
              </w:rPr>
            </w:pPr>
            <w:r w:rsidRPr="004F55BF">
              <w:rPr>
                <w:sz w:val="14"/>
                <w:szCs w:val="14"/>
              </w:rPr>
              <w:t>6 months</w:t>
            </w:r>
          </w:p>
        </w:tc>
        <w:tc>
          <w:tcPr>
            <w:tcW w:w="909" w:type="dxa"/>
            <w:tcBorders>
              <w:left w:val="nil"/>
              <w:bottom w:val="single" w:sz="4" w:space="0" w:color="auto"/>
              <w:right w:val="nil"/>
            </w:tcBorders>
          </w:tcPr>
          <w:p w14:paraId="36D51608" w14:textId="77777777" w:rsidR="00BE29CB" w:rsidRPr="004F55BF" w:rsidRDefault="00BE29CB" w:rsidP="00BE29CB">
            <w:pPr>
              <w:jc w:val="center"/>
              <w:rPr>
                <w:sz w:val="14"/>
                <w:szCs w:val="14"/>
              </w:rPr>
            </w:pPr>
            <w:r w:rsidRPr="004F55BF">
              <w:rPr>
                <w:sz w:val="14"/>
                <w:szCs w:val="14"/>
              </w:rPr>
              <w:t>Past</w:t>
            </w:r>
          </w:p>
        </w:tc>
        <w:tc>
          <w:tcPr>
            <w:tcW w:w="910" w:type="dxa"/>
            <w:tcBorders>
              <w:left w:val="nil"/>
              <w:bottom w:val="single" w:sz="4" w:space="0" w:color="auto"/>
              <w:right w:val="nil"/>
            </w:tcBorders>
          </w:tcPr>
          <w:p w14:paraId="27BB1457" w14:textId="77777777" w:rsidR="00BE29CB" w:rsidRPr="004F55BF" w:rsidRDefault="00BE29CB" w:rsidP="00BE29CB">
            <w:pPr>
              <w:jc w:val="center"/>
              <w:rPr>
                <w:sz w:val="14"/>
                <w:szCs w:val="14"/>
              </w:rPr>
            </w:pPr>
            <w:r w:rsidRPr="004F55BF">
              <w:rPr>
                <w:sz w:val="14"/>
                <w:szCs w:val="14"/>
              </w:rPr>
              <w:t>Baseline</w:t>
            </w:r>
          </w:p>
        </w:tc>
        <w:tc>
          <w:tcPr>
            <w:tcW w:w="910" w:type="dxa"/>
            <w:tcBorders>
              <w:left w:val="nil"/>
              <w:bottom w:val="single" w:sz="4" w:space="0" w:color="auto"/>
              <w:right w:val="nil"/>
            </w:tcBorders>
          </w:tcPr>
          <w:p w14:paraId="4F080281" w14:textId="77777777" w:rsidR="00BE29CB" w:rsidRPr="004F55BF" w:rsidRDefault="00BE29CB" w:rsidP="00BE29CB">
            <w:pPr>
              <w:jc w:val="center"/>
              <w:rPr>
                <w:sz w:val="14"/>
                <w:szCs w:val="14"/>
              </w:rPr>
            </w:pPr>
            <w:r w:rsidRPr="004F55BF">
              <w:rPr>
                <w:sz w:val="14"/>
                <w:szCs w:val="14"/>
              </w:rPr>
              <w:t>3 months</w:t>
            </w:r>
          </w:p>
        </w:tc>
        <w:tc>
          <w:tcPr>
            <w:tcW w:w="909" w:type="dxa"/>
            <w:tcBorders>
              <w:left w:val="nil"/>
              <w:bottom w:val="single" w:sz="4" w:space="0" w:color="auto"/>
              <w:right w:val="nil"/>
            </w:tcBorders>
          </w:tcPr>
          <w:p w14:paraId="0154F1D9" w14:textId="77777777" w:rsidR="00BE29CB" w:rsidRPr="004F55BF" w:rsidRDefault="00BE29CB" w:rsidP="00BE29CB">
            <w:pPr>
              <w:jc w:val="center"/>
              <w:rPr>
                <w:sz w:val="14"/>
                <w:szCs w:val="14"/>
              </w:rPr>
            </w:pPr>
            <w:r w:rsidRPr="004F55BF">
              <w:rPr>
                <w:sz w:val="14"/>
                <w:szCs w:val="14"/>
              </w:rPr>
              <w:t>6 months</w:t>
            </w:r>
          </w:p>
        </w:tc>
        <w:tc>
          <w:tcPr>
            <w:tcW w:w="910" w:type="dxa"/>
            <w:tcBorders>
              <w:left w:val="nil"/>
              <w:bottom w:val="single" w:sz="4" w:space="0" w:color="auto"/>
              <w:right w:val="nil"/>
            </w:tcBorders>
          </w:tcPr>
          <w:p w14:paraId="32CEC349" w14:textId="77777777" w:rsidR="00BE29CB" w:rsidRPr="004F55BF" w:rsidRDefault="00BE29CB" w:rsidP="00BE29CB">
            <w:pPr>
              <w:jc w:val="center"/>
              <w:rPr>
                <w:sz w:val="14"/>
                <w:szCs w:val="14"/>
              </w:rPr>
            </w:pPr>
            <w:r w:rsidRPr="004F55BF">
              <w:rPr>
                <w:sz w:val="14"/>
                <w:szCs w:val="14"/>
              </w:rPr>
              <w:t>Past</w:t>
            </w:r>
          </w:p>
        </w:tc>
        <w:tc>
          <w:tcPr>
            <w:tcW w:w="909" w:type="dxa"/>
            <w:tcBorders>
              <w:left w:val="nil"/>
              <w:bottom w:val="single" w:sz="4" w:space="0" w:color="auto"/>
              <w:right w:val="nil"/>
            </w:tcBorders>
          </w:tcPr>
          <w:p w14:paraId="41269CDD" w14:textId="77777777" w:rsidR="00BE29CB" w:rsidRPr="004F55BF" w:rsidRDefault="00BE29CB" w:rsidP="00BE29CB">
            <w:pPr>
              <w:jc w:val="center"/>
              <w:rPr>
                <w:sz w:val="14"/>
                <w:szCs w:val="14"/>
              </w:rPr>
            </w:pPr>
            <w:r w:rsidRPr="004F55BF">
              <w:rPr>
                <w:sz w:val="14"/>
                <w:szCs w:val="14"/>
              </w:rPr>
              <w:t>Baseline</w:t>
            </w:r>
          </w:p>
        </w:tc>
        <w:tc>
          <w:tcPr>
            <w:tcW w:w="910" w:type="dxa"/>
            <w:tcBorders>
              <w:left w:val="nil"/>
              <w:bottom w:val="single" w:sz="4" w:space="0" w:color="auto"/>
              <w:right w:val="nil"/>
            </w:tcBorders>
          </w:tcPr>
          <w:p w14:paraId="015CAB5C" w14:textId="77777777" w:rsidR="00BE29CB" w:rsidRPr="004F55BF" w:rsidRDefault="00BE29CB" w:rsidP="00BE29CB">
            <w:pPr>
              <w:jc w:val="center"/>
              <w:rPr>
                <w:sz w:val="14"/>
                <w:szCs w:val="14"/>
              </w:rPr>
            </w:pPr>
            <w:r w:rsidRPr="004F55BF">
              <w:rPr>
                <w:sz w:val="14"/>
                <w:szCs w:val="14"/>
              </w:rPr>
              <w:t>3 months</w:t>
            </w:r>
          </w:p>
        </w:tc>
        <w:tc>
          <w:tcPr>
            <w:tcW w:w="910" w:type="dxa"/>
            <w:tcBorders>
              <w:left w:val="nil"/>
              <w:bottom w:val="single" w:sz="4" w:space="0" w:color="auto"/>
              <w:right w:val="nil"/>
            </w:tcBorders>
          </w:tcPr>
          <w:p w14:paraId="5B2694C7" w14:textId="77777777" w:rsidR="00BE29CB" w:rsidRPr="004F55BF" w:rsidRDefault="00BE29CB" w:rsidP="00BE29CB">
            <w:pPr>
              <w:jc w:val="center"/>
              <w:rPr>
                <w:sz w:val="14"/>
                <w:szCs w:val="14"/>
              </w:rPr>
            </w:pPr>
            <w:r w:rsidRPr="004F55BF">
              <w:rPr>
                <w:sz w:val="14"/>
                <w:szCs w:val="14"/>
              </w:rPr>
              <w:t>6 months</w:t>
            </w:r>
          </w:p>
        </w:tc>
      </w:tr>
      <w:tr w:rsidR="00A359E3" w:rsidRPr="004F55BF" w14:paraId="02DE78B6" w14:textId="77777777" w:rsidTr="00BE29CB">
        <w:trPr>
          <w:trHeight w:val="227"/>
        </w:trPr>
        <w:tc>
          <w:tcPr>
            <w:tcW w:w="846" w:type="dxa"/>
            <w:tcBorders>
              <w:left w:val="nil"/>
              <w:bottom w:val="single" w:sz="4" w:space="0" w:color="auto"/>
              <w:right w:val="nil"/>
            </w:tcBorders>
          </w:tcPr>
          <w:p w14:paraId="521BD91F" w14:textId="77777777" w:rsidR="00A359E3" w:rsidRPr="004F55BF" w:rsidRDefault="00A359E3" w:rsidP="00D10B53">
            <w:pPr>
              <w:rPr>
                <w:sz w:val="14"/>
                <w:szCs w:val="14"/>
              </w:rPr>
            </w:pPr>
            <w:proofErr w:type="spellStart"/>
            <w:r w:rsidRPr="004F55BF">
              <w:rPr>
                <w:sz w:val="14"/>
                <w:szCs w:val="14"/>
              </w:rPr>
              <w:t>iCBT</w:t>
            </w:r>
            <w:proofErr w:type="spellEnd"/>
          </w:p>
        </w:tc>
        <w:tc>
          <w:tcPr>
            <w:tcW w:w="909" w:type="dxa"/>
            <w:tcBorders>
              <w:left w:val="nil"/>
              <w:bottom w:val="single" w:sz="4" w:space="0" w:color="auto"/>
              <w:right w:val="nil"/>
            </w:tcBorders>
          </w:tcPr>
          <w:p w14:paraId="116548F1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left w:val="nil"/>
              <w:bottom w:val="single" w:sz="4" w:space="0" w:color="auto"/>
              <w:right w:val="nil"/>
            </w:tcBorders>
          </w:tcPr>
          <w:p w14:paraId="75ABEE62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  <w:tc>
          <w:tcPr>
            <w:tcW w:w="909" w:type="dxa"/>
            <w:tcBorders>
              <w:left w:val="nil"/>
              <w:bottom w:val="single" w:sz="4" w:space="0" w:color="auto"/>
              <w:right w:val="nil"/>
            </w:tcBorders>
          </w:tcPr>
          <w:p w14:paraId="5FE52594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left w:val="nil"/>
              <w:bottom w:val="single" w:sz="4" w:space="0" w:color="auto"/>
              <w:right w:val="nil"/>
            </w:tcBorders>
          </w:tcPr>
          <w:p w14:paraId="74DF81E5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  <w:tc>
          <w:tcPr>
            <w:tcW w:w="909" w:type="dxa"/>
            <w:tcBorders>
              <w:left w:val="nil"/>
              <w:bottom w:val="single" w:sz="4" w:space="0" w:color="auto"/>
              <w:right w:val="nil"/>
            </w:tcBorders>
          </w:tcPr>
          <w:p w14:paraId="3D8713F2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left w:val="nil"/>
              <w:bottom w:val="single" w:sz="4" w:space="0" w:color="auto"/>
              <w:right w:val="nil"/>
            </w:tcBorders>
          </w:tcPr>
          <w:p w14:paraId="0214F82B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left w:val="nil"/>
              <w:bottom w:val="single" w:sz="4" w:space="0" w:color="auto"/>
              <w:right w:val="nil"/>
            </w:tcBorders>
          </w:tcPr>
          <w:p w14:paraId="79814782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  <w:tc>
          <w:tcPr>
            <w:tcW w:w="909" w:type="dxa"/>
            <w:tcBorders>
              <w:left w:val="nil"/>
              <w:bottom w:val="single" w:sz="4" w:space="0" w:color="auto"/>
              <w:right w:val="nil"/>
            </w:tcBorders>
          </w:tcPr>
          <w:p w14:paraId="6FA147C7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left w:val="nil"/>
              <w:bottom w:val="single" w:sz="4" w:space="0" w:color="auto"/>
              <w:right w:val="nil"/>
            </w:tcBorders>
          </w:tcPr>
          <w:p w14:paraId="194B9050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  <w:tc>
          <w:tcPr>
            <w:tcW w:w="909" w:type="dxa"/>
            <w:tcBorders>
              <w:left w:val="nil"/>
              <w:bottom w:val="single" w:sz="4" w:space="0" w:color="auto"/>
              <w:right w:val="nil"/>
            </w:tcBorders>
          </w:tcPr>
          <w:p w14:paraId="02EBF9A6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left w:val="nil"/>
              <w:bottom w:val="single" w:sz="4" w:space="0" w:color="auto"/>
              <w:right w:val="nil"/>
            </w:tcBorders>
          </w:tcPr>
          <w:p w14:paraId="31D50BB4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left w:val="nil"/>
              <w:bottom w:val="single" w:sz="4" w:space="0" w:color="auto"/>
              <w:right w:val="nil"/>
            </w:tcBorders>
          </w:tcPr>
          <w:p w14:paraId="552ECD49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</w:tr>
      <w:tr w:rsidR="00A359E3" w:rsidRPr="004F55BF" w14:paraId="1EE820D0" w14:textId="77777777" w:rsidTr="00BE29CB">
        <w:trPr>
          <w:trHeight w:val="227"/>
        </w:trPr>
        <w:tc>
          <w:tcPr>
            <w:tcW w:w="846" w:type="dxa"/>
            <w:tcBorders>
              <w:left w:val="nil"/>
              <w:bottom w:val="dotted" w:sz="8" w:space="0" w:color="auto"/>
              <w:right w:val="nil"/>
            </w:tcBorders>
          </w:tcPr>
          <w:p w14:paraId="2BC98289" w14:textId="4C2F8CF3" w:rsidR="00A359E3" w:rsidRPr="004F55BF" w:rsidRDefault="00085576" w:rsidP="00D10B5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909" w:type="dxa"/>
            <w:tcBorders>
              <w:left w:val="nil"/>
              <w:bottom w:val="dotted" w:sz="8" w:space="0" w:color="auto"/>
              <w:right w:val="nil"/>
            </w:tcBorders>
          </w:tcPr>
          <w:p w14:paraId="6CA17FE3" w14:textId="2CA1A0CB" w:rsidR="00A359E3" w:rsidRPr="004F55BF" w:rsidRDefault="00A359E3" w:rsidP="00BE29CB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910" w:type="dxa"/>
            <w:tcBorders>
              <w:left w:val="nil"/>
              <w:bottom w:val="dotted" w:sz="8" w:space="0" w:color="auto"/>
              <w:right w:val="nil"/>
            </w:tcBorders>
          </w:tcPr>
          <w:p w14:paraId="0AB40833" w14:textId="234586FF" w:rsidR="00A359E3" w:rsidRPr="004F55BF" w:rsidRDefault="00A359E3" w:rsidP="00BE29CB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909" w:type="dxa"/>
            <w:tcBorders>
              <w:left w:val="nil"/>
              <w:bottom w:val="dotted" w:sz="8" w:space="0" w:color="auto"/>
              <w:right w:val="nil"/>
            </w:tcBorders>
          </w:tcPr>
          <w:p w14:paraId="37AB5330" w14:textId="0BB09820" w:rsidR="00A359E3" w:rsidRPr="004F55BF" w:rsidRDefault="00A359E3" w:rsidP="00BE29CB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910" w:type="dxa"/>
            <w:tcBorders>
              <w:left w:val="nil"/>
              <w:bottom w:val="dotted" w:sz="8" w:space="0" w:color="auto"/>
              <w:right w:val="nil"/>
            </w:tcBorders>
          </w:tcPr>
          <w:p w14:paraId="42A316EE" w14:textId="7CE64BFB" w:rsidR="00A359E3" w:rsidRPr="004F55BF" w:rsidRDefault="00A359E3" w:rsidP="00BE29CB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909" w:type="dxa"/>
            <w:tcBorders>
              <w:left w:val="nil"/>
              <w:bottom w:val="dotted" w:sz="8" w:space="0" w:color="auto"/>
              <w:right w:val="nil"/>
            </w:tcBorders>
          </w:tcPr>
          <w:p w14:paraId="05B36EAC" w14:textId="07F476A2" w:rsidR="00A359E3" w:rsidRPr="004F55BF" w:rsidRDefault="00A359E3" w:rsidP="00BE29CB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910" w:type="dxa"/>
            <w:tcBorders>
              <w:left w:val="nil"/>
              <w:bottom w:val="dotted" w:sz="8" w:space="0" w:color="auto"/>
              <w:right w:val="nil"/>
            </w:tcBorders>
          </w:tcPr>
          <w:p w14:paraId="4FA97787" w14:textId="39B2B4AE" w:rsidR="00A359E3" w:rsidRPr="004F55BF" w:rsidRDefault="00A359E3" w:rsidP="00BE29CB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910" w:type="dxa"/>
            <w:tcBorders>
              <w:left w:val="nil"/>
              <w:bottom w:val="dotted" w:sz="8" w:space="0" w:color="auto"/>
              <w:right w:val="nil"/>
            </w:tcBorders>
          </w:tcPr>
          <w:p w14:paraId="335B54FA" w14:textId="4449F749" w:rsidR="00A359E3" w:rsidRPr="004F55BF" w:rsidRDefault="00A359E3" w:rsidP="00BE29CB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909" w:type="dxa"/>
            <w:tcBorders>
              <w:left w:val="nil"/>
              <w:bottom w:val="dotted" w:sz="8" w:space="0" w:color="auto"/>
              <w:right w:val="nil"/>
            </w:tcBorders>
          </w:tcPr>
          <w:p w14:paraId="51D7D9FA" w14:textId="7FD22D71" w:rsidR="00A359E3" w:rsidRPr="004F55BF" w:rsidRDefault="00A359E3" w:rsidP="00BE29CB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910" w:type="dxa"/>
            <w:tcBorders>
              <w:left w:val="nil"/>
              <w:bottom w:val="dotted" w:sz="8" w:space="0" w:color="auto"/>
              <w:right w:val="nil"/>
            </w:tcBorders>
          </w:tcPr>
          <w:p w14:paraId="60D23FE2" w14:textId="3D263632" w:rsidR="00A359E3" w:rsidRPr="004F55BF" w:rsidRDefault="00A359E3" w:rsidP="00BE29CB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909" w:type="dxa"/>
            <w:tcBorders>
              <w:left w:val="nil"/>
              <w:bottom w:val="dotted" w:sz="8" w:space="0" w:color="auto"/>
              <w:right w:val="nil"/>
            </w:tcBorders>
          </w:tcPr>
          <w:p w14:paraId="7CE9A8CD" w14:textId="77777777" w:rsidR="00A359E3" w:rsidRPr="004F55BF" w:rsidRDefault="00A359E3" w:rsidP="00BE29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left w:val="nil"/>
              <w:bottom w:val="dotted" w:sz="8" w:space="0" w:color="auto"/>
              <w:right w:val="nil"/>
            </w:tcBorders>
          </w:tcPr>
          <w:p w14:paraId="2AFDA94D" w14:textId="77777777" w:rsidR="00A359E3" w:rsidRPr="004F55BF" w:rsidRDefault="00A359E3" w:rsidP="00BE29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left w:val="nil"/>
              <w:bottom w:val="dotted" w:sz="8" w:space="0" w:color="auto"/>
              <w:right w:val="nil"/>
            </w:tcBorders>
          </w:tcPr>
          <w:p w14:paraId="6054A6F1" w14:textId="77777777" w:rsidR="00A359E3" w:rsidRPr="004F55BF" w:rsidRDefault="00A359E3" w:rsidP="00BE29CB">
            <w:pPr>
              <w:jc w:val="center"/>
              <w:rPr>
                <w:sz w:val="14"/>
                <w:szCs w:val="14"/>
              </w:rPr>
            </w:pPr>
          </w:p>
        </w:tc>
      </w:tr>
      <w:tr w:rsidR="00A359E3" w:rsidRPr="004F55BF" w14:paraId="6F65D033" w14:textId="77777777" w:rsidTr="00BE29CB">
        <w:trPr>
          <w:trHeight w:val="227"/>
        </w:trPr>
        <w:tc>
          <w:tcPr>
            <w:tcW w:w="846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4A3F8B8D" w14:textId="2D3B5F80" w:rsidR="00A359E3" w:rsidRPr="004F55BF" w:rsidRDefault="00085576" w:rsidP="00D10B5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909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02D97EB6" w14:textId="4A8207C5" w:rsidR="00A359E3" w:rsidRPr="004F55BF" w:rsidRDefault="00A359E3" w:rsidP="00BE29CB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6CDEC177" w14:textId="7970FA49" w:rsidR="00A359E3" w:rsidRPr="004F55BF" w:rsidRDefault="00A359E3" w:rsidP="00BE29CB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909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38B0D8A9" w14:textId="77777777" w:rsidR="00A359E3" w:rsidRPr="004F55BF" w:rsidRDefault="00A359E3" w:rsidP="00BE29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7374A17C" w14:textId="77777777" w:rsidR="00A359E3" w:rsidRPr="004F55BF" w:rsidRDefault="00A359E3" w:rsidP="00BE29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09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C6406EF" w14:textId="77777777" w:rsidR="00A359E3" w:rsidRPr="004F55BF" w:rsidRDefault="00A359E3" w:rsidP="00BE29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046AE674" w14:textId="4A731180" w:rsidR="00A359E3" w:rsidRPr="004F55BF" w:rsidRDefault="00A359E3" w:rsidP="00BE29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1417ABA3" w14:textId="3B733A6F" w:rsidR="00A359E3" w:rsidRPr="004F55BF" w:rsidRDefault="00A359E3" w:rsidP="00BE29CB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909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6B20483B" w14:textId="77777777" w:rsidR="00A359E3" w:rsidRPr="004F55BF" w:rsidRDefault="00A359E3" w:rsidP="00BE29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07FEC3B" w14:textId="77777777" w:rsidR="00A359E3" w:rsidRPr="004F55BF" w:rsidRDefault="00A359E3" w:rsidP="00BE29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09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6966362" w14:textId="77777777" w:rsidR="00A359E3" w:rsidRPr="004F55BF" w:rsidRDefault="00A359E3" w:rsidP="00BE29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626F792C" w14:textId="77777777" w:rsidR="00A359E3" w:rsidRPr="004F55BF" w:rsidRDefault="00A359E3" w:rsidP="00BE29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69886D44" w14:textId="77777777" w:rsidR="00A359E3" w:rsidRPr="004F55BF" w:rsidRDefault="00A359E3" w:rsidP="00BE29CB">
            <w:pPr>
              <w:jc w:val="center"/>
              <w:rPr>
                <w:sz w:val="14"/>
                <w:szCs w:val="14"/>
              </w:rPr>
            </w:pPr>
          </w:p>
        </w:tc>
      </w:tr>
      <w:tr w:rsidR="00A359E3" w:rsidRPr="004F55BF" w14:paraId="11EC41F2" w14:textId="77777777" w:rsidTr="00BE29CB">
        <w:trPr>
          <w:trHeight w:val="227"/>
        </w:trPr>
        <w:tc>
          <w:tcPr>
            <w:tcW w:w="846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FF121B3" w14:textId="6F93A6F3" w:rsidR="00A359E3" w:rsidRPr="004F55BF" w:rsidRDefault="00085576" w:rsidP="00D10B5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909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0A69C87" w14:textId="77777777" w:rsidR="00A359E3" w:rsidRPr="004F55BF" w:rsidRDefault="00A359E3" w:rsidP="00BE29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2CFD258" w14:textId="77777777" w:rsidR="00A359E3" w:rsidRPr="004F55BF" w:rsidRDefault="00A359E3" w:rsidP="00BE29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09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19C531A5" w14:textId="77777777" w:rsidR="00A359E3" w:rsidRPr="004F55BF" w:rsidRDefault="00A359E3" w:rsidP="00BE29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3D0E38D8" w14:textId="77777777" w:rsidR="00A359E3" w:rsidRPr="004F55BF" w:rsidRDefault="00A359E3" w:rsidP="00BE29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09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65A78F42" w14:textId="77777777" w:rsidR="00A359E3" w:rsidRPr="004F55BF" w:rsidRDefault="00A359E3" w:rsidP="00BE29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682FBA2E" w14:textId="77777777" w:rsidR="00A359E3" w:rsidRPr="004F55BF" w:rsidRDefault="00A359E3" w:rsidP="00BE29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0A06636F" w14:textId="77777777" w:rsidR="00A359E3" w:rsidRPr="004F55BF" w:rsidRDefault="00A359E3" w:rsidP="00BE29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09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3221624E" w14:textId="77777777" w:rsidR="00A359E3" w:rsidRPr="004F55BF" w:rsidRDefault="00A359E3" w:rsidP="00BE29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45C52107" w14:textId="77777777" w:rsidR="00A359E3" w:rsidRPr="004F55BF" w:rsidRDefault="00A359E3" w:rsidP="00BE29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09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3690E974" w14:textId="77777777" w:rsidR="00A359E3" w:rsidRPr="004F55BF" w:rsidRDefault="00A359E3" w:rsidP="00BE29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7058CDCC" w14:textId="77777777" w:rsidR="00A359E3" w:rsidRPr="004F55BF" w:rsidRDefault="00A359E3" w:rsidP="00BE29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19DBEFF7" w14:textId="77777777" w:rsidR="00A359E3" w:rsidRPr="004F55BF" w:rsidRDefault="00A359E3" w:rsidP="00BE29CB">
            <w:pPr>
              <w:jc w:val="center"/>
              <w:rPr>
                <w:sz w:val="14"/>
                <w:szCs w:val="14"/>
              </w:rPr>
            </w:pPr>
          </w:p>
        </w:tc>
      </w:tr>
      <w:tr w:rsidR="00A359E3" w:rsidRPr="004F55BF" w14:paraId="45074BA0" w14:textId="77777777" w:rsidTr="00BE29CB">
        <w:trPr>
          <w:trHeight w:val="227"/>
        </w:trPr>
        <w:tc>
          <w:tcPr>
            <w:tcW w:w="846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FAA9BCF" w14:textId="45813881" w:rsidR="00A359E3" w:rsidRPr="004F55BF" w:rsidRDefault="00085576" w:rsidP="00D10B5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909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3F282532" w14:textId="189806FE" w:rsidR="00A359E3" w:rsidRPr="004F55BF" w:rsidRDefault="00A359E3" w:rsidP="00BE29CB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0227D692" w14:textId="77777777" w:rsidR="00A359E3" w:rsidRPr="004F55BF" w:rsidRDefault="00A359E3" w:rsidP="00BE29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09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4D5F45A0" w14:textId="77777777" w:rsidR="00A359E3" w:rsidRPr="004F55BF" w:rsidRDefault="00A359E3" w:rsidP="00BE29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AFEF9DF" w14:textId="77777777" w:rsidR="00A359E3" w:rsidRPr="004F55BF" w:rsidRDefault="00A359E3" w:rsidP="00BE29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09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02C4BC54" w14:textId="1B51048F" w:rsidR="00A359E3" w:rsidRPr="004F55BF" w:rsidRDefault="00A359E3" w:rsidP="00BE29CB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0798D99" w14:textId="77777777" w:rsidR="00A359E3" w:rsidRPr="004F55BF" w:rsidRDefault="00A359E3" w:rsidP="00BE29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623A116E" w14:textId="77777777" w:rsidR="00A359E3" w:rsidRPr="004F55BF" w:rsidRDefault="00A359E3" w:rsidP="00BE29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09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68BB9A8D" w14:textId="77777777" w:rsidR="00A359E3" w:rsidRPr="004F55BF" w:rsidRDefault="00A359E3" w:rsidP="00BE29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0024FB27" w14:textId="77777777" w:rsidR="00A359E3" w:rsidRPr="004F55BF" w:rsidRDefault="00A359E3" w:rsidP="00BE29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09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5C3B82C" w14:textId="77777777" w:rsidR="00A359E3" w:rsidRPr="004F55BF" w:rsidRDefault="00A359E3" w:rsidP="00BE29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607D41E1" w14:textId="77777777" w:rsidR="00A359E3" w:rsidRPr="004F55BF" w:rsidRDefault="00A359E3" w:rsidP="00BE29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4055516B" w14:textId="77777777" w:rsidR="00A359E3" w:rsidRPr="004F55BF" w:rsidRDefault="00A359E3" w:rsidP="00BE29CB">
            <w:pPr>
              <w:jc w:val="center"/>
              <w:rPr>
                <w:sz w:val="14"/>
                <w:szCs w:val="14"/>
              </w:rPr>
            </w:pPr>
          </w:p>
        </w:tc>
      </w:tr>
      <w:tr w:rsidR="00A359E3" w:rsidRPr="004F55BF" w14:paraId="7D071647" w14:textId="77777777" w:rsidTr="00BE29CB">
        <w:trPr>
          <w:trHeight w:val="227"/>
        </w:trPr>
        <w:tc>
          <w:tcPr>
            <w:tcW w:w="846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43ED19EF" w14:textId="6CC31972" w:rsidR="00A359E3" w:rsidRPr="004F55BF" w:rsidRDefault="00085576" w:rsidP="00D10B5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909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7A08B35F" w14:textId="18B2973F" w:rsidR="00A359E3" w:rsidRPr="004F55BF" w:rsidRDefault="00A359E3" w:rsidP="00BE29CB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3AD643A4" w14:textId="77777777" w:rsidR="00A359E3" w:rsidRPr="004F55BF" w:rsidRDefault="00A359E3" w:rsidP="00BE29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09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48EDB56E" w14:textId="77777777" w:rsidR="00A359E3" w:rsidRPr="004F55BF" w:rsidRDefault="00A359E3" w:rsidP="00BE29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62562868" w14:textId="77777777" w:rsidR="00A359E3" w:rsidRPr="004F55BF" w:rsidRDefault="00A359E3" w:rsidP="00BE29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09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1E5909C1" w14:textId="77777777" w:rsidR="00A359E3" w:rsidRPr="004F55BF" w:rsidRDefault="00A359E3" w:rsidP="00BE29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8D80123" w14:textId="77777777" w:rsidR="00A359E3" w:rsidRPr="004F55BF" w:rsidRDefault="00A359E3" w:rsidP="00BE29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71B07540" w14:textId="77777777" w:rsidR="00A359E3" w:rsidRPr="004F55BF" w:rsidRDefault="00A359E3" w:rsidP="00BE29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09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198F1AC7" w14:textId="77777777" w:rsidR="00A359E3" w:rsidRPr="004F55BF" w:rsidRDefault="00A359E3" w:rsidP="00BE29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20307F5" w14:textId="77777777" w:rsidR="00A359E3" w:rsidRPr="004F55BF" w:rsidRDefault="00A359E3" w:rsidP="00BE29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09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6954F64D" w14:textId="77777777" w:rsidR="00A359E3" w:rsidRPr="004F55BF" w:rsidRDefault="00A359E3" w:rsidP="00BE29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7B79DFEE" w14:textId="77777777" w:rsidR="00A359E3" w:rsidRPr="004F55BF" w:rsidRDefault="00A359E3" w:rsidP="00BE29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0D90A640" w14:textId="77777777" w:rsidR="00A359E3" w:rsidRPr="004F55BF" w:rsidRDefault="00A359E3" w:rsidP="00BE29CB">
            <w:pPr>
              <w:jc w:val="center"/>
              <w:rPr>
                <w:sz w:val="14"/>
                <w:szCs w:val="14"/>
              </w:rPr>
            </w:pPr>
          </w:p>
        </w:tc>
      </w:tr>
      <w:tr w:rsidR="00A359E3" w:rsidRPr="004F55BF" w14:paraId="62A327E0" w14:textId="77777777" w:rsidTr="00BE29CB">
        <w:trPr>
          <w:trHeight w:val="227"/>
        </w:trPr>
        <w:tc>
          <w:tcPr>
            <w:tcW w:w="846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13EEA598" w14:textId="0ABBEA9B" w:rsidR="00A359E3" w:rsidRDefault="00085576" w:rsidP="00D10B5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909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45537F2D" w14:textId="77777777" w:rsidR="00A359E3" w:rsidRPr="004F55BF" w:rsidRDefault="00A359E3" w:rsidP="00BE29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F42BBB6" w14:textId="77777777" w:rsidR="00A359E3" w:rsidRPr="004F55BF" w:rsidRDefault="00A359E3" w:rsidP="00BE29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09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E281135" w14:textId="77777777" w:rsidR="00A359E3" w:rsidRPr="004F55BF" w:rsidRDefault="00A359E3" w:rsidP="00BE29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228DACC" w14:textId="77777777" w:rsidR="00A359E3" w:rsidRPr="004F55BF" w:rsidRDefault="00A359E3" w:rsidP="00BE29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09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045E94F6" w14:textId="77777777" w:rsidR="00A359E3" w:rsidRPr="004F55BF" w:rsidRDefault="00A359E3" w:rsidP="00BE29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3B855478" w14:textId="77777777" w:rsidR="00A359E3" w:rsidRPr="004F55BF" w:rsidRDefault="00A359E3" w:rsidP="00BE29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050654CB" w14:textId="77777777" w:rsidR="00A359E3" w:rsidRPr="004F55BF" w:rsidRDefault="00A359E3" w:rsidP="00BE29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09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EEF9103" w14:textId="77777777" w:rsidR="00A359E3" w:rsidRPr="004F55BF" w:rsidRDefault="00A359E3" w:rsidP="00BE29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79B12CF" w14:textId="77777777" w:rsidR="00A359E3" w:rsidRPr="004F55BF" w:rsidRDefault="00A359E3" w:rsidP="00BE29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09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032D4633" w14:textId="77777777" w:rsidR="00A359E3" w:rsidRPr="004F55BF" w:rsidRDefault="00A359E3" w:rsidP="00BE29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7AEAD270" w14:textId="77777777" w:rsidR="00A359E3" w:rsidRPr="004F55BF" w:rsidRDefault="00A359E3" w:rsidP="00BE29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1D981092" w14:textId="77777777" w:rsidR="00A359E3" w:rsidRPr="004F55BF" w:rsidRDefault="00A359E3" w:rsidP="00BE29CB">
            <w:pPr>
              <w:jc w:val="center"/>
              <w:rPr>
                <w:sz w:val="14"/>
                <w:szCs w:val="14"/>
              </w:rPr>
            </w:pPr>
          </w:p>
        </w:tc>
      </w:tr>
      <w:tr w:rsidR="00A359E3" w:rsidRPr="004F55BF" w14:paraId="10F0776C" w14:textId="77777777" w:rsidTr="00BE29CB">
        <w:trPr>
          <w:trHeight w:val="227"/>
        </w:trPr>
        <w:tc>
          <w:tcPr>
            <w:tcW w:w="846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83DAB7F" w14:textId="24BF6E83" w:rsidR="00A359E3" w:rsidRDefault="00085576" w:rsidP="00D10B5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909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60E8E8EC" w14:textId="77777777" w:rsidR="00A359E3" w:rsidRPr="004F55BF" w:rsidRDefault="00A359E3" w:rsidP="00BE29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623C9201" w14:textId="77777777" w:rsidR="00A359E3" w:rsidRPr="004F55BF" w:rsidRDefault="00A359E3" w:rsidP="00BE29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09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48BA1C43" w14:textId="77777777" w:rsidR="00A359E3" w:rsidRPr="004F55BF" w:rsidRDefault="00A359E3" w:rsidP="00BE29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6DAFF66" w14:textId="77777777" w:rsidR="00A359E3" w:rsidRPr="004F55BF" w:rsidRDefault="00A359E3" w:rsidP="00BE29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09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3A84A35A" w14:textId="77777777" w:rsidR="00A359E3" w:rsidRPr="004F55BF" w:rsidRDefault="00A359E3" w:rsidP="00BE29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0D7B8F7C" w14:textId="77777777" w:rsidR="00A359E3" w:rsidRPr="004F55BF" w:rsidRDefault="00A359E3" w:rsidP="00BE29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83C4F14" w14:textId="77777777" w:rsidR="00A359E3" w:rsidRPr="004F55BF" w:rsidRDefault="00A359E3" w:rsidP="00BE29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09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1CB2939A" w14:textId="77777777" w:rsidR="00A359E3" w:rsidRPr="004F55BF" w:rsidRDefault="00A359E3" w:rsidP="00BE29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09D52C8D" w14:textId="47DC125C" w:rsidR="00A359E3" w:rsidRPr="004F55BF" w:rsidRDefault="00A359E3" w:rsidP="00BE29CB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909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21ADA23" w14:textId="77777777" w:rsidR="00A359E3" w:rsidRPr="004F55BF" w:rsidRDefault="00A359E3" w:rsidP="00BE29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6B2F6467" w14:textId="77777777" w:rsidR="00A359E3" w:rsidRPr="004F55BF" w:rsidRDefault="00A359E3" w:rsidP="00BE29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142BAEA5" w14:textId="77777777" w:rsidR="00A359E3" w:rsidRPr="004F55BF" w:rsidRDefault="00A359E3" w:rsidP="00BE29CB">
            <w:pPr>
              <w:jc w:val="center"/>
              <w:rPr>
                <w:sz w:val="14"/>
                <w:szCs w:val="14"/>
              </w:rPr>
            </w:pPr>
          </w:p>
        </w:tc>
      </w:tr>
      <w:tr w:rsidR="00BE29CB" w:rsidRPr="004F55BF" w14:paraId="04BC90E4" w14:textId="77777777" w:rsidTr="00BE29CB">
        <w:trPr>
          <w:trHeight w:val="227"/>
        </w:trPr>
        <w:tc>
          <w:tcPr>
            <w:tcW w:w="846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3FC2844B" w14:textId="06652E00" w:rsidR="003C7966" w:rsidRDefault="00032E55" w:rsidP="00D10B5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909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45A1AD2" w14:textId="747F062A" w:rsidR="003C7966" w:rsidRPr="004F55BF" w:rsidRDefault="003C7966" w:rsidP="00BE29CB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FC3C182" w14:textId="481C6A53" w:rsidR="003C7966" w:rsidRPr="004F55BF" w:rsidRDefault="003C7966" w:rsidP="00BE29CB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909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  <w:shd w:val="clear" w:color="auto" w:fill="262626" w:themeFill="text1" w:themeFillTint="D9"/>
          </w:tcPr>
          <w:p w14:paraId="03E35C31" w14:textId="77777777" w:rsidR="003C7966" w:rsidRPr="004F55BF" w:rsidRDefault="003C7966" w:rsidP="00BE29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  <w:shd w:val="clear" w:color="auto" w:fill="262626" w:themeFill="text1" w:themeFillTint="D9"/>
          </w:tcPr>
          <w:p w14:paraId="44546D9C" w14:textId="77777777" w:rsidR="003C7966" w:rsidRPr="004F55BF" w:rsidRDefault="003C7966" w:rsidP="00BE29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09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75FDE125" w14:textId="1971C394" w:rsidR="003C7966" w:rsidRPr="004F55BF" w:rsidRDefault="003C7966" w:rsidP="00BE29CB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7B342BA" w14:textId="77777777" w:rsidR="003C7966" w:rsidRPr="004F55BF" w:rsidRDefault="003C7966" w:rsidP="00BE29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  <w:shd w:val="clear" w:color="auto" w:fill="262626" w:themeFill="text1" w:themeFillTint="D9"/>
          </w:tcPr>
          <w:p w14:paraId="23139DD5" w14:textId="77777777" w:rsidR="003C7966" w:rsidRPr="004F55BF" w:rsidRDefault="003C7966" w:rsidP="00BE29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09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  <w:shd w:val="clear" w:color="auto" w:fill="262626" w:themeFill="text1" w:themeFillTint="D9"/>
          </w:tcPr>
          <w:p w14:paraId="429ABA10" w14:textId="77777777" w:rsidR="003C7966" w:rsidRPr="004F55BF" w:rsidRDefault="003C7966" w:rsidP="00BE29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44E0CECE" w14:textId="77777777" w:rsidR="003C7966" w:rsidRPr="00A821B8" w:rsidRDefault="003C7966" w:rsidP="00BE29CB">
            <w:pPr>
              <w:jc w:val="center"/>
              <w:rPr>
                <w:rFonts w:ascii="Segoe UI Symbol" w:hAnsi="Segoe UI Symbol" w:cs="Segoe UI Symbol"/>
                <w:sz w:val="14"/>
                <w:szCs w:val="14"/>
              </w:rPr>
            </w:pPr>
          </w:p>
        </w:tc>
        <w:tc>
          <w:tcPr>
            <w:tcW w:w="909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7F6A8A40" w14:textId="3C68D5C3" w:rsidR="003C7966" w:rsidRPr="004F55BF" w:rsidRDefault="003C7966" w:rsidP="00BE29CB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  <w:shd w:val="clear" w:color="auto" w:fill="262626" w:themeFill="text1" w:themeFillTint="D9"/>
          </w:tcPr>
          <w:p w14:paraId="3546BC27" w14:textId="77777777" w:rsidR="003C7966" w:rsidRPr="004F55BF" w:rsidRDefault="003C7966" w:rsidP="00BE29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  <w:shd w:val="clear" w:color="auto" w:fill="262626" w:themeFill="text1" w:themeFillTint="D9"/>
          </w:tcPr>
          <w:p w14:paraId="75ACE43B" w14:textId="77777777" w:rsidR="003C7966" w:rsidRPr="004F55BF" w:rsidRDefault="003C7966" w:rsidP="00BE29CB">
            <w:pPr>
              <w:jc w:val="center"/>
              <w:rPr>
                <w:sz w:val="14"/>
                <w:szCs w:val="14"/>
              </w:rPr>
            </w:pPr>
          </w:p>
        </w:tc>
      </w:tr>
      <w:tr w:rsidR="003C7966" w:rsidRPr="004F55BF" w14:paraId="1144AA3B" w14:textId="77777777" w:rsidTr="00BE29CB">
        <w:trPr>
          <w:trHeight w:val="227"/>
        </w:trPr>
        <w:tc>
          <w:tcPr>
            <w:tcW w:w="846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122C2999" w14:textId="6D44704A" w:rsidR="003C7966" w:rsidRDefault="00D75650" w:rsidP="00D10B5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  <w:r w:rsidR="00032E55">
              <w:rPr>
                <w:sz w:val="14"/>
                <w:szCs w:val="14"/>
              </w:rPr>
              <w:t>7</w:t>
            </w:r>
          </w:p>
        </w:tc>
        <w:tc>
          <w:tcPr>
            <w:tcW w:w="909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434484EF" w14:textId="7C4E2536" w:rsidR="003C7966" w:rsidRPr="004F55BF" w:rsidRDefault="00D75650" w:rsidP="00BE29CB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36ACA110" w14:textId="77777777" w:rsidR="003C7966" w:rsidRPr="004F55BF" w:rsidRDefault="003C7966" w:rsidP="00BE29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09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17ABAD4B" w14:textId="77777777" w:rsidR="003C7966" w:rsidRPr="004F55BF" w:rsidRDefault="003C7966" w:rsidP="00BE29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  <w:shd w:val="clear" w:color="auto" w:fill="262626" w:themeFill="text1" w:themeFillTint="D9"/>
          </w:tcPr>
          <w:p w14:paraId="3023DEDA" w14:textId="77777777" w:rsidR="003C7966" w:rsidRPr="004F55BF" w:rsidRDefault="003C7966" w:rsidP="00BE29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09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6B292B68" w14:textId="77777777" w:rsidR="003C7966" w:rsidRPr="004F55BF" w:rsidRDefault="003C7966" w:rsidP="00BE29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573294C" w14:textId="77777777" w:rsidR="003C7966" w:rsidRPr="004F55BF" w:rsidRDefault="003C7966" w:rsidP="00BE29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4E040D78" w14:textId="77777777" w:rsidR="003C7966" w:rsidRPr="004F55BF" w:rsidRDefault="003C7966" w:rsidP="00BE29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09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  <w:shd w:val="clear" w:color="auto" w:fill="262626" w:themeFill="text1" w:themeFillTint="D9"/>
          </w:tcPr>
          <w:p w14:paraId="0C858BAA" w14:textId="77777777" w:rsidR="003C7966" w:rsidRPr="004F55BF" w:rsidRDefault="003C7966" w:rsidP="00BE29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7A4BAEC7" w14:textId="77777777" w:rsidR="003C7966" w:rsidRPr="00A821B8" w:rsidRDefault="003C7966" w:rsidP="00BE29CB">
            <w:pPr>
              <w:jc w:val="center"/>
              <w:rPr>
                <w:rFonts w:ascii="Segoe UI Symbol" w:hAnsi="Segoe UI Symbol" w:cs="Segoe UI Symbol"/>
                <w:sz w:val="14"/>
                <w:szCs w:val="14"/>
              </w:rPr>
            </w:pPr>
          </w:p>
        </w:tc>
        <w:tc>
          <w:tcPr>
            <w:tcW w:w="909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447D0712" w14:textId="77777777" w:rsidR="003C7966" w:rsidRPr="004F55BF" w:rsidRDefault="003C7966" w:rsidP="00BE29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0B852445" w14:textId="77777777" w:rsidR="003C7966" w:rsidRPr="004F55BF" w:rsidRDefault="003C7966" w:rsidP="00BE29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  <w:shd w:val="clear" w:color="auto" w:fill="262626" w:themeFill="text1" w:themeFillTint="D9"/>
          </w:tcPr>
          <w:p w14:paraId="0DCD1FAB" w14:textId="77777777" w:rsidR="003C7966" w:rsidRPr="004F55BF" w:rsidRDefault="003C7966" w:rsidP="00BE29CB">
            <w:pPr>
              <w:jc w:val="center"/>
              <w:rPr>
                <w:sz w:val="14"/>
                <w:szCs w:val="14"/>
              </w:rPr>
            </w:pPr>
          </w:p>
        </w:tc>
      </w:tr>
      <w:tr w:rsidR="00BE29CB" w:rsidRPr="004F55BF" w14:paraId="14E4D1AE" w14:textId="77777777" w:rsidTr="00BE29CB">
        <w:trPr>
          <w:trHeight w:val="227"/>
        </w:trPr>
        <w:tc>
          <w:tcPr>
            <w:tcW w:w="846" w:type="dxa"/>
            <w:tcBorders>
              <w:top w:val="dotted" w:sz="8" w:space="0" w:color="auto"/>
              <w:left w:val="nil"/>
              <w:bottom w:val="single" w:sz="4" w:space="0" w:color="auto"/>
              <w:right w:val="nil"/>
            </w:tcBorders>
          </w:tcPr>
          <w:p w14:paraId="684CC7D0" w14:textId="6511467B" w:rsidR="003C7966" w:rsidRDefault="00D75650" w:rsidP="00D10B5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  <w:r w:rsidR="00032E55">
              <w:rPr>
                <w:sz w:val="14"/>
                <w:szCs w:val="14"/>
              </w:rPr>
              <w:t>8</w:t>
            </w:r>
          </w:p>
        </w:tc>
        <w:tc>
          <w:tcPr>
            <w:tcW w:w="909" w:type="dxa"/>
            <w:tcBorders>
              <w:top w:val="dotted" w:sz="8" w:space="0" w:color="auto"/>
              <w:left w:val="nil"/>
              <w:bottom w:val="single" w:sz="4" w:space="0" w:color="auto"/>
              <w:right w:val="nil"/>
            </w:tcBorders>
          </w:tcPr>
          <w:p w14:paraId="649A5C2F" w14:textId="77777777" w:rsidR="003C7966" w:rsidRPr="004F55BF" w:rsidRDefault="003C7966" w:rsidP="00BE29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single" w:sz="4" w:space="0" w:color="auto"/>
              <w:right w:val="nil"/>
            </w:tcBorders>
          </w:tcPr>
          <w:p w14:paraId="10CF54BD" w14:textId="77777777" w:rsidR="003C7966" w:rsidRPr="004F55BF" w:rsidRDefault="003C7966" w:rsidP="00BE29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09" w:type="dxa"/>
            <w:tcBorders>
              <w:top w:val="dotted" w:sz="8" w:space="0" w:color="auto"/>
              <w:left w:val="nil"/>
              <w:bottom w:val="single" w:sz="4" w:space="0" w:color="auto"/>
              <w:right w:val="nil"/>
            </w:tcBorders>
            <w:shd w:val="clear" w:color="auto" w:fill="262626" w:themeFill="text1" w:themeFillTint="D9"/>
          </w:tcPr>
          <w:p w14:paraId="7CF28C15" w14:textId="77777777" w:rsidR="003C7966" w:rsidRPr="004F55BF" w:rsidRDefault="003C7966" w:rsidP="00BE29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single" w:sz="4" w:space="0" w:color="auto"/>
              <w:right w:val="nil"/>
            </w:tcBorders>
            <w:shd w:val="clear" w:color="auto" w:fill="262626" w:themeFill="text1" w:themeFillTint="D9"/>
          </w:tcPr>
          <w:p w14:paraId="7FF4EF05" w14:textId="77777777" w:rsidR="003C7966" w:rsidRPr="004F55BF" w:rsidRDefault="003C7966" w:rsidP="00BE29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09" w:type="dxa"/>
            <w:tcBorders>
              <w:top w:val="dotted" w:sz="8" w:space="0" w:color="auto"/>
              <w:left w:val="nil"/>
              <w:bottom w:val="single" w:sz="4" w:space="0" w:color="auto"/>
              <w:right w:val="nil"/>
            </w:tcBorders>
          </w:tcPr>
          <w:p w14:paraId="72829A82" w14:textId="77777777" w:rsidR="003C7966" w:rsidRPr="004F55BF" w:rsidRDefault="003C7966" w:rsidP="00BE29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single" w:sz="4" w:space="0" w:color="auto"/>
              <w:right w:val="nil"/>
            </w:tcBorders>
          </w:tcPr>
          <w:p w14:paraId="176E6BA2" w14:textId="77777777" w:rsidR="003C7966" w:rsidRPr="004F55BF" w:rsidRDefault="003C7966" w:rsidP="00BE29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single" w:sz="4" w:space="0" w:color="auto"/>
              <w:right w:val="nil"/>
            </w:tcBorders>
            <w:shd w:val="clear" w:color="auto" w:fill="262626" w:themeFill="text1" w:themeFillTint="D9"/>
          </w:tcPr>
          <w:p w14:paraId="0223E9D1" w14:textId="77777777" w:rsidR="003C7966" w:rsidRPr="004F55BF" w:rsidRDefault="003C7966" w:rsidP="00BE29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09" w:type="dxa"/>
            <w:tcBorders>
              <w:top w:val="dotted" w:sz="8" w:space="0" w:color="auto"/>
              <w:left w:val="nil"/>
              <w:bottom w:val="single" w:sz="4" w:space="0" w:color="auto"/>
              <w:right w:val="nil"/>
            </w:tcBorders>
            <w:shd w:val="clear" w:color="auto" w:fill="262626" w:themeFill="text1" w:themeFillTint="D9"/>
          </w:tcPr>
          <w:p w14:paraId="36CDA0BD" w14:textId="77777777" w:rsidR="003C7966" w:rsidRPr="004F55BF" w:rsidRDefault="003C7966" w:rsidP="00BE29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single" w:sz="4" w:space="0" w:color="auto"/>
              <w:right w:val="nil"/>
            </w:tcBorders>
          </w:tcPr>
          <w:p w14:paraId="099C33C7" w14:textId="77777777" w:rsidR="003C7966" w:rsidRPr="00A821B8" w:rsidRDefault="003C7966" w:rsidP="00BE29CB">
            <w:pPr>
              <w:jc w:val="center"/>
              <w:rPr>
                <w:rFonts w:ascii="Segoe UI Symbol" w:hAnsi="Segoe UI Symbol" w:cs="Segoe UI Symbol"/>
                <w:sz w:val="14"/>
                <w:szCs w:val="14"/>
              </w:rPr>
            </w:pPr>
          </w:p>
        </w:tc>
        <w:tc>
          <w:tcPr>
            <w:tcW w:w="909" w:type="dxa"/>
            <w:tcBorders>
              <w:top w:val="dotted" w:sz="8" w:space="0" w:color="auto"/>
              <w:left w:val="nil"/>
              <w:bottom w:val="single" w:sz="4" w:space="0" w:color="auto"/>
              <w:right w:val="nil"/>
            </w:tcBorders>
          </w:tcPr>
          <w:p w14:paraId="487B1DDA" w14:textId="77777777" w:rsidR="003C7966" w:rsidRPr="004F55BF" w:rsidRDefault="003C7966" w:rsidP="00BE29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single" w:sz="4" w:space="0" w:color="auto"/>
              <w:right w:val="nil"/>
            </w:tcBorders>
            <w:shd w:val="clear" w:color="auto" w:fill="262626" w:themeFill="text1" w:themeFillTint="D9"/>
          </w:tcPr>
          <w:p w14:paraId="363515C1" w14:textId="77777777" w:rsidR="003C7966" w:rsidRPr="004F55BF" w:rsidRDefault="003C7966" w:rsidP="00BE29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single" w:sz="4" w:space="0" w:color="auto"/>
              <w:right w:val="nil"/>
            </w:tcBorders>
            <w:shd w:val="clear" w:color="auto" w:fill="262626" w:themeFill="text1" w:themeFillTint="D9"/>
          </w:tcPr>
          <w:p w14:paraId="2D90539F" w14:textId="77777777" w:rsidR="003C7966" w:rsidRPr="004F55BF" w:rsidRDefault="003C7966" w:rsidP="00BE29CB">
            <w:pPr>
              <w:jc w:val="center"/>
              <w:rPr>
                <w:sz w:val="14"/>
                <w:szCs w:val="14"/>
              </w:rPr>
            </w:pPr>
          </w:p>
        </w:tc>
      </w:tr>
      <w:tr w:rsidR="00A359E3" w:rsidRPr="004F55BF" w14:paraId="5D9D8FF6" w14:textId="77777777" w:rsidTr="00BE29CB">
        <w:trPr>
          <w:trHeight w:val="227"/>
        </w:trPr>
        <w:tc>
          <w:tcPr>
            <w:tcW w:w="846" w:type="dxa"/>
            <w:tcBorders>
              <w:left w:val="nil"/>
              <w:bottom w:val="single" w:sz="4" w:space="0" w:color="auto"/>
              <w:right w:val="nil"/>
            </w:tcBorders>
          </w:tcPr>
          <w:p w14:paraId="742228F2" w14:textId="77777777" w:rsidR="00A359E3" w:rsidRDefault="00A359E3" w:rsidP="00D10B5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ntrol</w:t>
            </w:r>
          </w:p>
        </w:tc>
        <w:tc>
          <w:tcPr>
            <w:tcW w:w="909" w:type="dxa"/>
            <w:tcBorders>
              <w:left w:val="nil"/>
              <w:bottom w:val="single" w:sz="4" w:space="0" w:color="auto"/>
              <w:right w:val="nil"/>
            </w:tcBorders>
          </w:tcPr>
          <w:p w14:paraId="5D89CD63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left w:val="nil"/>
              <w:bottom w:val="single" w:sz="4" w:space="0" w:color="auto"/>
              <w:right w:val="nil"/>
            </w:tcBorders>
          </w:tcPr>
          <w:p w14:paraId="0A994A60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  <w:tc>
          <w:tcPr>
            <w:tcW w:w="909" w:type="dxa"/>
            <w:tcBorders>
              <w:left w:val="nil"/>
              <w:bottom w:val="single" w:sz="4" w:space="0" w:color="auto"/>
              <w:right w:val="nil"/>
            </w:tcBorders>
          </w:tcPr>
          <w:p w14:paraId="35C6FE92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left w:val="nil"/>
              <w:bottom w:val="single" w:sz="4" w:space="0" w:color="auto"/>
              <w:right w:val="nil"/>
            </w:tcBorders>
          </w:tcPr>
          <w:p w14:paraId="2E20FBA2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  <w:tc>
          <w:tcPr>
            <w:tcW w:w="909" w:type="dxa"/>
            <w:tcBorders>
              <w:left w:val="nil"/>
              <w:bottom w:val="single" w:sz="4" w:space="0" w:color="auto"/>
              <w:right w:val="nil"/>
            </w:tcBorders>
          </w:tcPr>
          <w:p w14:paraId="42625277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left w:val="nil"/>
              <w:bottom w:val="single" w:sz="4" w:space="0" w:color="auto"/>
              <w:right w:val="nil"/>
            </w:tcBorders>
          </w:tcPr>
          <w:p w14:paraId="51026630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left w:val="nil"/>
              <w:bottom w:val="single" w:sz="4" w:space="0" w:color="auto"/>
              <w:right w:val="nil"/>
            </w:tcBorders>
          </w:tcPr>
          <w:p w14:paraId="641719CD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  <w:tc>
          <w:tcPr>
            <w:tcW w:w="909" w:type="dxa"/>
            <w:tcBorders>
              <w:left w:val="nil"/>
              <w:bottom w:val="single" w:sz="4" w:space="0" w:color="auto"/>
              <w:right w:val="nil"/>
            </w:tcBorders>
          </w:tcPr>
          <w:p w14:paraId="6545A98F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left w:val="nil"/>
              <w:bottom w:val="single" w:sz="4" w:space="0" w:color="auto"/>
              <w:right w:val="nil"/>
            </w:tcBorders>
          </w:tcPr>
          <w:p w14:paraId="3C86B5DB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  <w:tc>
          <w:tcPr>
            <w:tcW w:w="909" w:type="dxa"/>
            <w:tcBorders>
              <w:left w:val="nil"/>
              <w:bottom w:val="single" w:sz="4" w:space="0" w:color="auto"/>
              <w:right w:val="nil"/>
            </w:tcBorders>
          </w:tcPr>
          <w:p w14:paraId="16FB6369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left w:val="nil"/>
              <w:bottom w:val="single" w:sz="4" w:space="0" w:color="auto"/>
              <w:right w:val="nil"/>
            </w:tcBorders>
          </w:tcPr>
          <w:p w14:paraId="4521663F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left w:val="nil"/>
              <w:bottom w:val="single" w:sz="4" w:space="0" w:color="auto"/>
              <w:right w:val="nil"/>
            </w:tcBorders>
          </w:tcPr>
          <w:p w14:paraId="2D5C5415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</w:tr>
      <w:tr w:rsidR="00A359E3" w:rsidRPr="004F55BF" w14:paraId="15F5FA55" w14:textId="77777777" w:rsidTr="00BE29CB">
        <w:trPr>
          <w:trHeight w:val="227"/>
        </w:trPr>
        <w:tc>
          <w:tcPr>
            <w:tcW w:w="846" w:type="dxa"/>
            <w:tcBorders>
              <w:left w:val="nil"/>
              <w:bottom w:val="dotted" w:sz="8" w:space="0" w:color="auto"/>
              <w:right w:val="nil"/>
            </w:tcBorders>
          </w:tcPr>
          <w:p w14:paraId="00A8C795" w14:textId="03C17369" w:rsidR="00A359E3" w:rsidRDefault="00085576" w:rsidP="00D10B5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909" w:type="dxa"/>
            <w:tcBorders>
              <w:left w:val="nil"/>
              <w:bottom w:val="dotted" w:sz="8" w:space="0" w:color="auto"/>
              <w:right w:val="nil"/>
            </w:tcBorders>
          </w:tcPr>
          <w:p w14:paraId="65FD523A" w14:textId="3B019566" w:rsidR="00A359E3" w:rsidRPr="004F55BF" w:rsidRDefault="00A359E3" w:rsidP="00D10B53">
            <w:pPr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910" w:type="dxa"/>
            <w:tcBorders>
              <w:left w:val="nil"/>
              <w:bottom w:val="dotted" w:sz="8" w:space="0" w:color="auto"/>
              <w:right w:val="nil"/>
            </w:tcBorders>
          </w:tcPr>
          <w:p w14:paraId="424876A1" w14:textId="46CD4FCF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  <w:tc>
          <w:tcPr>
            <w:tcW w:w="909" w:type="dxa"/>
            <w:tcBorders>
              <w:left w:val="nil"/>
              <w:bottom w:val="dotted" w:sz="8" w:space="0" w:color="auto"/>
              <w:right w:val="nil"/>
            </w:tcBorders>
          </w:tcPr>
          <w:p w14:paraId="70FBD195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left w:val="nil"/>
              <w:bottom w:val="dotted" w:sz="8" w:space="0" w:color="auto"/>
              <w:right w:val="nil"/>
            </w:tcBorders>
          </w:tcPr>
          <w:p w14:paraId="07A42BD5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  <w:tc>
          <w:tcPr>
            <w:tcW w:w="909" w:type="dxa"/>
            <w:tcBorders>
              <w:left w:val="nil"/>
              <w:bottom w:val="dotted" w:sz="8" w:space="0" w:color="auto"/>
              <w:right w:val="nil"/>
            </w:tcBorders>
          </w:tcPr>
          <w:p w14:paraId="403230AB" w14:textId="16B5B14B" w:rsidR="00A359E3" w:rsidRPr="004F55BF" w:rsidRDefault="00A359E3" w:rsidP="00D10B53">
            <w:pPr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910" w:type="dxa"/>
            <w:tcBorders>
              <w:left w:val="nil"/>
              <w:bottom w:val="dotted" w:sz="8" w:space="0" w:color="auto"/>
              <w:right w:val="nil"/>
            </w:tcBorders>
          </w:tcPr>
          <w:p w14:paraId="6081E2FD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left w:val="nil"/>
              <w:bottom w:val="dotted" w:sz="8" w:space="0" w:color="auto"/>
              <w:right w:val="nil"/>
            </w:tcBorders>
          </w:tcPr>
          <w:p w14:paraId="71EE0010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  <w:tc>
          <w:tcPr>
            <w:tcW w:w="909" w:type="dxa"/>
            <w:tcBorders>
              <w:left w:val="nil"/>
              <w:bottom w:val="dotted" w:sz="8" w:space="0" w:color="auto"/>
              <w:right w:val="nil"/>
            </w:tcBorders>
          </w:tcPr>
          <w:p w14:paraId="52856531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left w:val="nil"/>
              <w:bottom w:val="dotted" w:sz="8" w:space="0" w:color="auto"/>
              <w:right w:val="nil"/>
            </w:tcBorders>
          </w:tcPr>
          <w:p w14:paraId="6287DA8C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  <w:tc>
          <w:tcPr>
            <w:tcW w:w="909" w:type="dxa"/>
            <w:tcBorders>
              <w:left w:val="nil"/>
              <w:bottom w:val="dotted" w:sz="8" w:space="0" w:color="auto"/>
              <w:right w:val="nil"/>
            </w:tcBorders>
          </w:tcPr>
          <w:p w14:paraId="10D80D38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left w:val="nil"/>
              <w:bottom w:val="dotted" w:sz="8" w:space="0" w:color="auto"/>
              <w:right w:val="nil"/>
            </w:tcBorders>
          </w:tcPr>
          <w:p w14:paraId="4B7FE773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left w:val="nil"/>
              <w:bottom w:val="dotted" w:sz="8" w:space="0" w:color="auto"/>
              <w:right w:val="nil"/>
            </w:tcBorders>
          </w:tcPr>
          <w:p w14:paraId="04DEF2E9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</w:tr>
      <w:tr w:rsidR="00A359E3" w:rsidRPr="004F55BF" w14:paraId="42B20F07" w14:textId="77777777" w:rsidTr="00BE29CB">
        <w:trPr>
          <w:trHeight w:val="227"/>
        </w:trPr>
        <w:tc>
          <w:tcPr>
            <w:tcW w:w="846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18915DEE" w14:textId="2E8062AF" w:rsidR="00A359E3" w:rsidRDefault="00032E55" w:rsidP="00D10B5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909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1BCD3F24" w14:textId="79FC7008" w:rsidR="00A359E3" w:rsidRPr="004F55BF" w:rsidRDefault="00A359E3" w:rsidP="00D10B53">
            <w:pPr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BFC0D17" w14:textId="6462CCDA" w:rsidR="00A359E3" w:rsidRPr="004F55BF" w:rsidRDefault="00A359E3" w:rsidP="00D10B53">
            <w:pPr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909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7F8EE9FE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8B3AFC8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  <w:tc>
          <w:tcPr>
            <w:tcW w:w="909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106B64E6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030A8BD9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46A3B177" w14:textId="3D59C167" w:rsidR="00A359E3" w:rsidRPr="004F55BF" w:rsidRDefault="00A359E3" w:rsidP="00D10B53">
            <w:pPr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909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10DBED77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6031A06E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  <w:tc>
          <w:tcPr>
            <w:tcW w:w="909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6AE4909F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D8D1CD8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099878B1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</w:tr>
      <w:tr w:rsidR="00A359E3" w:rsidRPr="004F55BF" w14:paraId="7077043E" w14:textId="77777777" w:rsidTr="00BE29CB">
        <w:trPr>
          <w:trHeight w:val="227"/>
        </w:trPr>
        <w:tc>
          <w:tcPr>
            <w:tcW w:w="846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43F745E7" w14:textId="2A02B283" w:rsidR="00A359E3" w:rsidRDefault="00032E55" w:rsidP="00D10B5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909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004177E7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6AA1893F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  <w:tc>
          <w:tcPr>
            <w:tcW w:w="909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21B15CC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74200826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  <w:tc>
          <w:tcPr>
            <w:tcW w:w="909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0BE5A03B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0340A5D1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6226071C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  <w:tc>
          <w:tcPr>
            <w:tcW w:w="909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67EBA240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5BC635D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  <w:tc>
          <w:tcPr>
            <w:tcW w:w="909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373CD920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34628182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420F2CBF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</w:tr>
      <w:tr w:rsidR="00A359E3" w:rsidRPr="004F55BF" w14:paraId="075B245B" w14:textId="77777777" w:rsidTr="00BE29CB">
        <w:trPr>
          <w:trHeight w:val="227"/>
        </w:trPr>
        <w:tc>
          <w:tcPr>
            <w:tcW w:w="846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0EAA4F4" w14:textId="3A742E0D" w:rsidR="00A359E3" w:rsidRDefault="00032E55" w:rsidP="00D10B5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909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64C6E3CE" w14:textId="051C5501" w:rsidR="00A359E3" w:rsidRPr="004F55BF" w:rsidRDefault="00A359E3" w:rsidP="00D10B53">
            <w:pPr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3D1E3465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  <w:tc>
          <w:tcPr>
            <w:tcW w:w="909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4ACCE95F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3221C3D2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  <w:tc>
          <w:tcPr>
            <w:tcW w:w="909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4620EC1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0DCD62F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43119B45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  <w:tc>
          <w:tcPr>
            <w:tcW w:w="909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157E89E0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327C07C1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  <w:tc>
          <w:tcPr>
            <w:tcW w:w="909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B42457D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1870A61A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34A0F72E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</w:tr>
      <w:tr w:rsidR="00A359E3" w:rsidRPr="004F55BF" w14:paraId="0D2FC668" w14:textId="77777777" w:rsidTr="00BE29CB">
        <w:trPr>
          <w:trHeight w:val="227"/>
        </w:trPr>
        <w:tc>
          <w:tcPr>
            <w:tcW w:w="846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4E8E697C" w14:textId="10C782AA" w:rsidR="00A359E3" w:rsidRDefault="00032E55" w:rsidP="00D10B5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909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48719D40" w14:textId="1723FBDB" w:rsidR="00A359E3" w:rsidRPr="004F55BF" w:rsidRDefault="00A359E3" w:rsidP="00D10B53">
            <w:pPr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49AA8CF8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  <w:tc>
          <w:tcPr>
            <w:tcW w:w="909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EEEF570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04AA062" w14:textId="5A81C3EB" w:rsidR="00A359E3" w:rsidRPr="004F55BF" w:rsidRDefault="00A359E3" w:rsidP="00D10B53">
            <w:pPr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909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69F78925" w14:textId="3F45F386" w:rsidR="00A359E3" w:rsidRPr="004F55BF" w:rsidRDefault="00A359E3" w:rsidP="00D10B53">
            <w:pPr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8553D76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923BCB8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  <w:tc>
          <w:tcPr>
            <w:tcW w:w="909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4B0BCB6A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1E8782EB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  <w:tc>
          <w:tcPr>
            <w:tcW w:w="909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4FB629F1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1A73E1B6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6AA6D0D1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</w:tr>
      <w:tr w:rsidR="00A359E3" w:rsidRPr="004F55BF" w14:paraId="2947BC8F" w14:textId="77777777" w:rsidTr="00BE29CB">
        <w:trPr>
          <w:trHeight w:val="227"/>
        </w:trPr>
        <w:tc>
          <w:tcPr>
            <w:tcW w:w="846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7CDB37A1" w14:textId="6617F5AB" w:rsidR="00A359E3" w:rsidRDefault="00032E55" w:rsidP="00D10B5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909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00F21002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615CBB38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  <w:tc>
          <w:tcPr>
            <w:tcW w:w="909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3D8750C6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0B32A3C9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  <w:tc>
          <w:tcPr>
            <w:tcW w:w="909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30C2000E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1D88EF1B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949A65E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  <w:tc>
          <w:tcPr>
            <w:tcW w:w="909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09802989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14C627E4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  <w:tc>
          <w:tcPr>
            <w:tcW w:w="909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10F5155F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5419230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F920983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</w:tr>
      <w:tr w:rsidR="00A359E3" w:rsidRPr="004F55BF" w14:paraId="77EF6016" w14:textId="77777777" w:rsidTr="00BE29CB">
        <w:trPr>
          <w:trHeight w:val="227"/>
        </w:trPr>
        <w:tc>
          <w:tcPr>
            <w:tcW w:w="846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40198BCF" w14:textId="55CD1D06" w:rsidR="00A359E3" w:rsidRDefault="00032E55" w:rsidP="00D10B5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909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F155BD4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6170AB15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  <w:tc>
          <w:tcPr>
            <w:tcW w:w="909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3A602104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14DF6EDF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  <w:tc>
          <w:tcPr>
            <w:tcW w:w="909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AAD2160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3EE63AD7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16C1137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  <w:tc>
          <w:tcPr>
            <w:tcW w:w="909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49DD2CEB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45110737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  <w:tc>
          <w:tcPr>
            <w:tcW w:w="909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394EACA3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1A41B306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657D9D6E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</w:tr>
      <w:tr w:rsidR="00A359E3" w:rsidRPr="004F55BF" w14:paraId="364807E7" w14:textId="77777777" w:rsidTr="00BE29CB">
        <w:trPr>
          <w:trHeight w:val="227"/>
        </w:trPr>
        <w:tc>
          <w:tcPr>
            <w:tcW w:w="846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35461FE8" w14:textId="540CC149" w:rsidR="00A359E3" w:rsidRDefault="00032E55" w:rsidP="00D10B5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909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E42E11E" w14:textId="1EA59655" w:rsidR="00A359E3" w:rsidRPr="004F55BF" w:rsidRDefault="003C7966" w:rsidP="00D10B53">
            <w:pPr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46C333EF" w14:textId="51850E6C" w:rsidR="00A359E3" w:rsidRPr="004F55BF" w:rsidRDefault="003C7966" w:rsidP="00D10B53">
            <w:pPr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909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49AC3137" w14:textId="78873360" w:rsidR="00A359E3" w:rsidRPr="004F55BF" w:rsidRDefault="003C7966" w:rsidP="00D10B53">
            <w:pPr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6DE8D934" w14:textId="75CAEA86" w:rsidR="00A359E3" w:rsidRPr="004F55BF" w:rsidRDefault="003C7966" w:rsidP="00D10B53">
            <w:pPr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909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18E19202" w14:textId="0494123E" w:rsidR="00A359E3" w:rsidRPr="004F55BF" w:rsidRDefault="003C7966" w:rsidP="00D10B53">
            <w:pPr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0AB22C8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60621424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  <w:tc>
          <w:tcPr>
            <w:tcW w:w="909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DAB9FD7" w14:textId="3F8C75DE" w:rsidR="00A359E3" w:rsidRPr="004F55BF" w:rsidRDefault="003C7966" w:rsidP="00D10B53">
            <w:pPr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C1FD120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  <w:tc>
          <w:tcPr>
            <w:tcW w:w="909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BA6802E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1D905076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446B79FC" w14:textId="77777777" w:rsidR="00A359E3" w:rsidRPr="004F55BF" w:rsidRDefault="00A359E3" w:rsidP="00D10B53">
            <w:pPr>
              <w:rPr>
                <w:sz w:val="14"/>
                <w:szCs w:val="14"/>
              </w:rPr>
            </w:pPr>
          </w:p>
        </w:tc>
      </w:tr>
      <w:tr w:rsidR="003C7966" w:rsidRPr="004F55BF" w14:paraId="3169F453" w14:textId="77777777" w:rsidTr="00BE29CB">
        <w:trPr>
          <w:trHeight w:val="227"/>
        </w:trPr>
        <w:tc>
          <w:tcPr>
            <w:tcW w:w="846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3F99B8FB" w14:textId="74798A27" w:rsidR="003C7966" w:rsidRDefault="00AD21AD" w:rsidP="00D10B5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  <w:r w:rsidR="00032E55">
              <w:rPr>
                <w:sz w:val="14"/>
                <w:szCs w:val="14"/>
              </w:rPr>
              <w:t>9</w:t>
            </w:r>
          </w:p>
        </w:tc>
        <w:tc>
          <w:tcPr>
            <w:tcW w:w="909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075A45E3" w14:textId="77777777" w:rsidR="003C7966" w:rsidRPr="00A821B8" w:rsidRDefault="003C7966" w:rsidP="00D10B53">
            <w:pPr>
              <w:rPr>
                <w:rFonts w:ascii="Segoe UI Symbol" w:hAnsi="Segoe UI Symbol" w:cs="Segoe UI Symbol"/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D37BAA1" w14:textId="77777777" w:rsidR="003C7966" w:rsidRPr="00A821B8" w:rsidRDefault="003C7966" w:rsidP="00D10B53">
            <w:pPr>
              <w:rPr>
                <w:rFonts w:ascii="Segoe UI Symbol" w:hAnsi="Segoe UI Symbol" w:cs="Segoe UI Symbol"/>
                <w:sz w:val="14"/>
                <w:szCs w:val="14"/>
              </w:rPr>
            </w:pPr>
          </w:p>
        </w:tc>
        <w:tc>
          <w:tcPr>
            <w:tcW w:w="909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  <w:shd w:val="clear" w:color="auto" w:fill="262626" w:themeFill="text1" w:themeFillTint="D9"/>
          </w:tcPr>
          <w:p w14:paraId="4DFF8FEC" w14:textId="77777777" w:rsidR="003C7966" w:rsidRPr="00A821B8" w:rsidRDefault="003C7966" w:rsidP="00D10B53">
            <w:pPr>
              <w:rPr>
                <w:rFonts w:ascii="Segoe UI Symbol" w:hAnsi="Segoe UI Symbol" w:cs="Segoe UI Symbol"/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60413DFA" w14:textId="77777777" w:rsidR="003C7966" w:rsidRPr="00A821B8" w:rsidRDefault="003C7966" w:rsidP="00D10B53">
            <w:pPr>
              <w:rPr>
                <w:rFonts w:ascii="Segoe UI Symbol" w:hAnsi="Segoe UI Symbol" w:cs="Segoe UI Symbol"/>
                <w:sz w:val="14"/>
                <w:szCs w:val="14"/>
              </w:rPr>
            </w:pPr>
          </w:p>
        </w:tc>
        <w:tc>
          <w:tcPr>
            <w:tcW w:w="909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41F39994" w14:textId="77777777" w:rsidR="003C7966" w:rsidRPr="00A821B8" w:rsidRDefault="003C7966" w:rsidP="00D10B53">
            <w:pPr>
              <w:rPr>
                <w:rFonts w:ascii="Segoe UI Symbol" w:hAnsi="Segoe UI Symbol" w:cs="Segoe UI Symbol"/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3957A2F9" w14:textId="77777777" w:rsidR="003C7966" w:rsidRPr="004F55BF" w:rsidRDefault="003C7966" w:rsidP="00D10B53">
            <w:pPr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  <w:shd w:val="clear" w:color="auto" w:fill="262626" w:themeFill="text1" w:themeFillTint="D9"/>
          </w:tcPr>
          <w:p w14:paraId="72140CFC" w14:textId="77777777" w:rsidR="003C7966" w:rsidRPr="004F55BF" w:rsidRDefault="003C7966" w:rsidP="00D10B53">
            <w:pPr>
              <w:rPr>
                <w:sz w:val="14"/>
                <w:szCs w:val="14"/>
              </w:rPr>
            </w:pPr>
          </w:p>
        </w:tc>
        <w:tc>
          <w:tcPr>
            <w:tcW w:w="909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06431A49" w14:textId="77777777" w:rsidR="003C7966" w:rsidRPr="00A821B8" w:rsidRDefault="003C7966" w:rsidP="00D10B53">
            <w:pPr>
              <w:rPr>
                <w:rFonts w:ascii="Segoe UI Symbol" w:hAnsi="Segoe UI Symbol" w:cs="Segoe UI Symbol"/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7540403" w14:textId="77777777" w:rsidR="003C7966" w:rsidRPr="004F55BF" w:rsidRDefault="003C7966" w:rsidP="00D10B53">
            <w:pPr>
              <w:rPr>
                <w:sz w:val="14"/>
                <w:szCs w:val="14"/>
              </w:rPr>
            </w:pPr>
          </w:p>
        </w:tc>
        <w:tc>
          <w:tcPr>
            <w:tcW w:w="909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4D2AC859" w14:textId="77777777" w:rsidR="003C7966" w:rsidRPr="004F55BF" w:rsidRDefault="003C7966" w:rsidP="00D10B53">
            <w:pPr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  <w:shd w:val="clear" w:color="auto" w:fill="262626" w:themeFill="text1" w:themeFillTint="D9"/>
          </w:tcPr>
          <w:p w14:paraId="7D54CF53" w14:textId="77777777" w:rsidR="003C7966" w:rsidRPr="004F55BF" w:rsidRDefault="003C7966" w:rsidP="00D10B53">
            <w:pPr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39A2B0EB" w14:textId="77777777" w:rsidR="003C7966" w:rsidRPr="004F55BF" w:rsidRDefault="003C7966" w:rsidP="00D10B53">
            <w:pPr>
              <w:rPr>
                <w:sz w:val="14"/>
                <w:szCs w:val="14"/>
              </w:rPr>
            </w:pPr>
          </w:p>
        </w:tc>
      </w:tr>
      <w:tr w:rsidR="00BE29CB" w:rsidRPr="004F55BF" w14:paraId="48AAC36F" w14:textId="77777777" w:rsidTr="00BE29CB">
        <w:trPr>
          <w:trHeight w:val="227"/>
        </w:trPr>
        <w:tc>
          <w:tcPr>
            <w:tcW w:w="846" w:type="dxa"/>
            <w:tcBorders>
              <w:top w:val="dotted" w:sz="8" w:space="0" w:color="auto"/>
              <w:left w:val="nil"/>
              <w:right w:val="nil"/>
            </w:tcBorders>
          </w:tcPr>
          <w:p w14:paraId="4EC37C62" w14:textId="3B433CB8" w:rsidR="003C7966" w:rsidRDefault="00032E55" w:rsidP="00D10B5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</w:t>
            </w:r>
          </w:p>
        </w:tc>
        <w:tc>
          <w:tcPr>
            <w:tcW w:w="909" w:type="dxa"/>
            <w:tcBorders>
              <w:top w:val="dotted" w:sz="8" w:space="0" w:color="auto"/>
              <w:left w:val="nil"/>
              <w:right w:val="nil"/>
            </w:tcBorders>
          </w:tcPr>
          <w:p w14:paraId="3C878A47" w14:textId="77777777" w:rsidR="003C7966" w:rsidRPr="00A821B8" w:rsidRDefault="003C7966" w:rsidP="00D10B53">
            <w:pPr>
              <w:rPr>
                <w:rFonts w:ascii="Segoe UI Symbol" w:hAnsi="Segoe UI Symbol" w:cs="Segoe UI Symbol"/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right w:val="nil"/>
            </w:tcBorders>
          </w:tcPr>
          <w:p w14:paraId="36D094FE" w14:textId="77777777" w:rsidR="003C7966" w:rsidRPr="00A821B8" w:rsidRDefault="003C7966" w:rsidP="00D10B53">
            <w:pPr>
              <w:rPr>
                <w:rFonts w:ascii="Segoe UI Symbol" w:hAnsi="Segoe UI Symbol" w:cs="Segoe UI Symbol"/>
                <w:sz w:val="14"/>
                <w:szCs w:val="14"/>
              </w:rPr>
            </w:pPr>
          </w:p>
        </w:tc>
        <w:tc>
          <w:tcPr>
            <w:tcW w:w="909" w:type="dxa"/>
            <w:tcBorders>
              <w:top w:val="dotted" w:sz="8" w:space="0" w:color="auto"/>
              <w:left w:val="nil"/>
              <w:right w:val="nil"/>
            </w:tcBorders>
            <w:shd w:val="clear" w:color="auto" w:fill="262626" w:themeFill="text1" w:themeFillTint="D9"/>
          </w:tcPr>
          <w:p w14:paraId="7AF0ADE2" w14:textId="77777777" w:rsidR="003C7966" w:rsidRPr="00A821B8" w:rsidRDefault="003C7966" w:rsidP="00D10B53">
            <w:pPr>
              <w:rPr>
                <w:rFonts w:ascii="Segoe UI Symbol" w:hAnsi="Segoe UI Symbol" w:cs="Segoe UI Symbol"/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right w:val="nil"/>
            </w:tcBorders>
            <w:shd w:val="clear" w:color="auto" w:fill="262626" w:themeFill="text1" w:themeFillTint="D9"/>
          </w:tcPr>
          <w:p w14:paraId="7E4BC097" w14:textId="77777777" w:rsidR="003C7966" w:rsidRPr="00A821B8" w:rsidRDefault="003C7966" w:rsidP="00D10B53">
            <w:pPr>
              <w:rPr>
                <w:rFonts w:ascii="Segoe UI Symbol" w:hAnsi="Segoe UI Symbol" w:cs="Segoe UI Symbol"/>
                <w:sz w:val="14"/>
                <w:szCs w:val="14"/>
              </w:rPr>
            </w:pPr>
          </w:p>
        </w:tc>
        <w:tc>
          <w:tcPr>
            <w:tcW w:w="909" w:type="dxa"/>
            <w:tcBorders>
              <w:top w:val="dotted" w:sz="8" w:space="0" w:color="auto"/>
              <w:left w:val="nil"/>
              <w:right w:val="nil"/>
            </w:tcBorders>
          </w:tcPr>
          <w:p w14:paraId="3B286D0C" w14:textId="77777777" w:rsidR="003C7966" w:rsidRPr="00A821B8" w:rsidRDefault="003C7966" w:rsidP="00D10B53">
            <w:pPr>
              <w:rPr>
                <w:rFonts w:ascii="Segoe UI Symbol" w:hAnsi="Segoe UI Symbol" w:cs="Segoe UI Symbol"/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right w:val="nil"/>
            </w:tcBorders>
          </w:tcPr>
          <w:p w14:paraId="18EC3982" w14:textId="77777777" w:rsidR="003C7966" w:rsidRPr="004F55BF" w:rsidRDefault="003C7966" w:rsidP="00D10B53">
            <w:pPr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right w:val="nil"/>
            </w:tcBorders>
            <w:shd w:val="clear" w:color="auto" w:fill="262626" w:themeFill="text1" w:themeFillTint="D9"/>
          </w:tcPr>
          <w:p w14:paraId="3966E307" w14:textId="77777777" w:rsidR="003C7966" w:rsidRPr="004F55BF" w:rsidRDefault="003C7966" w:rsidP="00D10B53">
            <w:pPr>
              <w:rPr>
                <w:sz w:val="14"/>
                <w:szCs w:val="14"/>
              </w:rPr>
            </w:pPr>
          </w:p>
        </w:tc>
        <w:tc>
          <w:tcPr>
            <w:tcW w:w="909" w:type="dxa"/>
            <w:tcBorders>
              <w:top w:val="dotted" w:sz="8" w:space="0" w:color="auto"/>
              <w:left w:val="nil"/>
              <w:right w:val="nil"/>
            </w:tcBorders>
            <w:shd w:val="clear" w:color="auto" w:fill="262626" w:themeFill="text1" w:themeFillTint="D9"/>
          </w:tcPr>
          <w:p w14:paraId="3B20633A" w14:textId="77777777" w:rsidR="003C7966" w:rsidRPr="00A821B8" w:rsidRDefault="003C7966" w:rsidP="00D10B53">
            <w:pPr>
              <w:rPr>
                <w:rFonts w:ascii="Segoe UI Symbol" w:hAnsi="Segoe UI Symbol" w:cs="Segoe UI Symbol"/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right w:val="nil"/>
            </w:tcBorders>
          </w:tcPr>
          <w:p w14:paraId="648B802F" w14:textId="77777777" w:rsidR="003C7966" w:rsidRPr="004F55BF" w:rsidRDefault="003C7966" w:rsidP="00D10B53">
            <w:pPr>
              <w:rPr>
                <w:sz w:val="14"/>
                <w:szCs w:val="14"/>
              </w:rPr>
            </w:pPr>
          </w:p>
        </w:tc>
        <w:tc>
          <w:tcPr>
            <w:tcW w:w="909" w:type="dxa"/>
            <w:tcBorders>
              <w:top w:val="dotted" w:sz="8" w:space="0" w:color="auto"/>
              <w:left w:val="nil"/>
              <w:right w:val="nil"/>
            </w:tcBorders>
          </w:tcPr>
          <w:p w14:paraId="56C17C4A" w14:textId="77777777" w:rsidR="003C7966" w:rsidRPr="004F55BF" w:rsidRDefault="003C7966" w:rsidP="00D10B53">
            <w:pPr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right w:val="nil"/>
            </w:tcBorders>
            <w:shd w:val="clear" w:color="auto" w:fill="262626" w:themeFill="text1" w:themeFillTint="D9"/>
          </w:tcPr>
          <w:p w14:paraId="57CA0E54" w14:textId="77777777" w:rsidR="003C7966" w:rsidRPr="004F55BF" w:rsidRDefault="003C7966" w:rsidP="00D10B53">
            <w:pPr>
              <w:rPr>
                <w:sz w:val="14"/>
                <w:szCs w:val="14"/>
              </w:rPr>
            </w:pPr>
          </w:p>
        </w:tc>
        <w:tc>
          <w:tcPr>
            <w:tcW w:w="910" w:type="dxa"/>
            <w:tcBorders>
              <w:top w:val="dotted" w:sz="8" w:space="0" w:color="auto"/>
              <w:left w:val="nil"/>
              <w:right w:val="nil"/>
            </w:tcBorders>
            <w:shd w:val="clear" w:color="auto" w:fill="262626" w:themeFill="text1" w:themeFillTint="D9"/>
          </w:tcPr>
          <w:p w14:paraId="7D94987C" w14:textId="77777777" w:rsidR="003C7966" w:rsidRPr="004F55BF" w:rsidRDefault="003C7966" w:rsidP="00D10B53">
            <w:pPr>
              <w:rPr>
                <w:sz w:val="14"/>
                <w:szCs w:val="14"/>
              </w:rPr>
            </w:pPr>
          </w:p>
        </w:tc>
      </w:tr>
    </w:tbl>
    <w:p w14:paraId="6D8B1B49" w14:textId="12863DC3" w:rsidR="00A821B8" w:rsidRDefault="00A821B8">
      <w:pPr>
        <w:rPr>
          <w:sz w:val="14"/>
          <w:szCs w:val="14"/>
        </w:rPr>
      </w:pPr>
    </w:p>
    <w:p w14:paraId="42FC16D0" w14:textId="5C041382" w:rsidR="00A359E3" w:rsidRDefault="00A359E3">
      <w:pPr>
        <w:rPr>
          <w:sz w:val="14"/>
          <w:szCs w:val="14"/>
        </w:rPr>
      </w:pPr>
    </w:p>
    <w:p w14:paraId="236D5C49" w14:textId="48DEE1F1" w:rsidR="00A359E3" w:rsidRDefault="00A359E3">
      <w:pPr>
        <w:rPr>
          <w:sz w:val="14"/>
          <w:szCs w:val="14"/>
        </w:rPr>
      </w:pPr>
    </w:p>
    <w:p w14:paraId="298EA7CE" w14:textId="60C847BA" w:rsidR="00731029" w:rsidRDefault="00731029">
      <w:pPr>
        <w:rPr>
          <w:sz w:val="14"/>
          <w:szCs w:val="14"/>
        </w:rPr>
      </w:pPr>
    </w:p>
    <w:p w14:paraId="7E7485C1" w14:textId="573C3F7D" w:rsidR="00731029" w:rsidRDefault="00731029">
      <w:pPr>
        <w:rPr>
          <w:sz w:val="14"/>
          <w:szCs w:val="14"/>
        </w:rPr>
      </w:pPr>
    </w:p>
    <w:p w14:paraId="3D5C7A59" w14:textId="1FCE7D4E" w:rsidR="00731029" w:rsidRDefault="00731029">
      <w:pPr>
        <w:rPr>
          <w:sz w:val="14"/>
          <w:szCs w:val="14"/>
        </w:rPr>
      </w:pPr>
    </w:p>
    <w:p w14:paraId="4FA9CC10" w14:textId="40065A87" w:rsidR="00731029" w:rsidRDefault="00731029">
      <w:pPr>
        <w:rPr>
          <w:sz w:val="14"/>
          <w:szCs w:val="14"/>
        </w:rPr>
      </w:pPr>
    </w:p>
    <w:p w14:paraId="4ECBC947" w14:textId="7AF599A2" w:rsidR="00731029" w:rsidRDefault="00731029">
      <w:pPr>
        <w:rPr>
          <w:sz w:val="14"/>
          <w:szCs w:val="14"/>
        </w:rPr>
      </w:pPr>
    </w:p>
    <w:p w14:paraId="3B13CAD2" w14:textId="0158B495" w:rsidR="00731029" w:rsidRDefault="00731029">
      <w:pPr>
        <w:rPr>
          <w:sz w:val="14"/>
          <w:szCs w:val="14"/>
        </w:rPr>
      </w:pPr>
    </w:p>
    <w:p w14:paraId="431466E2" w14:textId="00BBD322" w:rsidR="00731029" w:rsidRDefault="00731029">
      <w:pPr>
        <w:rPr>
          <w:sz w:val="14"/>
          <w:szCs w:val="14"/>
        </w:rPr>
      </w:pPr>
    </w:p>
    <w:p w14:paraId="409F74ED" w14:textId="40557D11" w:rsidR="00731029" w:rsidRDefault="00731029">
      <w:pPr>
        <w:rPr>
          <w:sz w:val="14"/>
          <w:szCs w:val="14"/>
        </w:rPr>
      </w:pPr>
    </w:p>
    <w:p w14:paraId="2AABD9BB" w14:textId="77777777" w:rsidR="00731029" w:rsidRDefault="00731029">
      <w:pPr>
        <w:rPr>
          <w:sz w:val="14"/>
          <w:szCs w:val="14"/>
        </w:rPr>
      </w:pPr>
    </w:p>
    <w:p w14:paraId="2BE62035" w14:textId="366E671F" w:rsidR="00A359E3" w:rsidRDefault="00A359E3">
      <w:pPr>
        <w:rPr>
          <w:sz w:val="14"/>
          <w:szCs w:val="14"/>
        </w:rPr>
      </w:pPr>
    </w:p>
    <w:tbl>
      <w:tblPr>
        <w:tblStyle w:val="TableGrid"/>
        <w:tblW w:w="14312" w:type="dxa"/>
        <w:tblLayout w:type="fixed"/>
        <w:tblLook w:val="04A0" w:firstRow="1" w:lastRow="0" w:firstColumn="1" w:lastColumn="0" w:noHBand="0" w:noVBand="1"/>
      </w:tblPr>
      <w:tblGrid>
        <w:gridCol w:w="846"/>
        <w:gridCol w:w="792"/>
        <w:gridCol w:w="792"/>
        <w:gridCol w:w="792"/>
        <w:gridCol w:w="792"/>
        <w:gridCol w:w="792"/>
        <w:gridCol w:w="792"/>
        <w:gridCol w:w="792"/>
        <w:gridCol w:w="792"/>
        <w:gridCol w:w="793"/>
        <w:gridCol w:w="792"/>
        <w:gridCol w:w="792"/>
        <w:gridCol w:w="792"/>
        <w:gridCol w:w="792"/>
        <w:gridCol w:w="792"/>
        <w:gridCol w:w="792"/>
        <w:gridCol w:w="792"/>
        <w:gridCol w:w="793"/>
      </w:tblGrid>
      <w:tr w:rsidR="00731029" w:rsidRPr="004F55BF" w14:paraId="131D089F" w14:textId="77777777" w:rsidTr="00972431">
        <w:trPr>
          <w:trHeight w:val="227"/>
        </w:trPr>
        <w:tc>
          <w:tcPr>
            <w:tcW w:w="14312" w:type="dxa"/>
            <w:gridSpan w:val="18"/>
            <w:tcBorders>
              <w:top w:val="nil"/>
              <w:left w:val="nil"/>
              <w:bottom w:val="nil"/>
              <w:right w:val="nil"/>
            </w:tcBorders>
          </w:tcPr>
          <w:p w14:paraId="3024E975" w14:textId="7A05BADE" w:rsidR="00731029" w:rsidRPr="004F55BF" w:rsidRDefault="00731029" w:rsidP="00D10B53">
            <w:pPr>
              <w:rPr>
                <w:sz w:val="14"/>
                <w:szCs w:val="14"/>
              </w:rPr>
            </w:pPr>
            <w:r w:rsidRPr="005678CB">
              <w:rPr>
                <w:b/>
                <w:bCs/>
                <w:sz w:val="14"/>
                <w:szCs w:val="14"/>
              </w:rPr>
              <w:t xml:space="preserve">Supplementary Table </w:t>
            </w:r>
            <w:r w:rsidRPr="005678CB">
              <w:rPr>
                <w:b/>
                <w:bCs/>
                <w:sz w:val="14"/>
                <w:szCs w:val="14"/>
              </w:rPr>
              <w:t>2</w:t>
            </w:r>
            <w:r>
              <w:rPr>
                <w:sz w:val="14"/>
                <w:szCs w:val="14"/>
              </w:rPr>
              <w:t xml:space="preserve">: MINI International Neuropsychiatric Interview outcomes for </w:t>
            </w:r>
            <w:r>
              <w:rPr>
                <w:sz w:val="14"/>
                <w:szCs w:val="14"/>
              </w:rPr>
              <w:t>anxiety</w:t>
            </w:r>
            <w:r>
              <w:rPr>
                <w:sz w:val="14"/>
                <w:szCs w:val="14"/>
              </w:rPr>
              <w:t xml:space="preserve"> related disorders for all participants. Blacked out boxes indicate an assessment did not take place</w:t>
            </w:r>
          </w:p>
        </w:tc>
      </w:tr>
      <w:tr w:rsidR="00BE29CB" w:rsidRPr="004F55BF" w14:paraId="41011971" w14:textId="77777777" w:rsidTr="00972431">
        <w:trPr>
          <w:trHeight w:val="227"/>
        </w:trPr>
        <w:tc>
          <w:tcPr>
            <w:tcW w:w="84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1EB6E84" w14:textId="77777777" w:rsidR="00BE29CB" w:rsidRPr="004F55BF" w:rsidRDefault="00BE29CB" w:rsidP="00972431">
            <w:pPr>
              <w:jc w:val="center"/>
              <w:rPr>
                <w:sz w:val="14"/>
                <w:szCs w:val="14"/>
              </w:rPr>
            </w:pPr>
            <w:r w:rsidRPr="004F55BF">
              <w:rPr>
                <w:sz w:val="14"/>
                <w:szCs w:val="14"/>
              </w:rPr>
              <w:t>Participant</w:t>
            </w:r>
          </w:p>
        </w:tc>
        <w:tc>
          <w:tcPr>
            <w:tcW w:w="316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3DE4C0" w14:textId="30A670EA" w:rsidR="00BE29CB" w:rsidRPr="004F55BF" w:rsidRDefault="00BE29CB" w:rsidP="00972431">
            <w:pPr>
              <w:jc w:val="center"/>
              <w:rPr>
                <w:sz w:val="14"/>
                <w:szCs w:val="14"/>
              </w:rPr>
            </w:pPr>
            <w:r w:rsidRPr="004F55BF">
              <w:rPr>
                <w:sz w:val="14"/>
                <w:szCs w:val="14"/>
              </w:rPr>
              <w:t>Panic Disorder</w:t>
            </w:r>
          </w:p>
        </w:tc>
        <w:tc>
          <w:tcPr>
            <w:tcW w:w="316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FBE60D" w14:textId="772448FD" w:rsidR="00BE29CB" w:rsidRPr="004F55BF" w:rsidRDefault="00BE29CB" w:rsidP="00972431">
            <w:pPr>
              <w:jc w:val="center"/>
              <w:rPr>
                <w:sz w:val="14"/>
                <w:szCs w:val="14"/>
              </w:rPr>
            </w:pPr>
            <w:r w:rsidRPr="004F55BF">
              <w:rPr>
                <w:sz w:val="14"/>
                <w:szCs w:val="14"/>
              </w:rPr>
              <w:t>Agoraphobia</w:t>
            </w:r>
          </w:p>
        </w:tc>
        <w:tc>
          <w:tcPr>
            <w:tcW w:w="23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89E322" w14:textId="4769D9B8" w:rsidR="00BE29CB" w:rsidRPr="004F55BF" w:rsidRDefault="00BE29CB" w:rsidP="00972431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Social </w:t>
            </w:r>
            <w:r w:rsidRPr="004F55BF">
              <w:rPr>
                <w:sz w:val="14"/>
                <w:szCs w:val="14"/>
              </w:rPr>
              <w:t>Phobia</w:t>
            </w:r>
          </w:p>
        </w:tc>
        <w:tc>
          <w:tcPr>
            <w:tcW w:w="23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BF7C78" w14:textId="56CD2E1F" w:rsidR="00BE29CB" w:rsidRPr="004F55BF" w:rsidRDefault="00BE29CB" w:rsidP="00972431">
            <w:pPr>
              <w:jc w:val="center"/>
              <w:rPr>
                <w:sz w:val="14"/>
                <w:szCs w:val="14"/>
              </w:rPr>
            </w:pPr>
            <w:r w:rsidRPr="004F55BF">
              <w:rPr>
                <w:sz w:val="14"/>
                <w:szCs w:val="14"/>
              </w:rPr>
              <w:t>Specific Phobia</w:t>
            </w:r>
          </w:p>
        </w:tc>
        <w:tc>
          <w:tcPr>
            <w:tcW w:w="23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1FB21F" w14:textId="3FACBE82" w:rsidR="00BE29CB" w:rsidRPr="004F55BF" w:rsidRDefault="00BE29CB" w:rsidP="00972431">
            <w:pPr>
              <w:jc w:val="center"/>
              <w:rPr>
                <w:sz w:val="14"/>
                <w:szCs w:val="14"/>
              </w:rPr>
            </w:pPr>
            <w:r w:rsidRPr="004F55BF">
              <w:rPr>
                <w:sz w:val="14"/>
                <w:szCs w:val="14"/>
              </w:rPr>
              <w:t>GAD</w:t>
            </w:r>
          </w:p>
        </w:tc>
      </w:tr>
      <w:tr w:rsidR="00BE29CB" w:rsidRPr="004F55BF" w14:paraId="31A45B5B" w14:textId="77777777" w:rsidTr="00972431">
        <w:trPr>
          <w:trHeight w:val="227"/>
        </w:trPr>
        <w:tc>
          <w:tcPr>
            <w:tcW w:w="84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239D725" w14:textId="77777777" w:rsidR="00BE29CB" w:rsidRPr="004F55BF" w:rsidRDefault="00BE29CB" w:rsidP="00D10B53">
            <w:pPr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left w:val="nil"/>
              <w:bottom w:val="single" w:sz="4" w:space="0" w:color="auto"/>
              <w:right w:val="nil"/>
            </w:tcBorders>
          </w:tcPr>
          <w:p w14:paraId="154A4B4B" w14:textId="77777777" w:rsidR="00BE29CB" w:rsidRPr="004F55BF" w:rsidRDefault="00BE29CB" w:rsidP="00972431">
            <w:pPr>
              <w:jc w:val="center"/>
              <w:rPr>
                <w:sz w:val="14"/>
                <w:szCs w:val="14"/>
              </w:rPr>
            </w:pPr>
            <w:r w:rsidRPr="004F55BF">
              <w:rPr>
                <w:sz w:val="14"/>
                <w:szCs w:val="14"/>
              </w:rPr>
              <w:t>Past</w:t>
            </w:r>
          </w:p>
        </w:tc>
        <w:tc>
          <w:tcPr>
            <w:tcW w:w="792" w:type="dxa"/>
            <w:tcBorders>
              <w:left w:val="nil"/>
              <w:bottom w:val="single" w:sz="4" w:space="0" w:color="auto"/>
              <w:right w:val="nil"/>
            </w:tcBorders>
          </w:tcPr>
          <w:p w14:paraId="5E3730EB" w14:textId="77777777" w:rsidR="00BE29CB" w:rsidRPr="004F55BF" w:rsidRDefault="00BE29CB" w:rsidP="00972431">
            <w:pPr>
              <w:jc w:val="center"/>
              <w:rPr>
                <w:sz w:val="14"/>
                <w:szCs w:val="14"/>
              </w:rPr>
            </w:pPr>
            <w:r w:rsidRPr="004F55BF">
              <w:rPr>
                <w:sz w:val="14"/>
                <w:szCs w:val="14"/>
              </w:rPr>
              <w:t>Baseline</w:t>
            </w:r>
          </w:p>
        </w:tc>
        <w:tc>
          <w:tcPr>
            <w:tcW w:w="792" w:type="dxa"/>
            <w:tcBorders>
              <w:left w:val="nil"/>
              <w:bottom w:val="single" w:sz="4" w:space="0" w:color="auto"/>
              <w:right w:val="nil"/>
            </w:tcBorders>
          </w:tcPr>
          <w:p w14:paraId="065C9BD0" w14:textId="77777777" w:rsidR="00BE29CB" w:rsidRPr="004F55BF" w:rsidRDefault="00BE29CB" w:rsidP="00972431">
            <w:pPr>
              <w:jc w:val="center"/>
              <w:rPr>
                <w:sz w:val="14"/>
                <w:szCs w:val="14"/>
              </w:rPr>
            </w:pPr>
            <w:r w:rsidRPr="004F55BF">
              <w:rPr>
                <w:sz w:val="14"/>
                <w:szCs w:val="14"/>
              </w:rPr>
              <w:t>3 months</w:t>
            </w:r>
          </w:p>
        </w:tc>
        <w:tc>
          <w:tcPr>
            <w:tcW w:w="792" w:type="dxa"/>
            <w:tcBorders>
              <w:left w:val="nil"/>
              <w:bottom w:val="single" w:sz="4" w:space="0" w:color="auto"/>
              <w:right w:val="nil"/>
            </w:tcBorders>
          </w:tcPr>
          <w:p w14:paraId="29D23861" w14:textId="77777777" w:rsidR="00BE29CB" w:rsidRPr="004F55BF" w:rsidRDefault="00BE29CB" w:rsidP="00972431">
            <w:pPr>
              <w:jc w:val="center"/>
              <w:rPr>
                <w:sz w:val="14"/>
                <w:szCs w:val="14"/>
              </w:rPr>
            </w:pPr>
            <w:r w:rsidRPr="004F55BF">
              <w:rPr>
                <w:sz w:val="14"/>
                <w:szCs w:val="14"/>
              </w:rPr>
              <w:t>6 months</w:t>
            </w:r>
          </w:p>
        </w:tc>
        <w:tc>
          <w:tcPr>
            <w:tcW w:w="792" w:type="dxa"/>
            <w:tcBorders>
              <w:left w:val="nil"/>
              <w:bottom w:val="single" w:sz="4" w:space="0" w:color="auto"/>
              <w:right w:val="nil"/>
            </w:tcBorders>
          </w:tcPr>
          <w:p w14:paraId="00C9B576" w14:textId="77777777" w:rsidR="00BE29CB" w:rsidRPr="004F55BF" w:rsidRDefault="00BE29CB" w:rsidP="00972431">
            <w:pPr>
              <w:jc w:val="center"/>
              <w:rPr>
                <w:sz w:val="14"/>
                <w:szCs w:val="14"/>
              </w:rPr>
            </w:pPr>
            <w:r w:rsidRPr="004F55BF">
              <w:rPr>
                <w:sz w:val="14"/>
                <w:szCs w:val="14"/>
              </w:rPr>
              <w:t>Past</w:t>
            </w:r>
          </w:p>
        </w:tc>
        <w:tc>
          <w:tcPr>
            <w:tcW w:w="792" w:type="dxa"/>
            <w:tcBorders>
              <w:left w:val="nil"/>
              <w:bottom w:val="single" w:sz="4" w:space="0" w:color="auto"/>
              <w:right w:val="nil"/>
            </w:tcBorders>
          </w:tcPr>
          <w:p w14:paraId="554329A3" w14:textId="77777777" w:rsidR="00BE29CB" w:rsidRPr="004F55BF" w:rsidRDefault="00BE29CB" w:rsidP="00972431">
            <w:pPr>
              <w:jc w:val="center"/>
              <w:rPr>
                <w:sz w:val="14"/>
                <w:szCs w:val="14"/>
              </w:rPr>
            </w:pPr>
            <w:r w:rsidRPr="004F55BF">
              <w:rPr>
                <w:sz w:val="14"/>
                <w:szCs w:val="14"/>
              </w:rPr>
              <w:t>Baseline</w:t>
            </w:r>
          </w:p>
        </w:tc>
        <w:tc>
          <w:tcPr>
            <w:tcW w:w="792" w:type="dxa"/>
            <w:tcBorders>
              <w:left w:val="nil"/>
              <w:bottom w:val="single" w:sz="4" w:space="0" w:color="auto"/>
              <w:right w:val="nil"/>
            </w:tcBorders>
          </w:tcPr>
          <w:p w14:paraId="0CA12DC8" w14:textId="77777777" w:rsidR="00BE29CB" w:rsidRPr="004F55BF" w:rsidRDefault="00BE29CB" w:rsidP="00972431">
            <w:pPr>
              <w:jc w:val="center"/>
              <w:rPr>
                <w:sz w:val="14"/>
                <w:szCs w:val="14"/>
              </w:rPr>
            </w:pPr>
            <w:r w:rsidRPr="004F55BF">
              <w:rPr>
                <w:sz w:val="14"/>
                <w:szCs w:val="14"/>
              </w:rPr>
              <w:t>3 months</w:t>
            </w:r>
          </w:p>
        </w:tc>
        <w:tc>
          <w:tcPr>
            <w:tcW w:w="792" w:type="dxa"/>
            <w:tcBorders>
              <w:left w:val="nil"/>
              <w:bottom w:val="single" w:sz="4" w:space="0" w:color="auto"/>
              <w:right w:val="nil"/>
            </w:tcBorders>
          </w:tcPr>
          <w:p w14:paraId="1E660F40" w14:textId="77777777" w:rsidR="00BE29CB" w:rsidRPr="004F55BF" w:rsidRDefault="00BE29CB" w:rsidP="00972431">
            <w:pPr>
              <w:jc w:val="center"/>
              <w:rPr>
                <w:sz w:val="14"/>
                <w:szCs w:val="14"/>
              </w:rPr>
            </w:pPr>
            <w:r w:rsidRPr="004F55BF">
              <w:rPr>
                <w:sz w:val="14"/>
                <w:szCs w:val="14"/>
              </w:rPr>
              <w:t>6 months</w:t>
            </w:r>
          </w:p>
        </w:tc>
        <w:tc>
          <w:tcPr>
            <w:tcW w:w="793" w:type="dxa"/>
            <w:tcBorders>
              <w:left w:val="nil"/>
              <w:bottom w:val="single" w:sz="4" w:space="0" w:color="auto"/>
              <w:right w:val="nil"/>
            </w:tcBorders>
          </w:tcPr>
          <w:p w14:paraId="4C63C990" w14:textId="77777777" w:rsidR="00BE29CB" w:rsidRPr="004F55BF" w:rsidRDefault="00BE29CB" w:rsidP="00972431">
            <w:pPr>
              <w:jc w:val="center"/>
              <w:rPr>
                <w:sz w:val="14"/>
                <w:szCs w:val="14"/>
              </w:rPr>
            </w:pPr>
            <w:r w:rsidRPr="004F55BF">
              <w:rPr>
                <w:sz w:val="14"/>
                <w:szCs w:val="14"/>
              </w:rPr>
              <w:t>Baseline</w:t>
            </w:r>
          </w:p>
        </w:tc>
        <w:tc>
          <w:tcPr>
            <w:tcW w:w="792" w:type="dxa"/>
            <w:tcBorders>
              <w:left w:val="nil"/>
              <w:bottom w:val="single" w:sz="4" w:space="0" w:color="auto"/>
              <w:right w:val="nil"/>
            </w:tcBorders>
          </w:tcPr>
          <w:p w14:paraId="2B3885CF" w14:textId="77777777" w:rsidR="00BE29CB" w:rsidRPr="004F55BF" w:rsidRDefault="00BE29CB" w:rsidP="00972431">
            <w:pPr>
              <w:jc w:val="center"/>
              <w:rPr>
                <w:sz w:val="14"/>
                <w:szCs w:val="14"/>
              </w:rPr>
            </w:pPr>
            <w:r w:rsidRPr="004F55BF">
              <w:rPr>
                <w:sz w:val="14"/>
                <w:szCs w:val="14"/>
              </w:rPr>
              <w:t>3 months</w:t>
            </w:r>
          </w:p>
        </w:tc>
        <w:tc>
          <w:tcPr>
            <w:tcW w:w="792" w:type="dxa"/>
            <w:tcBorders>
              <w:left w:val="nil"/>
              <w:bottom w:val="single" w:sz="4" w:space="0" w:color="auto"/>
              <w:right w:val="nil"/>
            </w:tcBorders>
          </w:tcPr>
          <w:p w14:paraId="327230A4" w14:textId="77777777" w:rsidR="00BE29CB" w:rsidRDefault="00BE29CB" w:rsidP="00972431">
            <w:pPr>
              <w:jc w:val="center"/>
              <w:rPr>
                <w:sz w:val="14"/>
                <w:szCs w:val="14"/>
              </w:rPr>
            </w:pPr>
            <w:r w:rsidRPr="004F55BF">
              <w:rPr>
                <w:sz w:val="14"/>
                <w:szCs w:val="14"/>
              </w:rPr>
              <w:t>6 months</w:t>
            </w:r>
          </w:p>
        </w:tc>
        <w:tc>
          <w:tcPr>
            <w:tcW w:w="792" w:type="dxa"/>
            <w:tcBorders>
              <w:left w:val="nil"/>
              <w:bottom w:val="single" w:sz="4" w:space="0" w:color="auto"/>
              <w:right w:val="nil"/>
            </w:tcBorders>
          </w:tcPr>
          <w:p w14:paraId="61C0C045" w14:textId="77777777" w:rsidR="00BE29CB" w:rsidRPr="004F55BF" w:rsidRDefault="00BE29CB" w:rsidP="00972431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aseline</w:t>
            </w:r>
          </w:p>
        </w:tc>
        <w:tc>
          <w:tcPr>
            <w:tcW w:w="792" w:type="dxa"/>
            <w:tcBorders>
              <w:left w:val="nil"/>
              <w:bottom w:val="single" w:sz="4" w:space="0" w:color="auto"/>
              <w:right w:val="nil"/>
            </w:tcBorders>
          </w:tcPr>
          <w:p w14:paraId="3A9CF5DA" w14:textId="77777777" w:rsidR="00BE29CB" w:rsidRPr="004F55BF" w:rsidRDefault="00BE29CB" w:rsidP="00972431">
            <w:pPr>
              <w:jc w:val="center"/>
              <w:rPr>
                <w:sz w:val="14"/>
                <w:szCs w:val="14"/>
              </w:rPr>
            </w:pPr>
            <w:r w:rsidRPr="004F55BF">
              <w:rPr>
                <w:sz w:val="14"/>
                <w:szCs w:val="14"/>
              </w:rPr>
              <w:t>3 months</w:t>
            </w:r>
          </w:p>
        </w:tc>
        <w:tc>
          <w:tcPr>
            <w:tcW w:w="792" w:type="dxa"/>
            <w:tcBorders>
              <w:left w:val="nil"/>
              <w:bottom w:val="single" w:sz="4" w:space="0" w:color="auto"/>
              <w:right w:val="nil"/>
            </w:tcBorders>
          </w:tcPr>
          <w:p w14:paraId="32907D6B" w14:textId="77777777" w:rsidR="00BE29CB" w:rsidRPr="004F55BF" w:rsidRDefault="00BE29CB" w:rsidP="00972431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 months</w:t>
            </w:r>
          </w:p>
        </w:tc>
        <w:tc>
          <w:tcPr>
            <w:tcW w:w="792" w:type="dxa"/>
            <w:tcBorders>
              <w:left w:val="nil"/>
              <w:bottom w:val="single" w:sz="4" w:space="0" w:color="auto"/>
              <w:right w:val="nil"/>
            </w:tcBorders>
          </w:tcPr>
          <w:p w14:paraId="6C2847D0" w14:textId="77777777" w:rsidR="00BE29CB" w:rsidRPr="004F55BF" w:rsidRDefault="00BE29CB" w:rsidP="00972431">
            <w:pPr>
              <w:jc w:val="center"/>
              <w:rPr>
                <w:sz w:val="14"/>
                <w:szCs w:val="14"/>
              </w:rPr>
            </w:pPr>
            <w:r w:rsidRPr="004F55BF">
              <w:rPr>
                <w:sz w:val="14"/>
                <w:szCs w:val="14"/>
              </w:rPr>
              <w:t>Baseline</w:t>
            </w:r>
          </w:p>
        </w:tc>
        <w:tc>
          <w:tcPr>
            <w:tcW w:w="792" w:type="dxa"/>
            <w:tcBorders>
              <w:left w:val="nil"/>
              <w:bottom w:val="single" w:sz="4" w:space="0" w:color="auto"/>
              <w:right w:val="nil"/>
            </w:tcBorders>
          </w:tcPr>
          <w:p w14:paraId="6057DD83" w14:textId="77777777" w:rsidR="00BE29CB" w:rsidRPr="004F55BF" w:rsidRDefault="00BE29CB" w:rsidP="00972431">
            <w:pPr>
              <w:jc w:val="center"/>
              <w:rPr>
                <w:sz w:val="14"/>
                <w:szCs w:val="14"/>
              </w:rPr>
            </w:pPr>
            <w:r w:rsidRPr="004F55BF">
              <w:rPr>
                <w:sz w:val="14"/>
                <w:szCs w:val="14"/>
              </w:rPr>
              <w:t>3 months</w:t>
            </w:r>
          </w:p>
        </w:tc>
        <w:tc>
          <w:tcPr>
            <w:tcW w:w="793" w:type="dxa"/>
            <w:tcBorders>
              <w:left w:val="nil"/>
              <w:bottom w:val="single" w:sz="4" w:space="0" w:color="auto"/>
              <w:right w:val="nil"/>
            </w:tcBorders>
          </w:tcPr>
          <w:p w14:paraId="25D9DA9C" w14:textId="77777777" w:rsidR="00BE29CB" w:rsidRPr="004F55BF" w:rsidRDefault="00BE29CB" w:rsidP="00972431">
            <w:pPr>
              <w:jc w:val="center"/>
              <w:rPr>
                <w:sz w:val="14"/>
                <w:szCs w:val="14"/>
              </w:rPr>
            </w:pPr>
            <w:r w:rsidRPr="004F55BF">
              <w:rPr>
                <w:sz w:val="14"/>
                <w:szCs w:val="14"/>
              </w:rPr>
              <w:t>6 months</w:t>
            </w:r>
          </w:p>
        </w:tc>
      </w:tr>
      <w:tr w:rsidR="00A359E3" w:rsidRPr="004F55BF" w14:paraId="21D0627D" w14:textId="77777777" w:rsidTr="00972431">
        <w:trPr>
          <w:trHeight w:val="227"/>
        </w:trPr>
        <w:tc>
          <w:tcPr>
            <w:tcW w:w="846" w:type="dxa"/>
            <w:tcBorders>
              <w:left w:val="nil"/>
              <w:bottom w:val="single" w:sz="4" w:space="0" w:color="auto"/>
              <w:right w:val="nil"/>
            </w:tcBorders>
          </w:tcPr>
          <w:p w14:paraId="09516CE2" w14:textId="77777777" w:rsidR="00A359E3" w:rsidRPr="004F55BF" w:rsidRDefault="00A359E3" w:rsidP="00D10B53">
            <w:pPr>
              <w:rPr>
                <w:sz w:val="14"/>
                <w:szCs w:val="14"/>
              </w:rPr>
            </w:pPr>
            <w:proofErr w:type="spellStart"/>
            <w:r w:rsidRPr="004F55BF">
              <w:rPr>
                <w:sz w:val="14"/>
                <w:szCs w:val="14"/>
              </w:rPr>
              <w:t>iCBT</w:t>
            </w:r>
            <w:proofErr w:type="spellEnd"/>
          </w:p>
        </w:tc>
        <w:tc>
          <w:tcPr>
            <w:tcW w:w="792" w:type="dxa"/>
            <w:tcBorders>
              <w:left w:val="nil"/>
              <w:bottom w:val="single" w:sz="4" w:space="0" w:color="auto"/>
              <w:right w:val="nil"/>
            </w:tcBorders>
          </w:tcPr>
          <w:p w14:paraId="4D9F5C7C" w14:textId="77777777" w:rsidR="00A359E3" w:rsidRPr="004F55BF" w:rsidRDefault="00A359E3" w:rsidP="00972431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left w:val="nil"/>
              <w:bottom w:val="single" w:sz="4" w:space="0" w:color="auto"/>
              <w:right w:val="nil"/>
            </w:tcBorders>
          </w:tcPr>
          <w:p w14:paraId="75ABDABC" w14:textId="77777777" w:rsidR="00A359E3" w:rsidRPr="004F55BF" w:rsidRDefault="00A359E3" w:rsidP="00972431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left w:val="nil"/>
              <w:bottom w:val="single" w:sz="4" w:space="0" w:color="auto"/>
              <w:right w:val="nil"/>
            </w:tcBorders>
          </w:tcPr>
          <w:p w14:paraId="5CF34865" w14:textId="77777777" w:rsidR="00A359E3" w:rsidRPr="004F55BF" w:rsidRDefault="00A359E3" w:rsidP="00972431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left w:val="nil"/>
              <w:bottom w:val="single" w:sz="4" w:space="0" w:color="auto"/>
              <w:right w:val="nil"/>
            </w:tcBorders>
          </w:tcPr>
          <w:p w14:paraId="7C2D2C52" w14:textId="77777777" w:rsidR="00A359E3" w:rsidRPr="004F55BF" w:rsidRDefault="00A359E3" w:rsidP="00972431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left w:val="nil"/>
              <w:bottom w:val="single" w:sz="4" w:space="0" w:color="auto"/>
              <w:right w:val="nil"/>
            </w:tcBorders>
          </w:tcPr>
          <w:p w14:paraId="6C0A39A0" w14:textId="77777777" w:rsidR="00A359E3" w:rsidRPr="004F55BF" w:rsidRDefault="00A359E3" w:rsidP="00972431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left w:val="nil"/>
              <w:bottom w:val="single" w:sz="4" w:space="0" w:color="auto"/>
              <w:right w:val="nil"/>
            </w:tcBorders>
          </w:tcPr>
          <w:p w14:paraId="5F51A86F" w14:textId="77777777" w:rsidR="00A359E3" w:rsidRPr="004F55BF" w:rsidRDefault="00A359E3" w:rsidP="00972431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left w:val="nil"/>
              <w:bottom w:val="single" w:sz="4" w:space="0" w:color="auto"/>
              <w:right w:val="nil"/>
            </w:tcBorders>
          </w:tcPr>
          <w:p w14:paraId="5AB78729" w14:textId="77777777" w:rsidR="00A359E3" w:rsidRPr="004F55BF" w:rsidRDefault="00A359E3" w:rsidP="00972431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left w:val="nil"/>
              <w:bottom w:val="single" w:sz="4" w:space="0" w:color="auto"/>
              <w:right w:val="nil"/>
            </w:tcBorders>
          </w:tcPr>
          <w:p w14:paraId="4DC90BC2" w14:textId="77777777" w:rsidR="00A359E3" w:rsidRPr="004F55BF" w:rsidRDefault="00A359E3" w:rsidP="00972431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3" w:type="dxa"/>
            <w:tcBorders>
              <w:left w:val="nil"/>
              <w:bottom w:val="single" w:sz="4" w:space="0" w:color="auto"/>
              <w:right w:val="nil"/>
            </w:tcBorders>
          </w:tcPr>
          <w:p w14:paraId="34D4DF7A" w14:textId="77777777" w:rsidR="00A359E3" w:rsidRPr="004F55BF" w:rsidRDefault="00A359E3" w:rsidP="00972431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left w:val="nil"/>
              <w:bottom w:val="single" w:sz="4" w:space="0" w:color="auto"/>
              <w:right w:val="nil"/>
            </w:tcBorders>
          </w:tcPr>
          <w:p w14:paraId="658E2887" w14:textId="77777777" w:rsidR="00A359E3" w:rsidRPr="004F55BF" w:rsidRDefault="00A359E3" w:rsidP="00972431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left w:val="nil"/>
              <w:bottom w:val="single" w:sz="4" w:space="0" w:color="auto"/>
              <w:right w:val="nil"/>
            </w:tcBorders>
          </w:tcPr>
          <w:p w14:paraId="19B5C1C0" w14:textId="77777777" w:rsidR="00A359E3" w:rsidRPr="004F55BF" w:rsidRDefault="00A359E3" w:rsidP="00972431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left w:val="nil"/>
              <w:bottom w:val="single" w:sz="4" w:space="0" w:color="auto"/>
              <w:right w:val="nil"/>
            </w:tcBorders>
          </w:tcPr>
          <w:p w14:paraId="6CD69C25" w14:textId="77777777" w:rsidR="00A359E3" w:rsidRPr="004F55BF" w:rsidRDefault="00A359E3" w:rsidP="00972431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left w:val="nil"/>
              <w:bottom w:val="single" w:sz="4" w:space="0" w:color="auto"/>
              <w:right w:val="nil"/>
            </w:tcBorders>
          </w:tcPr>
          <w:p w14:paraId="00311688" w14:textId="77777777" w:rsidR="00A359E3" w:rsidRPr="004F55BF" w:rsidRDefault="00A359E3" w:rsidP="00972431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left w:val="nil"/>
              <w:bottom w:val="single" w:sz="4" w:space="0" w:color="auto"/>
              <w:right w:val="nil"/>
            </w:tcBorders>
          </w:tcPr>
          <w:p w14:paraId="7639FFD9" w14:textId="77777777" w:rsidR="00A359E3" w:rsidRPr="004F55BF" w:rsidRDefault="00A359E3" w:rsidP="00972431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left w:val="nil"/>
              <w:bottom w:val="single" w:sz="4" w:space="0" w:color="auto"/>
              <w:right w:val="nil"/>
            </w:tcBorders>
          </w:tcPr>
          <w:p w14:paraId="2A191AA0" w14:textId="77777777" w:rsidR="00A359E3" w:rsidRPr="004F55BF" w:rsidRDefault="00A359E3" w:rsidP="00972431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left w:val="nil"/>
              <w:bottom w:val="single" w:sz="4" w:space="0" w:color="auto"/>
              <w:right w:val="nil"/>
            </w:tcBorders>
          </w:tcPr>
          <w:p w14:paraId="201F387B" w14:textId="77777777" w:rsidR="00A359E3" w:rsidRPr="004F55BF" w:rsidRDefault="00A359E3" w:rsidP="00972431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3" w:type="dxa"/>
            <w:tcBorders>
              <w:left w:val="nil"/>
              <w:bottom w:val="single" w:sz="4" w:space="0" w:color="auto"/>
              <w:right w:val="nil"/>
            </w:tcBorders>
          </w:tcPr>
          <w:p w14:paraId="68C67DAE" w14:textId="77777777" w:rsidR="00A359E3" w:rsidRPr="004F55BF" w:rsidRDefault="00A359E3" w:rsidP="00972431">
            <w:pPr>
              <w:jc w:val="center"/>
              <w:rPr>
                <w:sz w:val="14"/>
                <w:szCs w:val="14"/>
              </w:rPr>
            </w:pPr>
          </w:p>
        </w:tc>
      </w:tr>
      <w:tr w:rsidR="00032E55" w:rsidRPr="004F55BF" w14:paraId="6269E518" w14:textId="77777777" w:rsidTr="00972431">
        <w:trPr>
          <w:trHeight w:val="227"/>
        </w:trPr>
        <w:tc>
          <w:tcPr>
            <w:tcW w:w="846" w:type="dxa"/>
            <w:tcBorders>
              <w:left w:val="nil"/>
              <w:bottom w:val="dotted" w:sz="8" w:space="0" w:color="auto"/>
              <w:right w:val="nil"/>
            </w:tcBorders>
          </w:tcPr>
          <w:p w14:paraId="525F2CED" w14:textId="77B5C11E" w:rsidR="00032E55" w:rsidRPr="004F55BF" w:rsidRDefault="00032E55" w:rsidP="00032E5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92" w:type="dxa"/>
            <w:tcBorders>
              <w:left w:val="nil"/>
              <w:bottom w:val="dotted" w:sz="8" w:space="0" w:color="auto"/>
              <w:right w:val="nil"/>
            </w:tcBorders>
          </w:tcPr>
          <w:p w14:paraId="08E71BC0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92" w:type="dxa"/>
            <w:tcBorders>
              <w:left w:val="nil"/>
              <w:bottom w:val="dotted" w:sz="8" w:space="0" w:color="auto"/>
              <w:right w:val="nil"/>
            </w:tcBorders>
          </w:tcPr>
          <w:p w14:paraId="25203A4B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left w:val="nil"/>
              <w:bottom w:val="dotted" w:sz="8" w:space="0" w:color="auto"/>
              <w:right w:val="nil"/>
            </w:tcBorders>
          </w:tcPr>
          <w:p w14:paraId="606902CC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left w:val="nil"/>
              <w:bottom w:val="dotted" w:sz="8" w:space="0" w:color="auto"/>
              <w:right w:val="nil"/>
            </w:tcBorders>
          </w:tcPr>
          <w:p w14:paraId="379D24C0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left w:val="nil"/>
              <w:bottom w:val="dotted" w:sz="8" w:space="0" w:color="auto"/>
              <w:right w:val="nil"/>
            </w:tcBorders>
          </w:tcPr>
          <w:p w14:paraId="2297AF05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92" w:type="dxa"/>
            <w:tcBorders>
              <w:left w:val="nil"/>
              <w:bottom w:val="dotted" w:sz="8" w:space="0" w:color="auto"/>
              <w:right w:val="nil"/>
            </w:tcBorders>
          </w:tcPr>
          <w:p w14:paraId="3022216B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92" w:type="dxa"/>
            <w:tcBorders>
              <w:left w:val="nil"/>
              <w:bottom w:val="dotted" w:sz="8" w:space="0" w:color="auto"/>
              <w:right w:val="nil"/>
            </w:tcBorders>
          </w:tcPr>
          <w:p w14:paraId="2868CE1B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92" w:type="dxa"/>
            <w:tcBorders>
              <w:left w:val="nil"/>
              <w:bottom w:val="dotted" w:sz="8" w:space="0" w:color="auto"/>
              <w:right w:val="nil"/>
            </w:tcBorders>
          </w:tcPr>
          <w:p w14:paraId="57B7992E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93" w:type="dxa"/>
            <w:tcBorders>
              <w:left w:val="nil"/>
              <w:bottom w:val="dotted" w:sz="8" w:space="0" w:color="auto"/>
              <w:right w:val="nil"/>
            </w:tcBorders>
          </w:tcPr>
          <w:p w14:paraId="397C5C78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92" w:type="dxa"/>
            <w:tcBorders>
              <w:left w:val="nil"/>
              <w:bottom w:val="dotted" w:sz="8" w:space="0" w:color="auto"/>
              <w:right w:val="nil"/>
            </w:tcBorders>
          </w:tcPr>
          <w:p w14:paraId="72F42A80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92" w:type="dxa"/>
            <w:tcBorders>
              <w:left w:val="nil"/>
              <w:bottom w:val="dotted" w:sz="8" w:space="0" w:color="auto"/>
              <w:right w:val="nil"/>
            </w:tcBorders>
          </w:tcPr>
          <w:p w14:paraId="1C0F7893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92" w:type="dxa"/>
            <w:tcBorders>
              <w:left w:val="nil"/>
              <w:bottom w:val="dotted" w:sz="8" w:space="0" w:color="auto"/>
              <w:right w:val="nil"/>
            </w:tcBorders>
          </w:tcPr>
          <w:p w14:paraId="18914D7C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left w:val="nil"/>
              <w:bottom w:val="dotted" w:sz="8" w:space="0" w:color="auto"/>
              <w:right w:val="nil"/>
            </w:tcBorders>
          </w:tcPr>
          <w:p w14:paraId="19565CB9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left w:val="nil"/>
              <w:bottom w:val="dotted" w:sz="8" w:space="0" w:color="auto"/>
              <w:right w:val="nil"/>
            </w:tcBorders>
          </w:tcPr>
          <w:p w14:paraId="212FF469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left w:val="nil"/>
              <w:bottom w:val="dotted" w:sz="8" w:space="0" w:color="auto"/>
              <w:right w:val="nil"/>
            </w:tcBorders>
          </w:tcPr>
          <w:p w14:paraId="47C01365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left w:val="nil"/>
              <w:bottom w:val="dotted" w:sz="8" w:space="0" w:color="auto"/>
              <w:right w:val="nil"/>
            </w:tcBorders>
          </w:tcPr>
          <w:p w14:paraId="2EB4ECD3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3" w:type="dxa"/>
            <w:tcBorders>
              <w:left w:val="nil"/>
              <w:bottom w:val="dotted" w:sz="8" w:space="0" w:color="auto"/>
              <w:right w:val="nil"/>
            </w:tcBorders>
          </w:tcPr>
          <w:p w14:paraId="6DEE1A0A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</w:tr>
      <w:tr w:rsidR="00032E55" w:rsidRPr="004F55BF" w14:paraId="29F290E6" w14:textId="77777777" w:rsidTr="00972431">
        <w:trPr>
          <w:trHeight w:val="227"/>
        </w:trPr>
        <w:tc>
          <w:tcPr>
            <w:tcW w:w="846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1386C67A" w14:textId="31D6ECE4" w:rsidR="00032E55" w:rsidRPr="004F55BF" w:rsidRDefault="00032E55" w:rsidP="00032E5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77494C13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1F874A8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43A01F55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70DED299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F4225CE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17B10ACF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7DF858CC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3B7393C1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BF82083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90433C8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1143529B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EC4BAB4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3C3B86A6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2A9606D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46E5126F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D01082F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0BA3E771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</w:tr>
      <w:tr w:rsidR="00032E55" w:rsidRPr="004F55BF" w14:paraId="216275D1" w14:textId="77777777" w:rsidTr="00972431">
        <w:trPr>
          <w:trHeight w:val="227"/>
        </w:trPr>
        <w:tc>
          <w:tcPr>
            <w:tcW w:w="846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9AD9FE5" w14:textId="55FF669D" w:rsidR="00032E55" w:rsidRPr="004F55BF" w:rsidRDefault="00032E55" w:rsidP="00032E5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68E75DE6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0F0A38F8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1638319A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04D39A92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44DD7A4D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7FA9BCB4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DB93256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34CCEB47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346ADB0F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0262A73E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1DB6B25E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04E58683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74660935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097C2A3F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7B6D6D41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3005438F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4FDA2FC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</w:tr>
      <w:tr w:rsidR="00032E55" w:rsidRPr="004F55BF" w14:paraId="6302683A" w14:textId="77777777" w:rsidTr="00972431">
        <w:trPr>
          <w:trHeight w:val="227"/>
        </w:trPr>
        <w:tc>
          <w:tcPr>
            <w:tcW w:w="846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94E855A" w14:textId="0D1B264C" w:rsidR="00032E55" w:rsidRPr="004F55BF" w:rsidRDefault="00032E55" w:rsidP="00032E5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1D6270ED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6492F4D6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74C798AF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8395920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3B1CFBAA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61EF76D5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3AAEAD8F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A451B2B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83020C2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96567AD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2473057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01640F1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10C60E08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19151064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8228ABE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403180A0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46205FA7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</w:tr>
      <w:tr w:rsidR="00032E55" w:rsidRPr="004F55BF" w14:paraId="07AB1E19" w14:textId="77777777" w:rsidTr="00972431">
        <w:trPr>
          <w:trHeight w:val="227"/>
        </w:trPr>
        <w:tc>
          <w:tcPr>
            <w:tcW w:w="846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6E655BC0" w14:textId="37F7D361" w:rsidR="00032E55" w:rsidRPr="004F55BF" w:rsidRDefault="00032E55" w:rsidP="00032E5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3D3B988E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32585FDF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0362B127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7C32CF0D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443E142B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1C988592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249049D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6642B4F4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9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824DE24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96ADB54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036CED9A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04E3D662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33A4323D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3D281053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4507028A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38F93F6D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4D030387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</w:tr>
      <w:tr w:rsidR="00032E55" w:rsidRPr="004F55BF" w14:paraId="0525C31C" w14:textId="77777777" w:rsidTr="00972431">
        <w:trPr>
          <w:trHeight w:val="227"/>
        </w:trPr>
        <w:tc>
          <w:tcPr>
            <w:tcW w:w="846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4AAE6692" w14:textId="562AFFD0" w:rsidR="00032E55" w:rsidRDefault="00032E55" w:rsidP="00032E5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7554EE7A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64DAE43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7D232890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48D80F8D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3D97C26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697C952B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6B738AE1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4AA3C808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9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083DC323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4473BC3A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708E4D9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1B402244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066F3E7B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74BCBBDD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077FFC8F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408A362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6A70D199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</w:tr>
      <w:tr w:rsidR="00032E55" w:rsidRPr="004F55BF" w14:paraId="1D826ADB" w14:textId="77777777" w:rsidTr="00972431">
        <w:trPr>
          <w:trHeight w:val="227"/>
        </w:trPr>
        <w:tc>
          <w:tcPr>
            <w:tcW w:w="846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14BACB90" w14:textId="2B6157A2" w:rsidR="00032E55" w:rsidRDefault="00032E55" w:rsidP="00032E5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68ECC540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E580F33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734C0764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46C48ECC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7DA71188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0D587E0E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16E88514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71460743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6917B9E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364033FE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81757B6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128CC30D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3D238CB6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17D9E46E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1D1D2049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016C5F93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359B2FB8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</w:tr>
      <w:tr w:rsidR="00032E55" w:rsidRPr="004F55BF" w14:paraId="7FAC64B8" w14:textId="77777777" w:rsidTr="00972431">
        <w:trPr>
          <w:trHeight w:val="227"/>
        </w:trPr>
        <w:tc>
          <w:tcPr>
            <w:tcW w:w="846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40F01252" w14:textId="4D1848FC" w:rsidR="00032E55" w:rsidRDefault="00032E55" w:rsidP="00032E5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4FB9A39" w14:textId="4A12D2DC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3584CA8" w14:textId="4F302B45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  <w:shd w:val="clear" w:color="auto" w:fill="262626" w:themeFill="text1" w:themeFillTint="D9"/>
          </w:tcPr>
          <w:p w14:paraId="7D819B99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  <w:shd w:val="clear" w:color="auto" w:fill="262626" w:themeFill="text1" w:themeFillTint="D9"/>
          </w:tcPr>
          <w:p w14:paraId="703B433A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C8EF1A5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02D91E3D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  <w:shd w:val="clear" w:color="auto" w:fill="262626" w:themeFill="text1" w:themeFillTint="D9"/>
          </w:tcPr>
          <w:p w14:paraId="5E69AEB9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  <w:shd w:val="clear" w:color="auto" w:fill="262626" w:themeFill="text1" w:themeFillTint="D9"/>
          </w:tcPr>
          <w:p w14:paraId="1760E1A1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7ABC8F9D" w14:textId="0CDB09C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  <w:shd w:val="clear" w:color="auto" w:fill="262626" w:themeFill="text1" w:themeFillTint="D9"/>
          </w:tcPr>
          <w:p w14:paraId="2EDE67BB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  <w:shd w:val="clear" w:color="auto" w:fill="262626" w:themeFill="text1" w:themeFillTint="D9"/>
          </w:tcPr>
          <w:p w14:paraId="253E47C7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615464C6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  <w:shd w:val="clear" w:color="auto" w:fill="262626" w:themeFill="text1" w:themeFillTint="D9"/>
          </w:tcPr>
          <w:p w14:paraId="7DAAE4B4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  <w:shd w:val="clear" w:color="auto" w:fill="262626" w:themeFill="text1" w:themeFillTint="D9"/>
          </w:tcPr>
          <w:p w14:paraId="2014D95C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AE35D96" w14:textId="1FB6C65D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  <w:shd w:val="clear" w:color="auto" w:fill="262626" w:themeFill="text1" w:themeFillTint="D9"/>
          </w:tcPr>
          <w:p w14:paraId="5F8A220D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  <w:shd w:val="clear" w:color="auto" w:fill="262626" w:themeFill="text1" w:themeFillTint="D9"/>
          </w:tcPr>
          <w:p w14:paraId="51492F67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</w:tr>
      <w:tr w:rsidR="00032E55" w:rsidRPr="004F55BF" w14:paraId="763ADD4B" w14:textId="77777777" w:rsidTr="00972431">
        <w:trPr>
          <w:trHeight w:val="227"/>
        </w:trPr>
        <w:tc>
          <w:tcPr>
            <w:tcW w:w="846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4A72348C" w14:textId="2E66C8BB" w:rsidR="00032E55" w:rsidRDefault="00032E55" w:rsidP="00032E5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1A56AB24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09F0341C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F0BDA35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  <w:shd w:val="clear" w:color="auto" w:fill="262626" w:themeFill="text1" w:themeFillTint="D9"/>
          </w:tcPr>
          <w:p w14:paraId="64BEFA65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0D98D80D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3BA518A7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47AFA5C5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  <w:shd w:val="clear" w:color="auto" w:fill="262626" w:themeFill="text1" w:themeFillTint="D9"/>
          </w:tcPr>
          <w:p w14:paraId="38774E02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3F87B97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7EAA3A06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  <w:shd w:val="clear" w:color="auto" w:fill="262626" w:themeFill="text1" w:themeFillTint="D9"/>
          </w:tcPr>
          <w:p w14:paraId="63810724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67FBDFCB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44C56848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  <w:shd w:val="clear" w:color="auto" w:fill="262626" w:themeFill="text1" w:themeFillTint="D9"/>
          </w:tcPr>
          <w:p w14:paraId="643E5D75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47944066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1D775C4D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  <w:shd w:val="clear" w:color="auto" w:fill="262626" w:themeFill="text1" w:themeFillTint="D9"/>
          </w:tcPr>
          <w:p w14:paraId="071CC83F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</w:tr>
      <w:tr w:rsidR="00032E55" w:rsidRPr="004F55BF" w14:paraId="261F21ED" w14:textId="77777777" w:rsidTr="00972431">
        <w:trPr>
          <w:trHeight w:val="227"/>
        </w:trPr>
        <w:tc>
          <w:tcPr>
            <w:tcW w:w="846" w:type="dxa"/>
            <w:tcBorders>
              <w:top w:val="dotted" w:sz="8" w:space="0" w:color="auto"/>
              <w:left w:val="nil"/>
              <w:bottom w:val="single" w:sz="4" w:space="0" w:color="auto"/>
              <w:right w:val="nil"/>
            </w:tcBorders>
          </w:tcPr>
          <w:p w14:paraId="6311F722" w14:textId="112DF77A" w:rsidR="00032E55" w:rsidRDefault="00032E55" w:rsidP="00032E5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</w:t>
            </w: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single" w:sz="4" w:space="0" w:color="auto"/>
              <w:right w:val="nil"/>
            </w:tcBorders>
          </w:tcPr>
          <w:p w14:paraId="4342CA90" w14:textId="3C67F32E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single" w:sz="4" w:space="0" w:color="auto"/>
              <w:right w:val="nil"/>
            </w:tcBorders>
          </w:tcPr>
          <w:p w14:paraId="7461CFC6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single" w:sz="4" w:space="0" w:color="auto"/>
              <w:right w:val="nil"/>
            </w:tcBorders>
            <w:shd w:val="clear" w:color="auto" w:fill="262626" w:themeFill="text1" w:themeFillTint="D9"/>
          </w:tcPr>
          <w:p w14:paraId="676CDA7C" w14:textId="58DFDFE2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single" w:sz="4" w:space="0" w:color="auto"/>
              <w:right w:val="nil"/>
            </w:tcBorders>
            <w:shd w:val="clear" w:color="auto" w:fill="262626" w:themeFill="text1" w:themeFillTint="D9"/>
          </w:tcPr>
          <w:p w14:paraId="5606B51E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single" w:sz="4" w:space="0" w:color="auto"/>
              <w:right w:val="nil"/>
            </w:tcBorders>
          </w:tcPr>
          <w:p w14:paraId="5A5F1338" w14:textId="2D7C3F2C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single" w:sz="4" w:space="0" w:color="auto"/>
              <w:right w:val="nil"/>
            </w:tcBorders>
          </w:tcPr>
          <w:p w14:paraId="0C712496" w14:textId="1290587F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single" w:sz="4" w:space="0" w:color="auto"/>
              <w:right w:val="nil"/>
            </w:tcBorders>
            <w:shd w:val="clear" w:color="auto" w:fill="262626" w:themeFill="text1" w:themeFillTint="D9"/>
          </w:tcPr>
          <w:p w14:paraId="6B954EC7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single" w:sz="4" w:space="0" w:color="auto"/>
              <w:right w:val="nil"/>
            </w:tcBorders>
            <w:shd w:val="clear" w:color="auto" w:fill="262626" w:themeFill="text1" w:themeFillTint="D9"/>
          </w:tcPr>
          <w:p w14:paraId="59FC22A6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3" w:type="dxa"/>
            <w:tcBorders>
              <w:top w:val="dotted" w:sz="8" w:space="0" w:color="auto"/>
              <w:left w:val="nil"/>
              <w:bottom w:val="single" w:sz="4" w:space="0" w:color="auto"/>
              <w:right w:val="nil"/>
            </w:tcBorders>
          </w:tcPr>
          <w:p w14:paraId="38CA2BF9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single" w:sz="4" w:space="0" w:color="auto"/>
              <w:right w:val="nil"/>
            </w:tcBorders>
            <w:shd w:val="clear" w:color="auto" w:fill="262626" w:themeFill="text1" w:themeFillTint="D9"/>
          </w:tcPr>
          <w:p w14:paraId="3F05B7FD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single" w:sz="4" w:space="0" w:color="auto"/>
              <w:right w:val="nil"/>
            </w:tcBorders>
            <w:shd w:val="clear" w:color="auto" w:fill="262626" w:themeFill="text1" w:themeFillTint="D9"/>
          </w:tcPr>
          <w:p w14:paraId="59703827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single" w:sz="4" w:space="0" w:color="auto"/>
              <w:right w:val="nil"/>
            </w:tcBorders>
          </w:tcPr>
          <w:p w14:paraId="412728CE" w14:textId="469FCDFD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single" w:sz="4" w:space="0" w:color="auto"/>
              <w:right w:val="nil"/>
            </w:tcBorders>
            <w:shd w:val="clear" w:color="auto" w:fill="262626" w:themeFill="text1" w:themeFillTint="D9"/>
          </w:tcPr>
          <w:p w14:paraId="16552B40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single" w:sz="4" w:space="0" w:color="auto"/>
              <w:right w:val="nil"/>
            </w:tcBorders>
            <w:shd w:val="clear" w:color="auto" w:fill="262626" w:themeFill="text1" w:themeFillTint="D9"/>
          </w:tcPr>
          <w:p w14:paraId="5C68E381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single" w:sz="4" w:space="0" w:color="auto"/>
              <w:right w:val="nil"/>
            </w:tcBorders>
          </w:tcPr>
          <w:p w14:paraId="3EECC0FA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single" w:sz="4" w:space="0" w:color="auto"/>
              <w:right w:val="nil"/>
            </w:tcBorders>
            <w:shd w:val="clear" w:color="auto" w:fill="262626" w:themeFill="text1" w:themeFillTint="D9"/>
          </w:tcPr>
          <w:p w14:paraId="1BB40CFE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3" w:type="dxa"/>
            <w:tcBorders>
              <w:top w:val="dotted" w:sz="8" w:space="0" w:color="auto"/>
              <w:left w:val="nil"/>
              <w:bottom w:val="single" w:sz="4" w:space="0" w:color="auto"/>
              <w:right w:val="nil"/>
            </w:tcBorders>
            <w:shd w:val="clear" w:color="auto" w:fill="262626" w:themeFill="text1" w:themeFillTint="D9"/>
          </w:tcPr>
          <w:p w14:paraId="65631B67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</w:tr>
      <w:tr w:rsidR="00A359E3" w:rsidRPr="004F55BF" w14:paraId="3DAABE76" w14:textId="77777777" w:rsidTr="00972431">
        <w:trPr>
          <w:trHeight w:val="227"/>
        </w:trPr>
        <w:tc>
          <w:tcPr>
            <w:tcW w:w="846" w:type="dxa"/>
            <w:tcBorders>
              <w:left w:val="nil"/>
              <w:bottom w:val="single" w:sz="4" w:space="0" w:color="auto"/>
              <w:right w:val="nil"/>
            </w:tcBorders>
          </w:tcPr>
          <w:p w14:paraId="2F4A1DAA" w14:textId="77777777" w:rsidR="00A359E3" w:rsidRDefault="00A359E3" w:rsidP="00D10B53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ntrol</w:t>
            </w:r>
          </w:p>
        </w:tc>
        <w:tc>
          <w:tcPr>
            <w:tcW w:w="792" w:type="dxa"/>
            <w:tcBorders>
              <w:left w:val="nil"/>
              <w:bottom w:val="single" w:sz="4" w:space="0" w:color="auto"/>
              <w:right w:val="nil"/>
            </w:tcBorders>
          </w:tcPr>
          <w:p w14:paraId="3CDE1E14" w14:textId="77777777" w:rsidR="00A359E3" w:rsidRPr="004F55BF" w:rsidRDefault="00A359E3" w:rsidP="00972431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left w:val="nil"/>
              <w:bottom w:val="single" w:sz="4" w:space="0" w:color="auto"/>
              <w:right w:val="nil"/>
            </w:tcBorders>
          </w:tcPr>
          <w:p w14:paraId="3034C541" w14:textId="77777777" w:rsidR="00A359E3" w:rsidRPr="004F55BF" w:rsidRDefault="00A359E3" w:rsidP="00972431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left w:val="nil"/>
              <w:bottom w:val="single" w:sz="4" w:space="0" w:color="auto"/>
              <w:right w:val="nil"/>
            </w:tcBorders>
          </w:tcPr>
          <w:p w14:paraId="73800CE0" w14:textId="77777777" w:rsidR="00A359E3" w:rsidRPr="004F55BF" w:rsidRDefault="00A359E3" w:rsidP="00972431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left w:val="nil"/>
              <w:bottom w:val="single" w:sz="4" w:space="0" w:color="auto"/>
              <w:right w:val="nil"/>
            </w:tcBorders>
          </w:tcPr>
          <w:p w14:paraId="127AEB68" w14:textId="77777777" w:rsidR="00A359E3" w:rsidRPr="004F55BF" w:rsidRDefault="00A359E3" w:rsidP="00972431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left w:val="nil"/>
              <w:bottom w:val="single" w:sz="4" w:space="0" w:color="auto"/>
              <w:right w:val="nil"/>
            </w:tcBorders>
          </w:tcPr>
          <w:p w14:paraId="10A5BC57" w14:textId="77777777" w:rsidR="00A359E3" w:rsidRPr="004F55BF" w:rsidRDefault="00A359E3" w:rsidP="00972431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left w:val="nil"/>
              <w:bottom w:val="single" w:sz="4" w:space="0" w:color="auto"/>
              <w:right w:val="nil"/>
            </w:tcBorders>
          </w:tcPr>
          <w:p w14:paraId="41371AFD" w14:textId="77777777" w:rsidR="00A359E3" w:rsidRPr="004F55BF" w:rsidRDefault="00A359E3" w:rsidP="00972431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left w:val="nil"/>
              <w:bottom w:val="single" w:sz="4" w:space="0" w:color="auto"/>
              <w:right w:val="nil"/>
            </w:tcBorders>
          </w:tcPr>
          <w:p w14:paraId="7A133D63" w14:textId="77777777" w:rsidR="00A359E3" w:rsidRPr="004F55BF" w:rsidRDefault="00A359E3" w:rsidP="00972431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left w:val="nil"/>
              <w:bottom w:val="single" w:sz="4" w:space="0" w:color="auto"/>
              <w:right w:val="nil"/>
            </w:tcBorders>
          </w:tcPr>
          <w:p w14:paraId="4F270B3B" w14:textId="77777777" w:rsidR="00A359E3" w:rsidRPr="004F55BF" w:rsidRDefault="00A359E3" w:rsidP="00972431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3" w:type="dxa"/>
            <w:tcBorders>
              <w:left w:val="nil"/>
              <w:bottom w:val="single" w:sz="4" w:space="0" w:color="auto"/>
              <w:right w:val="nil"/>
            </w:tcBorders>
          </w:tcPr>
          <w:p w14:paraId="27E6B179" w14:textId="77777777" w:rsidR="00A359E3" w:rsidRPr="004F55BF" w:rsidRDefault="00A359E3" w:rsidP="00972431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left w:val="nil"/>
              <w:bottom w:val="single" w:sz="4" w:space="0" w:color="auto"/>
              <w:right w:val="nil"/>
            </w:tcBorders>
          </w:tcPr>
          <w:p w14:paraId="58333D08" w14:textId="77777777" w:rsidR="00A359E3" w:rsidRPr="004F55BF" w:rsidRDefault="00A359E3" w:rsidP="00972431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left w:val="nil"/>
              <w:bottom w:val="single" w:sz="4" w:space="0" w:color="auto"/>
              <w:right w:val="nil"/>
            </w:tcBorders>
          </w:tcPr>
          <w:p w14:paraId="40B94016" w14:textId="77777777" w:rsidR="00A359E3" w:rsidRPr="004F55BF" w:rsidRDefault="00A359E3" w:rsidP="00972431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left w:val="nil"/>
              <w:bottom w:val="single" w:sz="4" w:space="0" w:color="auto"/>
              <w:right w:val="nil"/>
            </w:tcBorders>
          </w:tcPr>
          <w:p w14:paraId="1DDC6037" w14:textId="77777777" w:rsidR="00A359E3" w:rsidRPr="004F55BF" w:rsidRDefault="00A359E3" w:rsidP="00972431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left w:val="nil"/>
              <w:bottom w:val="single" w:sz="4" w:space="0" w:color="auto"/>
              <w:right w:val="nil"/>
            </w:tcBorders>
          </w:tcPr>
          <w:p w14:paraId="2A63D7C0" w14:textId="77777777" w:rsidR="00A359E3" w:rsidRPr="004F55BF" w:rsidRDefault="00A359E3" w:rsidP="00972431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left w:val="nil"/>
              <w:bottom w:val="single" w:sz="4" w:space="0" w:color="auto"/>
              <w:right w:val="nil"/>
            </w:tcBorders>
          </w:tcPr>
          <w:p w14:paraId="5358BC50" w14:textId="77777777" w:rsidR="00A359E3" w:rsidRPr="004F55BF" w:rsidRDefault="00A359E3" w:rsidP="00972431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left w:val="nil"/>
              <w:bottom w:val="single" w:sz="4" w:space="0" w:color="auto"/>
              <w:right w:val="nil"/>
            </w:tcBorders>
          </w:tcPr>
          <w:p w14:paraId="0E3D218E" w14:textId="77777777" w:rsidR="00A359E3" w:rsidRPr="004F55BF" w:rsidRDefault="00A359E3" w:rsidP="00972431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left w:val="nil"/>
              <w:bottom w:val="single" w:sz="4" w:space="0" w:color="auto"/>
              <w:right w:val="nil"/>
            </w:tcBorders>
          </w:tcPr>
          <w:p w14:paraId="5A3D0BEB" w14:textId="77777777" w:rsidR="00A359E3" w:rsidRPr="004F55BF" w:rsidRDefault="00A359E3" w:rsidP="00972431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3" w:type="dxa"/>
            <w:tcBorders>
              <w:left w:val="nil"/>
              <w:bottom w:val="single" w:sz="4" w:space="0" w:color="auto"/>
              <w:right w:val="nil"/>
            </w:tcBorders>
          </w:tcPr>
          <w:p w14:paraId="72FF0D36" w14:textId="77777777" w:rsidR="00A359E3" w:rsidRPr="004F55BF" w:rsidRDefault="00A359E3" w:rsidP="00972431">
            <w:pPr>
              <w:jc w:val="center"/>
              <w:rPr>
                <w:sz w:val="14"/>
                <w:szCs w:val="14"/>
              </w:rPr>
            </w:pPr>
          </w:p>
        </w:tc>
      </w:tr>
      <w:tr w:rsidR="00032E55" w:rsidRPr="004F55BF" w14:paraId="59556327" w14:textId="77777777" w:rsidTr="00972431">
        <w:trPr>
          <w:trHeight w:val="227"/>
        </w:trPr>
        <w:tc>
          <w:tcPr>
            <w:tcW w:w="846" w:type="dxa"/>
            <w:tcBorders>
              <w:left w:val="nil"/>
              <w:bottom w:val="dotted" w:sz="8" w:space="0" w:color="auto"/>
              <w:right w:val="nil"/>
            </w:tcBorders>
          </w:tcPr>
          <w:p w14:paraId="5A5999CB" w14:textId="7A5EDF3B" w:rsidR="00032E55" w:rsidRDefault="00032E55" w:rsidP="00032E5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792" w:type="dxa"/>
            <w:tcBorders>
              <w:left w:val="nil"/>
              <w:bottom w:val="dotted" w:sz="8" w:space="0" w:color="auto"/>
              <w:right w:val="nil"/>
            </w:tcBorders>
          </w:tcPr>
          <w:p w14:paraId="0A9B97A7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92" w:type="dxa"/>
            <w:tcBorders>
              <w:left w:val="nil"/>
              <w:bottom w:val="dotted" w:sz="8" w:space="0" w:color="auto"/>
              <w:right w:val="nil"/>
            </w:tcBorders>
          </w:tcPr>
          <w:p w14:paraId="0E158B42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left w:val="nil"/>
              <w:bottom w:val="dotted" w:sz="8" w:space="0" w:color="auto"/>
              <w:right w:val="nil"/>
            </w:tcBorders>
          </w:tcPr>
          <w:p w14:paraId="6B8C0F2F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left w:val="nil"/>
              <w:bottom w:val="dotted" w:sz="8" w:space="0" w:color="auto"/>
              <w:right w:val="nil"/>
            </w:tcBorders>
          </w:tcPr>
          <w:p w14:paraId="772F5E5B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left w:val="nil"/>
              <w:bottom w:val="dotted" w:sz="8" w:space="0" w:color="auto"/>
              <w:right w:val="nil"/>
            </w:tcBorders>
          </w:tcPr>
          <w:p w14:paraId="6F43B2A1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92" w:type="dxa"/>
            <w:tcBorders>
              <w:left w:val="nil"/>
              <w:bottom w:val="dotted" w:sz="8" w:space="0" w:color="auto"/>
              <w:right w:val="nil"/>
            </w:tcBorders>
          </w:tcPr>
          <w:p w14:paraId="1328C825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left w:val="nil"/>
              <w:bottom w:val="dotted" w:sz="8" w:space="0" w:color="auto"/>
              <w:right w:val="nil"/>
            </w:tcBorders>
          </w:tcPr>
          <w:p w14:paraId="1E92FE72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left w:val="nil"/>
              <w:bottom w:val="dotted" w:sz="8" w:space="0" w:color="auto"/>
              <w:right w:val="nil"/>
            </w:tcBorders>
          </w:tcPr>
          <w:p w14:paraId="08382E70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3" w:type="dxa"/>
            <w:tcBorders>
              <w:left w:val="nil"/>
              <w:bottom w:val="dotted" w:sz="8" w:space="0" w:color="auto"/>
              <w:right w:val="nil"/>
            </w:tcBorders>
          </w:tcPr>
          <w:p w14:paraId="6E5A3C0D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left w:val="nil"/>
              <w:bottom w:val="dotted" w:sz="8" w:space="0" w:color="auto"/>
              <w:right w:val="nil"/>
            </w:tcBorders>
          </w:tcPr>
          <w:p w14:paraId="16BEB5DD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left w:val="nil"/>
              <w:bottom w:val="dotted" w:sz="8" w:space="0" w:color="auto"/>
              <w:right w:val="nil"/>
            </w:tcBorders>
          </w:tcPr>
          <w:p w14:paraId="2D538B92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left w:val="nil"/>
              <w:bottom w:val="dotted" w:sz="8" w:space="0" w:color="auto"/>
              <w:right w:val="nil"/>
            </w:tcBorders>
          </w:tcPr>
          <w:p w14:paraId="791E20EC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left w:val="nil"/>
              <w:bottom w:val="dotted" w:sz="8" w:space="0" w:color="auto"/>
              <w:right w:val="nil"/>
            </w:tcBorders>
          </w:tcPr>
          <w:p w14:paraId="13E2097B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left w:val="nil"/>
              <w:bottom w:val="dotted" w:sz="8" w:space="0" w:color="auto"/>
              <w:right w:val="nil"/>
            </w:tcBorders>
          </w:tcPr>
          <w:p w14:paraId="61925E04" w14:textId="77777777" w:rsidR="00032E55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left w:val="nil"/>
              <w:bottom w:val="dotted" w:sz="8" w:space="0" w:color="auto"/>
              <w:right w:val="nil"/>
            </w:tcBorders>
          </w:tcPr>
          <w:p w14:paraId="472DB158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92" w:type="dxa"/>
            <w:tcBorders>
              <w:left w:val="nil"/>
              <w:bottom w:val="dotted" w:sz="8" w:space="0" w:color="auto"/>
              <w:right w:val="nil"/>
            </w:tcBorders>
          </w:tcPr>
          <w:p w14:paraId="3EF95A68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3" w:type="dxa"/>
            <w:tcBorders>
              <w:left w:val="nil"/>
              <w:bottom w:val="dotted" w:sz="8" w:space="0" w:color="auto"/>
              <w:right w:val="nil"/>
            </w:tcBorders>
          </w:tcPr>
          <w:p w14:paraId="7F0E0EA9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</w:tr>
      <w:tr w:rsidR="00032E55" w:rsidRPr="004F55BF" w14:paraId="543AE88E" w14:textId="77777777" w:rsidTr="00972431">
        <w:trPr>
          <w:trHeight w:val="227"/>
        </w:trPr>
        <w:tc>
          <w:tcPr>
            <w:tcW w:w="846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3BC9AF74" w14:textId="319CBFB0" w:rsidR="00032E55" w:rsidRDefault="00032E55" w:rsidP="00032E5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3368D60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6EDA8C44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143F839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379695B9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6FAAD14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79CEAE0E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08F84E78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38E6FCFA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1083E32E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EAF25D1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104A8F0E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175ED48B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C0CA4C6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7C1A1652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0FD73231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4DAD3294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087A3B20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</w:tr>
      <w:tr w:rsidR="00032E55" w:rsidRPr="004F55BF" w14:paraId="11A76358" w14:textId="77777777" w:rsidTr="00972431">
        <w:trPr>
          <w:trHeight w:val="227"/>
        </w:trPr>
        <w:tc>
          <w:tcPr>
            <w:tcW w:w="846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72F876AF" w14:textId="773D83C0" w:rsidR="00032E55" w:rsidRDefault="00032E55" w:rsidP="00032E5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3B42FF24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1442CB97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61892C95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668029F7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DD6E0C4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17799898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EDFCD72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AD95A2A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F64EF99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3E48A177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036726C1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7466965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34612C5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424AE98E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4EEECC32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3A1C6B50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6F4DAB09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</w:tr>
      <w:tr w:rsidR="00032E55" w:rsidRPr="004F55BF" w14:paraId="21397385" w14:textId="77777777" w:rsidTr="00972431">
        <w:trPr>
          <w:trHeight w:val="227"/>
        </w:trPr>
        <w:tc>
          <w:tcPr>
            <w:tcW w:w="846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D9AF02C" w14:textId="6F4ED476" w:rsidR="00032E55" w:rsidRDefault="00032E55" w:rsidP="00032E5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CA7B48C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38C61B54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3132F66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320E1347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61065F9C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4C8ED530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1E957366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6678C52D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4231473C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7786943F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00F231B9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666A2AFF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12005999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327A032C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0DD8787E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44933484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E529560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</w:tr>
      <w:tr w:rsidR="00032E55" w:rsidRPr="004F55BF" w14:paraId="043846AF" w14:textId="77777777" w:rsidTr="00972431">
        <w:trPr>
          <w:trHeight w:val="227"/>
        </w:trPr>
        <w:tc>
          <w:tcPr>
            <w:tcW w:w="846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34118185" w14:textId="44BD40B3" w:rsidR="00032E55" w:rsidRDefault="00032E55" w:rsidP="00032E5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2232792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9B1EEB9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A1FEB27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58CF6A2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BDE78EC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10D1C7EF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AEFD944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3E6EDD72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9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3E322CCA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5ED1B13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14346BA4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3A122DD9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6675AB4E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4B39C87F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02CD7EF7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08C8081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492AA63D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</w:tr>
      <w:tr w:rsidR="00032E55" w:rsidRPr="004F55BF" w14:paraId="23D4FD2D" w14:textId="77777777" w:rsidTr="00972431">
        <w:trPr>
          <w:trHeight w:val="227"/>
        </w:trPr>
        <w:tc>
          <w:tcPr>
            <w:tcW w:w="846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7DFC56DA" w14:textId="4D66ED47" w:rsidR="00032E55" w:rsidRDefault="00032E55" w:rsidP="00032E5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A15C1A4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0FB2A399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33AD117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12743527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0F27CBD3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04C3090A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493E7EA1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7D8CB097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195F8359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003EB5CB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00D0D2AA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662E73C9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1F1CDECB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319BD8B4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42D54BC1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0BC80734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13C91270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</w:tr>
      <w:tr w:rsidR="00032E55" w:rsidRPr="004F55BF" w14:paraId="551E294A" w14:textId="77777777" w:rsidTr="00972431">
        <w:trPr>
          <w:trHeight w:val="227"/>
        </w:trPr>
        <w:tc>
          <w:tcPr>
            <w:tcW w:w="846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3D015A73" w14:textId="03DC83D9" w:rsidR="00032E55" w:rsidRDefault="00032E55" w:rsidP="00032E5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33BD52B7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011B0A7B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056DB58D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CDAA3C9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4ACA38E2" w14:textId="7CC40B8A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4AF50F0B" w14:textId="07FB9F1A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364EE3C7" w14:textId="5B13668F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0B850769" w14:textId="12526C0C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9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097A10E1" w14:textId="7F07B1A4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AE63106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BF3903D" w14:textId="05D5C4EC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9F164EE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CB9C01A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6D0B5D6A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680B9FA5" w14:textId="6536E400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0F86BC3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754AE41D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</w:tr>
      <w:tr w:rsidR="00032E55" w:rsidRPr="004F55BF" w14:paraId="59E9B607" w14:textId="77777777" w:rsidTr="00972431">
        <w:trPr>
          <w:trHeight w:val="227"/>
        </w:trPr>
        <w:tc>
          <w:tcPr>
            <w:tcW w:w="846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0122E65C" w14:textId="42FD8360" w:rsidR="00032E55" w:rsidRDefault="00032E55" w:rsidP="00032E5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81232A8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D2E2807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4EC27BF2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1619BFDE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74E27007" w14:textId="0A9298F9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DF0A837" w14:textId="35033B56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04722093" w14:textId="58081288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9584BAB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3B5BB5AA" w14:textId="48BBBF6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48550CBB" w14:textId="65AA9DA5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01D630D6" w14:textId="5D6EAADE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111C3F7C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03BC454E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68BB6FDD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79BF69C4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3F498767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02DC565C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</w:tr>
      <w:tr w:rsidR="00032E55" w:rsidRPr="004F55BF" w14:paraId="26927724" w14:textId="77777777" w:rsidTr="00972431">
        <w:trPr>
          <w:trHeight w:val="227"/>
        </w:trPr>
        <w:tc>
          <w:tcPr>
            <w:tcW w:w="846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18AE123A" w14:textId="0047732E" w:rsidR="00032E55" w:rsidRDefault="00032E55" w:rsidP="00032E5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68FE028D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73B4C000" w14:textId="54D0134A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  <w:shd w:val="clear" w:color="auto" w:fill="262626" w:themeFill="text1" w:themeFillTint="D9"/>
          </w:tcPr>
          <w:p w14:paraId="7836A59A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637BEA79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3DF0298" w14:textId="4D80F22C" w:rsidR="00032E55" w:rsidRPr="00A821B8" w:rsidRDefault="00032E55" w:rsidP="00032E55">
            <w:pPr>
              <w:jc w:val="center"/>
              <w:rPr>
                <w:rFonts w:ascii="Segoe UI Symbol" w:hAnsi="Segoe UI Symbol" w:cs="Segoe UI Symbol"/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3D734481" w14:textId="66D7583A" w:rsidR="00032E55" w:rsidRPr="00A821B8" w:rsidRDefault="00032E55" w:rsidP="00032E55">
            <w:pPr>
              <w:jc w:val="center"/>
              <w:rPr>
                <w:rFonts w:ascii="Segoe UI Symbol" w:hAnsi="Segoe UI Symbol" w:cs="Segoe UI Symbol"/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  <w:shd w:val="clear" w:color="auto" w:fill="262626" w:themeFill="text1" w:themeFillTint="D9"/>
          </w:tcPr>
          <w:p w14:paraId="0A17E70D" w14:textId="77777777" w:rsidR="00032E55" w:rsidRPr="00A821B8" w:rsidRDefault="00032E55" w:rsidP="00032E55">
            <w:pPr>
              <w:jc w:val="center"/>
              <w:rPr>
                <w:rFonts w:ascii="Segoe UI Symbol" w:hAnsi="Segoe UI Symbol" w:cs="Segoe UI Symbol"/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2079D90" w14:textId="6E608588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9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09346DDD" w14:textId="797DB8A3" w:rsidR="00032E55" w:rsidRPr="00A821B8" w:rsidRDefault="00032E55" w:rsidP="00032E55">
            <w:pPr>
              <w:jc w:val="center"/>
              <w:rPr>
                <w:rFonts w:ascii="Segoe UI Symbol" w:hAnsi="Segoe UI Symbol" w:cs="Segoe UI Symbol"/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  <w:shd w:val="clear" w:color="auto" w:fill="262626" w:themeFill="text1" w:themeFillTint="D9"/>
          </w:tcPr>
          <w:p w14:paraId="3B6774E0" w14:textId="77777777" w:rsidR="00032E55" w:rsidRPr="00A821B8" w:rsidRDefault="00032E55" w:rsidP="00032E55">
            <w:pPr>
              <w:jc w:val="center"/>
              <w:rPr>
                <w:rFonts w:ascii="Segoe UI Symbol" w:hAnsi="Segoe UI Symbol" w:cs="Segoe UI Symbol"/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0AFB9B0E" w14:textId="67213DC6" w:rsidR="00032E55" w:rsidRPr="00A821B8" w:rsidRDefault="00032E55" w:rsidP="00032E55">
            <w:pPr>
              <w:jc w:val="center"/>
              <w:rPr>
                <w:rFonts w:ascii="Segoe UI Symbol" w:hAnsi="Segoe UI Symbol" w:cs="Segoe UI Symbol"/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71782E37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  <w:shd w:val="clear" w:color="auto" w:fill="262626" w:themeFill="text1" w:themeFillTint="D9"/>
          </w:tcPr>
          <w:p w14:paraId="2A91F4C9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3C687FC9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0FFB27C7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  <w:shd w:val="clear" w:color="auto" w:fill="262626" w:themeFill="text1" w:themeFillTint="D9"/>
          </w:tcPr>
          <w:p w14:paraId="3131A408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86E9D39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</w:tr>
      <w:tr w:rsidR="00032E55" w:rsidRPr="004F55BF" w14:paraId="038098A4" w14:textId="77777777" w:rsidTr="00972431">
        <w:trPr>
          <w:trHeight w:val="227"/>
        </w:trPr>
        <w:tc>
          <w:tcPr>
            <w:tcW w:w="846" w:type="dxa"/>
            <w:tcBorders>
              <w:top w:val="dotted" w:sz="8" w:space="0" w:color="auto"/>
              <w:left w:val="nil"/>
              <w:right w:val="nil"/>
            </w:tcBorders>
          </w:tcPr>
          <w:p w14:paraId="4C0F0D7E" w14:textId="1F15E25D" w:rsidR="00032E55" w:rsidRDefault="00032E55" w:rsidP="00032E5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</w:t>
            </w:r>
          </w:p>
        </w:tc>
        <w:tc>
          <w:tcPr>
            <w:tcW w:w="792" w:type="dxa"/>
            <w:tcBorders>
              <w:top w:val="dotted" w:sz="8" w:space="0" w:color="auto"/>
              <w:left w:val="nil"/>
              <w:right w:val="nil"/>
            </w:tcBorders>
          </w:tcPr>
          <w:p w14:paraId="78857A4E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right w:val="nil"/>
            </w:tcBorders>
          </w:tcPr>
          <w:p w14:paraId="33B1F2E1" w14:textId="07EF91CB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right w:val="nil"/>
            </w:tcBorders>
            <w:shd w:val="clear" w:color="auto" w:fill="262626" w:themeFill="text1" w:themeFillTint="D9"/>
          </w:tcPr>
          <w:p w14:paraId="4CBF74FC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right w:val="nil"/>
            </w:tcBorders>
            <w:shd w:val="clear" w:color="auto" w:fill="262626" w:themeFill="text1" w:themeFillTint="D9"/>
          </w:tcPr>
          <w:p w14:paraId="67F7B9D1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right w:val="nil"/>
            </w:tcBorders>
          </w:tcPr>
          <w:p w14:paraId="25A071B3" w14:textId="0CB8D511" w:rsidR="00032E55" w:rsidRPr="00A821B8" w:rsidRDefault="00032E55" w:rsidP="00032E55">
            <w:pPr>
              <w:jc w:val="center"/>
              <w:rPr>
                <w:rFonts w:ascii="Segoe UI Symbol" w:hAnsi="Segoe UI Symbol" w:cs="Segoe UI Symbol"/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right w:val="nil"/>
            </w:tcBorders>
          </w:tcPr>
          <w:p w14:paraId="1736B3A6" w14:textId="29D2A91F" w:rsidR="00032E55" w:rsidRPr="00A821B8" w:rsidRDefault="00032E55" w:rsidP="00032E55">
            <w:pPr>
              <w:jc w:val="center"/>
              <w:rPr>
                <w:rFonts w:ascii="Segoe UI Symbol" w:hAnsi="Segoe UI Symbol" w:cs="Segoe UI Symbol"/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right w:val="nil"/>
            </w:tcBorders>
            <w:shd w:val="clear" w:color="auto" w:fill="262626" w:themeFill="text1" w:themeFillTint="D9"/>
          </w:tcPr>
          <w:p w14:paraId="2896B60E" w14:textId="77777777" w:rsidR="00032E55" w:rsidRPr="00A821B8" w:rsidRDefault="00032E55" w:rsidP="00032E55">
            <w:pPr>
              <w:jc w:val="center"/>
              <w:rPr>
                <w:rFonts w:ascii="Segoe UI Symbol" w:hAnsi="Segoe UI Symbol" w:cs="Segoe UI Symbol"/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right w:val="nil"/>
            </w:tcBorders>
            <w:shd w:val="clear" w:color="auto" w:fill="262626" w:themeFill="text1" w:themeFillTint="D9"/>
          </w:tcPr>
          <w:p w14:paraId="38D30D41" w14:textId="11AEC9BB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3" w:type="dxa"/>
            <w:tcBorders>
              <w:top w:val="dotted" w:sz="8" w:space="0" w:color="auto"/>
              <w:left w:val="nil"/>
              <w:right w:val="nil"/>
            </w:tcBorders>
          </w:tcPr>
          <w:p w14:paraId="13B04C1C" w14:textId="77777777" w:rsidR="00032E55" w:rsidRPr="00A821B8" w:rsidRDefault="00032E55" w:rsidP="00032E55">
            <w:pPr>
              <w:jc w:val="center"/>
              <w:rPr>
                <w:rFonts w:ascii="Segoe UI Symbol" w:hAnsi="Segoe UI Symbol" w:cs="Segoe UI Symbol"/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right w:val="nil"/>
            </w:tcBorders>
            <w:shd w:val="clear" w:color="auto" w:fill="262626" w:themeFill="text1" w:themeFillTint="D9"/>
          </w:tcPr>
          <w:p w14:paraId="6D648B50" w14:textId="77777777" w:rsidR="00032E55" w:rsidRPr="00A821B8" w:rsidRDefault="00032E55" w:rsidP="00032E55">
            <w:pPr>
              <w:jc w:val="center"/>
              <w:rPr>
                <w:rFonts w:ascii="Segoe UI Symbol" w:hAnsi="Segoe UI Symbol" w:cs="Segoe UI Symbol"/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right w:val="nil"/>
            </w:tcBorders>
            <w:shd w:val="clear" w:color="auto" w:fill="262626" w:themeFill="text1" w:themeFillTint="D9"/>
          </w:tcPr>
          <w:p w14:paraId="45415E4B" w14:textId="77777777" w:rsidR="00032E55" w:rsidRPr="00A821B8" w:rsidRDefault="00032E55" w:rsidP="00032E55">
            <w:pPr>
              <w:jc w:val="center"/>
              <w:rPr>
                <w:rFonts w:ascii="Segoe UI Symbol" w:hAnsi="Segoe UI Symbol" w:cs="Segoe UI Symbol"/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right w:val="nil"/>
            </w:tcBorders>
          </w:tcPr>
          <w:p w14:paraId="77CB422D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right w:val="nil"/>
            </w:tcBorders>
            <w:shd w:val="clear" w:color="auto" w:fill="262626" w:themeFill="text1" w:themeFillTint="D9"/>
          </w:tcPr>
          <w:p w14:paraId="4BB6BDDF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right w:val="nil"/>
            </w:tcBorders>
            <w:shd w:val="clear" w:color="auto" w:fill="262626" w:themeFill="text1" w:themeFillTint="D9"/>
          </w:tcPr>
          <w:p w14:paraId="3C9EE1DD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right w:val="nil"/>
            </w:tcBorders>
          </w:tcPr>
          <w:p w14:paraId="364BAA8F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2" w:type="dxa"/>
            <w:tcBorders>
              <w:top w:val="dotted" w:sz="8" w:space="0" w:color="auto"/>
              <w:left w:val="nil"/>
              <w:right w:val="nil"/>
            </w:tcBorders>
            <w:shd w:val="clear" w:color="auto" w:fill="262626" w:themeFill="text1" w:themeFillTint="D9"/>
          </w:tcPr>
          <w:p w14:paraId="0FDB1089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93" w:type="dxa"/>
            <w:tcBorders>
              <w:top w:val="dotted" w:sz="8" w:space="0" w:color="auto"/>
              <w:left w:val="nil"/>
              <w:right w:val="nil"/>
            </w:tcBorders>
            <w:shd w:val="clear" w:color="auto" w:fill="262626" w:themeFill="text1" w:themeFillTint="D9"/>
          </w:tcPr>
          <w:p w14:paraId="6216106A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</w:tr>
    </w:tbl>
    <w:p w14:paraId="4476F03F" w14:textId="04C9BA74" w:rsidR="00A359E3" w:rsidRDefault="00A359E3">
      <w:pPr>
        <w:rPr>
          <w:sz w:val="14"/>
          <w:szCs w:val="14"/>
        </w:rPr>
      </w:pPr>
    </w:p>
    <w:p w14:paraId="4A029F60" w14:textId="1DCCABA2" w:rsidR="00475F18" w:rsidRDefault="00475F18">
      <w:pPr>
        <w:rPr>
          <w:sz w:val="14"/>
          <w:szCs w:val="14"/>
        </w:rPr>
      </w:pPr>
    </w:p>
    <w:p w14:paraId="4FE13161" w14:textId="0D3033AD" w:rsidR="00731029" w:rsidRDefault="00731029">
      <w:pPr>
        <w:rPr>
          <w:sz w:val="14"/>
          <w:szCs w:val="14"/>
        </w:rPr>
      </w:pPr>
    </w:p>
    <w:p w14:paraId="0D3B3ABC" w14:textId="3448EB54" w:rsidR="00731029" w:rsidRDefault="00731029">
      <w:pPr>
        <w:rPr>
          <w:sz w:val="14"/>
          <w:szCs w:val="14"/>
        </w:rPr>
      </w:pPr>
    </w:p>
    <w:p w14:paraId="6C78D5B9" w14:textId="72ABFCBC" w:rsidR="00731029" w:rsidRDefault="00731029">
      <w:pPr>
        <w:rPr>
          <w:sz w:val="14"/>
          <w:szCs w:val="14"/>
        </w:rPr>
      </w:pPr>
    </w:p>
    <w:p w14:paraId="4B0BB31B" w14:textId="1AE2E190" w:rsidR="00731029" w:rsidRDefault="00731029">
      <w:pPr>
        <w:rPr>
          <w:sz w:val="14"/>
          <w:szCs w:val="14"/>
        </w:rPr>
      </w:pPr>
    </w:p>
    <w:p w14:paraId="0CF4011F" w14:textId="07DBB165" w:rsidR="00731029" w:rsidRDefault="00731029">
      <w:pPr>
        <w:rPr>
          <w:sz w:val="14"/>
          <w:szCs w:val="14"/>
        </w:rPr>
      </w:pPr>
    </w:p>
    <w:p w14:paraId="12312CD6" w14:textId="0391C99D" w:rsidR="00731029" w:rsidRDefault="00731029">
      <w:pPr>
        <w:rPr>
          <w:sz w:val="14"/>
          <w:szCs w:val="14"/>
        </w:rPr>
      </w:pPr>
    </w:p>
    <w:p w14:paraId="0AF04489" w14:textId="3E81ED99" w:rsidR="00731029" w:rsidRDefault="00731029">
      <w:pPr>
        <w:rPr>
          <w:sz w:val="14"/>
          <w:szCs w:val="14"/>
        </w:rPr>
      </w:pPr>
    </w:p>
    <w:p w14:paraId="1984D868" w14:textId="186ECEBF" w:rsidR="00731029" w:rsidRDefault="00731029">
      <w:pPr>
        <w:rPr>
          <w:sz w:val="14"/>
          <w:szCs w:val="14"/>
        </w:rPr>
      </w:pPr>
    </w:p>
    <w:p w14:paraId="6DFE3B5E" w14:textId="4D387803" w:rsidR="00731029" w:rsidRDefault="00731029">
      <w:pPr>
        <w:rPr>
          <w:sz w:val="14"/>
          <w:szCs w:val="14"/>
        </w:rPr>
      </w:pPr>
    </w:p>
    <w:p w14:paraId="0A60F677" w14:textId="44DBF1DF" w:rsidR="00731029" w:rsidRDefault="00731029">
      <w:pPr>
        <w:rPr>
          <w:sz w:val="14"/>
          <w:szCs w:val="14"/>
        </w:rPr>
      </w:pPr>
    </w:p>
    <w:p w14:paraId="44DACC28" w14:textId="77777777" w:rsidR="00731029" w:rsidRDefault="00731029">
      <w:pPr>
        <w:rPr>
          <w:sz w:val="14"/>
          <w:szCs w:val="14"/>
        </w:rPr>
      </w:pPr>
    </w:p>
    <w:tbl>
      <w:tblPr>
        <w:tblStyle w:val="TableGrid"/>
        <w:tblpPr w:leftFromText="180" w:rightFromText="180" w:vertAnchor="text" w:horzAnchor="margin" w:tblpX="-284" w:tblpY="131"/>
        <w:tblW w:w="16101" w:type="dxa"/>
        <w:tblLayout w:type="fixed"/>
        <w:tblLook w:val="04A0" w:firstRow="1" w:lastRow="0" w:firstColumn="1" w:lastColumn="0" w:noHBand="0" w:noVBand="1"/>
      </w:tblPr>
      <w:tblGrid>
        <w:gridCol w:w="851"/>
        <w:gridCol w:w="762"/>
        <w:gridCol w:w="763"/>
        <w:gridCol w:w="762"/>
        <w:gridCol w:w="254"/>
        <w:gridCol w:w="509"/>
        <w:gridCol w:w="762"/>
        <w:gridCol w:w="763"/>
        <w:gridCol w:w="508"/>
        <w:gridCol w:w="254"/>
        <w:gridCol w:w="763"/>
        <w:gridCol w:w="762"/>
        <w:gridCol w:w="763"/>
        <w:gridCol w:w="762"/>
        <w:gridCol w:w="763"/>
        <w:gridCol w:w="762"/>
        <w:gridCol w:w="254"/>
        <w:gridCol w:w="509"/>
        <w:gridCol w:w="762"/>
        <w:gridCol w:w="763"/>
        <w:gridCol w:w="508"/>
        <w:gridCol w:w="254"/>
        <w:gridCol w:w="763"/>
        <w:gridCol w:w="762"/>
        <w:gridCol w:w="763"/>
      </w:tblGrid>
      <w:tr w:rsidR="00731029" w:rsidRPr="004F55BF" w14:paraId="600821A5" w14:textId="77777777" w:rsidTr="005678CB">
        <w:trPr>
          <w:trHeight w:val="227"/>
        </w:trPr>
        <w:tc>
          <w:tcPr>
            <w:tcW w:w="16101" w:type="dxa"/>
            <w:gridSpan w:val="2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B3992D" w14:textId="248A89E4" w:rsidR="00731029" w:rsidRPr="00A821B8" w:rsidRDefault="00731029" w:rsidP="005678CB">
            <w:pPr>
              <w:rPr>
                <w:sz w:val="12"/>
                <w:szCs w:val="12"/>
              </w:rPr>
            </w:pPr>
            <w:r w:rsidRPr="005678CB">
              <w:rPr>
                <w:b/>
                <w:bCs/>
                <w:sz w:val="14"/>
                <w:szCs w:val="14"/>
              </w:rPr>
              <w:t xml:space="preserve">Supplementary Table </w:t>
            </w:r>
            <w:r w:rsidRPr="005678CB">
              <w:rPr>
                <w:b/>
                <w:bCs/>
                <w:sz w:val="14"/>
                <w:szCs w:val="14"/>
              </w:rPr>
              <w:t>3</w:t>
            </w:r>
            <w:r w:rsidRPr="005678CB">
              <w:rPr>
                <w:b/>
                <w:bCs/>
                <w:sz w:val="14"/>
                <w:szCs w:val="14"/>
              </w:rPr>
              <w:t>:</w:t>
            </w:r>
            <w:r>
              <w:rPr>
                <w:sz w:val="14"/>
                <w:szCs w:val="14"/>
              </w:rPr>
              <w:t xml:space="preserve"> MINI International Neuropsychiatric Interview outcomes for disorders</w:t>
            </w:r>
            <w:r>
              <w:rPr>
                <w:sz w:val="14"/>
                <w:szCs w:val="14"/>
              </w:rPr>
              <w:t xml:space="preserve"> not previously listed</w:t>
            </w:r>
            <w:r>
              <w:rPr>
                <w:sz w:val="14"/>
                <w:szCs w:val="14"/>
              </w:rPr>
              <w:t xml:space="preserve"> for all participants. Blacked out boxes indicate an assessment did not take place</w:t>
            </w:r>
          </w:p>
        </w:tc>
      </w:tr>
      <w:tr w:rsidR="00972431" w:rsidRPr="004F55BF" w14:paraId="7BC44FD8" w14:textId="77777777" w:rsidTr="005678CB">
        <w:trPr>
          <w:trHeight w:val="227"/>
        </w:trPr>
        <w:tc>
          <w:tcPr>
            <w:tcW w:w="851" w:type="dxa"/>
            <w:vMerge w:val="restart"/>
            <w:tcBorders>
              <w:left w:val="nil"/>
              <w:right w:val="nil"/>
            </w:tcBorders>
          </w:tcPr>
          <w:p w14:paraId="34A30D26" w14:textId="77777777" w:rsidR="00972431" w:rsidRPr="000D5C75" w:rsidRDefault="00972431" w:rsidP="005678CB">
            <w:pPr>
              <w:rPr>
                <w:sz w:val="14"/>
                <w:szCs w:val="14"/>
              </w:rPr>
            </w:pPr>
            <w:r w:rsidRPr="000D5C75">
              <w:rPr>
                <w:sz w:val="14"/>
                <w:szCs w:val="14"/>
              </w:rPr>
              <w:t>Participant</w:t>
            </w:r>
          </w:p>
        </w:tc>
        <w:tc>
          <w:tcPr>
            <w:tcW w:w="2541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6E3C2FA9" w14:textId="77777777" w:rsidR="00972431" w:rsidRPr="00A821B8" w:rsidRDefault="00972431" w:rsidP="005678CB">
            <w:pPr>
              <w:jc w:val="center"/>
              <w:rPr>
                <w:sz w:val="12"/>
                <w:szCs w:val="12"/>
              </w:rPr>
            </w:pPr>
            <w:r w:rsidRPr="00A821B8">
              <w:rPr>
                <w:sz w:val="12"/>
                <w:szCs w:val="12"/>
              </w:rPr>
              <w:t>OCD</w:t>
            </w:r>
          </w:p>
        </w:tc>
        <w:tc>
          <w:tcPr>
            <w:tcW w:w="2542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15FD63D4" w14:textId="77777777" w:rsidR="00972431" w:rsidRPr="00A821B8" w:rsidRDefault="00972431" w:rsidP="005678CB">
            <w:pPr>
              <w:jc w:val="center"/>
              <w:rPr>
                <w:sz w:val="12"/>
                <w:szCs w:val="12"/>
              </w:rPr>
            </w:pPr>
            <w:r w:rsidRPr="00A821B8">
              <w:rPr>
                <w:sz w:val="12"/>
                <w:szCs w:val="12"/>
              </w:rPr>
              <w:t>Compulsion</w:t>
            </w:r>
          </w:p>
        </w:tc>
        <w:tc>
          <w:tcPr>
            <w:tcW w:w="2542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34EB7231" w14:textId="77777777" w:rsidR="00972431" w:rsidRPr="00A821B8" w:rsidRDefault="00972431" w:rsidP="005678CB">
            <w:pPr>
              <w:jc w:val="center"/>
              <w:rPr>
                <w:sz w:val="12"/>
                <w:szCs w:val="12"/>
              </w:rPr>
            </w:pPr>
            <w:r w:rsidRPr="00A821B8">
              <w:rPr>
                <w:sz w:val="12"/>
                <w:szCs w:val="12"/>
              </w:rPr>
              <w:t>Obsessions</w:t>
            </w:r>
          </w:p>
        </w:tc>
        <w:tc>
          <w:tcPr>
            <w:tcW w:w="2541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478881CA" w14:textId="77777777" w:rsidR="00972431" w:rsidRPr="00A821B8" w:rsidRDefault="00972431" w:rsidP="005678CB">
            <w:pPr>
              <w:jc w:val="center"/>
              <w:rPr>
                <w:sz w:val="12"/>
                <w:szCs w:val="12"/>
              </w:rPr>
            </w:pPr>
            <w:r w:rsidRPr="00A821B8">
              <w:rPr>
                <w:sz w:val="12"/>
                <w:szCs w:val="12"/>
              </w:rPr>
              <w:t>Alcohol Dependence</w:t>
            </w:r>
          </w:p>
        </w:tc>
        <w:tc>
          <w:tcPr>
            <w:tcW w:w="2542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5AE800DE" w14:textId="77777777" w:rsidR="00972431" w:rsidRPr="00A821B8" w:rsidRDefault="00972431" w:rsidP="005678CB">
            <w:pPr>
              <w:jc w:val="center"/>
              <w:rPr>
                <w:sz w:val="12"/>
                <w:szCs w:val="12"/>
              </w:rPr>
            </w:pPr>
            <w:r w:rsidRPr="00A821B8">
              <w:rPr>
                <w:sz w:val="12"/>
                <w:szCs w:val="12"/>
              </w:rPr>
              <w:t>Psychotic Disorders</w:t>
            </w:r>
          </w:p>
        </w:tc>
        <w:tc>
          <w:tcPr>
            <w:tcW w:w="2542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1176205D" w14:textId="77777777" w:rsidR="00972431" w:rsidRPr="00A821B8" w:rsidRDefault="00972431" w:rsidP="005678CB">
            <w:pPr>
              <w:jc w:val="center"/>
              <w:rPr>
                <w:sz w:val="12"/>
                <w:szCs w:val="12"/>
              </w:rPr>
            </w:pPr>
            <w:r w:rsidRPr="00A821B8">
              <w:rPr>
                <w:sz w:val="12"/>
                <w:szCs w:val="12"/>
              </w:rPr>
              <w:t>Pain Disorder</w:t>
            </w:r>
          </w:p>
        </w:tc>
      </w:tr>
      <w:tr w:rsidR="00972431" w:rsidRPr="004F55BF" w14:paraId="717A0C64" w14:textId="77777777" w:rsidTr="005678CB">
        <w:trPr>
          <w:trHeight w:val="227"/>
        </w:trPr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5381D49" w14:textId="77777777" w:rsidR="00972431" w:rsidRPr="004F55BF" w:rsidRDefault="00972431" w:rsidP="005678CB">
            <w:pPr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</w:tcPr>
          <w:p w14:paraId="44C85143" w14:textId="77777777" w:rsidR="00972431" w:rsidRPr="004F55BF" w:rsidRDefault="00972431" w:rsidP="005678CB">
            <w:pPr>
              <w:jc w:val="center"/>
              <w:rPr>
                <w:sz w:val="14"/>
                <w:szCs w:val="14"/>
              </w:rPr>
            </w:pPr>
            <w:r w:rsidRPr="004F55BF">
              <w:rPr>
                <w:sz w:val="14"/>
                <w:szCs w:val="14"/>
              </w:rPr>
              <w:t>Baseline</w:t>
            </w:r>
          </w:p>
        </w:tc>
        <w:tc>
          <w:tcPr>
            <w:tcW w:w="763" w:type="dxa"/>
            <w:tcBorders>
              <w:left w:val="nil"/>
              <w:bottom w:val="single" w:sz="4" w:space="0" w:color="auto"/>
              <w:right w:val="nil"/>
            </w:tcBorders>
          </w:tcPr>
          <w:p w14:paraId="53E245B7" w14:textId="77777777" w:rsidR="00972431" w:rsidRPr="004F55BF" w:rsidRDefault="00972431" w:rsidP="005678CB">
            <w:pPr>
              <w:jc w:val="center"/>
              <w:rPr>
                <w:sz w:val="14"/>
                <w:szCs w:val="14"/>
              </w:rPr>
            </w:pPr>
            <w:r w:rsidRPr="004F55BF">
              <w:rPr>
                <w:sz w:val="14"/>
                <w:szCs w:val="14"/>
              </w:rPr>
              <w:t>3 months</w:t>
            </w: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</w:tcPr>
          <w:p w14:paraId="2A99572C" w14:textId="77777777" w:rsidR="00972431" w:rsidRPr="004F55BF" w:rsidRDefault="00972431" w:rsidP="005678CB">
            <w:pPr>
              <w:jc w:val="center"/>
              <w:rPr>
                <w:sz w:val="14"/>
                <w:szCs w:val="14"/>
              </w:rPr>
            </w:pPr>
            <w:r w:rsidRPr="004F55BF">
              <w:rPr>
                <w:sz w:val="14"/>
                <w:szCs w:val="14"/>
              </w:rPr>
              <w:t>6 months</w:t>
            </w:r>
          </w:p>
        </w:tc>
        <w:tc>
          <w:tcPr>
            <w:tcW w:w="76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7B1F6B8" w14:textId="77777777" w:rsidR="00972431" w:rsidRPr="004F55BF" w:rsidRDefault="00972431" w:rsidP="005678CB">
            <w:pPr>
              <w:jc w:val="center"/>
              <w:rPr>
                <w:sz w:val="14"/>
                <w:szCs w:val="14"/>
              </w:rPr>
            </w:pPr>
            <w:r w:rsidRPr="004F55BF">
              <w:rPr>
                <w:sz w:val="14"/>
                <w:szCs w:val="14"/>
              </w:rPr>
              <w:t>Baseline</w:t>
            </w: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</w:tcPr>
          <w:p w14:paraId="6152D279" w14:textId="77777777" w:rsidR="00972431" w:rsidRPr="004F55BF" w:rsidRDefault="00972431" w:rsidP="005678CB">
            <w:pPr>
              <w:jc w:val="center"/>
              <w:rPr>
                <w:sz w:val="14"/>
                <w:szCs w:val="14"/>
              </w:rPr>
            </w:pPr>
            <w:r w:rsidRPr="004F55BF">
              <w:rPr>
                <w:sz w:val="14"/>
                <w:szCs w:val="14"/>
              </w:rPr>
              <w:t>3 months</w:t>
            </w:r>
          </w:p>
        </w:tc>
        <w:tc>
          <w:tcPr>
            <w:tcW w:w="763" w:type="dxa"/>
            <w:tcBorders>
              <w:left w:val="nil"/>
              <w:bottom w:val="single" w:sz="4" w:space="0" w:color="auto"/>
              <w:right w:val="nil"/>
            </w:tcBorders>
          </w:tcPr>
          <w:p w14:paraId="41615FCC" w14:textId="77777777" w:rsidR="00972431" w:rsidRPr="004F55BF" w:rsidRDefault="00972431" w:rsidP="005678CB">
            <w:pPr>
              <w:jc w:val="center"/>
              <w:rPr>
                <w:sz w:val="14"/>
                <w:szCs w:val="14"/>
              </w:rPr>
            </w:pPr>
            <w:r w:rsidRPr="004F55BF">
              <w:rPr>
                <w:sz w:val="14"/>
                <w:szCs w:val="14"/>
              </w:rPr>
              <w:t>6 months</w:t>
            </w:r>
          </w:p>
        </w:tc>
        <w:tc>
          <w:tcPr>
            <w:tcW w:w="76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FA4E7E8" w14:textId="77777777" w:rsidR="00972431" w:rsidRPr="004F55BF" w:rsidRDefault="00972431" w:rsidP="005678CB">
            <w:pPr>
              <w:jc w:val="center"/>
              <w:rPr>
                <w:sz w:val="14"/>
                <w:szCs w:val="14"/>
              </w:rPr>
            </w:pPr>
            <w:r w:rsidRPr="004F55BF">
              <w:rPr>
                <w:sz w:val="14"/>
                <w:szCs w:val="14"/>
              </w:rPr>
              <w:t>Baseline</w:t>
            </w:r>
          </w:p>
        </w:tc>
        <w:tc>
          <w:tcPr>
            <w:tcW w:w="763" w:type="dxa"/>
            <w:tcBorders>
              <w:left w:val="nil"/>
              <w:bottom w:val="single" w:sz="4" w:space="0" w:color="auto"/>
              <w:right w:val="nil"/>
            </w:tcBorders>
          </w:tcPr>
          <w:p w14:paraId="04617E1C" w14:textId="77777777" w:rsidR="00972431" w:rsidRPr="004F55BF" w:rsidRDefault="00972431" w:rsidP="005678CB">
            <w:pPr>
              <w:jc w:val="center"/>
              <w:rPr>
                <w:sz w:val="14"/>
                <w:szCs w:val="14"/>
              </w:rPr>
            </w:pPr>
            <w:r w:rsidRPr="004F55BF">
              <w:rPr>
                <w:sz w:val="14"/>
                <w:szCs w:val="14"/>
              </w:rPr>
              <w:t>3 months</w:t>
            </w: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</w:tcPr>
          <w:p w14:paraId="2B2FAEF2" w14:textId="77777777" w:rsidR="00972431" w:rsidRPr="004F55BF" w:rsidRDefault="00972431" w:rsidP="005678CB">
            <w:pPr>
              <w:jc w:val="center"/>
              <w:rPr>
                <w:sz w:val="14"/>
                <w:szCs w:val="14"/>
              </w:rPr>
            </w:pPr>
            <w:r w:rsidRPr="004F55BF">
              <w:rPr>
                <w:sz w:val="14"/>
                <w:szCs w:val="14"/>
              </w:rPr>
              <w:t>6 months</w:t>
            </w:r>
          </w:p>
        </w:tc>
        <w:tc>
          <w:tcPr>
            <w:tcW w:w="763" w:type="dxa"/>
            <w:tcBorders>
              <w:left w:val="nil"/>
              <w:bottom w:val="single" w:sz="4" w:space="0" w:color="auto"/>
              <w:right w:val="nil"/>
            </w:tcBorders>
          </w:tcPr>
          <w:p w14:paraId="5F574B49" w14:textId="77777777" w:rsidR="00972431" w:rsidRPr="004F55BF" w:rsidRDefault="00972431" w:rsidP="005678CB">
            <w:pPr>
              <w:jc w:val="center"/>
              <w:rPr>
                <w:sz w:val="14"/>
                <w:szCs w:val="14"/>
              </w:rPr>
            </w:pPr>
            <w:r w:rsidRPr="004F55BF">
              <w:rPr>
                <w:sz w:val="14"/>
                <w:szCs w:val="14"/>
              </w:rPr>
              <w:t>Past</w:t>
            </w: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</w:tcPr>
          <w:p w14:paraId="32F01366" w14:textId="77777777" w:rsidR="00972431" w:rsidRPr="004F55BF" w:rsidRDefault="00972431" w:rsidP="005678CB">
            <w:pPr>
              <w:jc w:val="center"/>
              <w:rPr>
                <w:sz w:val="14"/>
                <w:szCs w:val="14"/>
              </w:rPr>
            </w:pPr>
            <w:r w:rsidRPr="004F55BF">
              <w:rPr>
                <w:sz w:val="14"/>
                <w:szCs w:val="14"/>
              </w:rPr>
              <w:t>Baseline</w:t>
            </w:r>
          </w:p>
        </w:tc>
        <w:tc>
          <w:tcPr>
            <w:tcW w:w="763" w:type="dxa"/>
            <w:tcBorders>
              <w:left w:val="nil"/>
              <w:bottom w:val="single" w:sz="4" w:space="0" w:color="auto"/>
              <w:right w:val="nil"/>
            </w:tcBorders>
          </w:tcPr>
          <w:p w14:paraId="3F250EC4" w14:textId="77777777" w:rsidR="00972431" w:rsidRPr="004F55BF" w:rsidRDefault="00972431" w:rsidP="005678CB">
            <w:pPr>
              <w:jc w:val="center"/>
              <w:rPr>
                <w:sz w:val="14"/>
                <w:szCs w:val="14"/>
              </w:rPr>
            </w:pPr>
            <w:r w:rsidRPr="004F55BF">
              <w:rPr>
                <w:sz w:val="14"/>
                <w:szCs w:val="14"/>
              </w:rPr>
              <w:t>3 months</w:t>
            </w: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</w:tcPr>
          <w:p w14:paraId="0BB43F76" w14:textId="77777777" w:rsidR="00972431" w:rsidRPr="004F55BF" w:rsidRDefault="00972431" w:rsidP="005678CB">
            <w:pPr>
              <w:jc w:val="center"/>
              <w:rPr>
                <w:sz w:val="14"/>
                <w:szCs w:val="14"/>
              </w:rPr>
            </w:pPr>
            <w:r w:rsidRPr="004F55BF">
              <w:rPr>
                <w:sz w:val="14"/>
                <w:szCs w:val="14"/>
              </w:rPr>
              <w:t>6 months</w:t>
            </w:r>
          </w:p>
        </w:tc>
        <w:tc>
          <w:tcPr>
            <w:tcW w:w="76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CF34592" w14:textId="77777777" w:rsidR="00972431" w:rsidRPr="004F55BF" w:rsidRDefault="00972431" w:rsidP="005678CB">
            <w:pPr>
              <w:jc w:val="center"/>
              <w:rPr>
                <w:sz w:val="14"/>
                <w:szCs w:val="14"/>
              </w:rPr>
            </w:pPr>
            <w:r w:rsidRPr="004F55BF">
              <w:rPr>
                <w:sz w:val="14"/>
                <w:szCs w:val="14"/>
              </w:rPr>
              <w:t>Past</w:t>
            </w: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</w:tcPr>
          <w:p w14:paraId="3BC0B241" w14:textId="77777777" w:rsidR="00972431" w:rsidRPr="004F55BF" w:rsidRDefault="00972431" w:rsidP="005678CB">
            <w:pPr>
              <w:jc w:val="center"/>
              <w:rPr>
                <w:sz w:val="14"/>
                <w:szCs w:val="14"/>
              </w:rPr>
            </w:pPr>
            <w:r w:rsidRPr="004F55BF">
              <w:rPr>
                <w:sz w:val="14"/>
                <w:szCs w:val="14"/>
              </w:rPr>
              <w:t>Baseline</w:t>
            </w:r>
          </w:p>
        </w:tc>
        <w:tc>
          <w:tcPr>
            <w:tcW w:w="763" w:type="dxa"/>
            <w:tcBorders>
              <w:left w:val="nil"/>
              <w:bottom w:val="single" w:sz="4" w:space="0" w:color="auto"/>
              <w:right w:val="nil"/>
            </w:tcBorders>
          </w:tcPr>
          <w:p w14:paraId="6A8334A3" w14:textId="77777777" w:rsidR="00972431" w:rsidRPr="004F55BF" w:rsidRDefault="00972431" w:rsidP="005678CB">
            <w:pPr>
              <w:jc w:val="center"/>
              <w:rPr>
                <w:sz w:val="14"/>
                <w:szCs w:val="14"/>
              </w:rPr>
            </w:pPr>
            <w:r w:rsidRPr="004F55BF">
              <w:rPr>
                <w:sz w:val="14"/>
                <w:szCs w:val="14"/>
              </w:rPr>
              <w:t>3 months</w:t>
            </w:r>
          </w:p>
        </w:tc>
        <w:tc>
          <w:tcPr>
            <w:tcW w:w="76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68746ED" w14:textId="77777777" w:rsidR="00972431" w:rsidRPr="004F55BF" w:rsidRDefault="00972431" w:rsidP="005678CB">
            <w:pPr>
              <w:jc w:val="center"/>
              <w:rPr>
                <w:sz w:val="14"/>
                <w:szCs w:val="14"/>
              </w:rPr>
            </w:pPr>
            <w:r w:rsidRPr="004F55BF">
              <w:rPr>
                <w:sz w:val="14"/>
                <w:szCs w:val="14"/>
              </w:rPr>
              <w:t>6 months</w:t>
            </w:r>
          </w:p>
        </w:tc>
        <w:tc>
          <w:tcPr>
            <w:tcW w:w="763" w:type="dxa"/>
            <w:tcBorders>
              <w:left w:val="nil"/>
              <w:bottom w:val="single" w:sz="4" w:space="0" w:color="auto"/>
              <w:right w:val="nil"/>
            </w:tcBorders>
          </w:tcPr>
          <w:p w14:paraId="4EB8D9A6" w14:textId="77777777" w:rsidR="00972431" w:rsidRPr="004F55BF" w:rsidRDefault="00972431" w:rsidP="005678CB">
            <w:pPr>
              <w:jc w:val="center"/>
              <w:rPr>
                <w:sz w:val="14"/>
                <w:szCs w:val="14"/>
              </w:rPr>
            </w:pPr>
            <w:r w:rsidRPr="004F55BF">
              <w:rPr>
                <w:sz w:val="14"/>
                <w:szCs w:val="14"/>
              </w:rPr>
              <w:t>Baseline</w:t>
            </w: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</w:tcPr>
          <w:p w14:paraId="24829032" w14:textId="77777777" w:rsidR="00972431" w:rsidRPr="004F55BF" w:rsidRDefault="00972431" w:rsidP="005678CB">
            <w:pPr>
              <w:jc w:val="center"/>
              <w:rPr>
                <w:sz w:val="14"/>
                <w:szCs w:val="14"/>
              </w:rPr>
            </w:pPr>
            <w:r w:rsidRPr="004F55BF">
              <w:rPr>
                <w:sz w:val="14"/>
                <w:szCs w:val="14"/>
              </w:rPr>
              <w:t>3 months</w:t>
            </w:r>
          </w:p>
        </w:tc>
        <w:tc>
          <w:tcPr>
            <w:tcW w:w="763" w:type="dxa"/>
            <w:tcBorders>
              <w:left w:val="nil"/>
              <w:bottom w:val="single" w:sz="4" w:space="0" w:color="auto"/>
              <w:right w:val="nil"/>
            </w:tcBorders>
          </w:tcPr>
          <w:p w14:paraId="3FE28E4E" w14:textId="77777777" w:rsidR="00972431" w:rsidRPr="004F55BF" w:rsidRDefault="00972431" w:rsidP="005678CB">
            <w:pPr>
              <w:jc w:val="center"/>
              <w:rPr>
                <w:sz w:val="14"/>
                <w:szCs w:val="14"/>
              </w:rPr>
            </w:pPr>
            <w:r w:rsidRPr="004F55BF">
              <w:rPr>
                <w:sz w:val="14"/>
                <w:szCs w:val="14"/>
              </w:rPr>
              <w:t>6 months</w:t>
            </w:r>
          </w:p>
        </w:tc>
      </w:tr>
      <w:tr w:rsidR="005678CB" w:rsidRPr="004F55BF" w14:paraId="646F8AE7" w14:textId="77777777" w:rsidTr="005678CB">
        <w:trPr>
          <w:trHeight w:val="227"/>
        </w:trPr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723A5229" w14:textId="77777777" w:rsidR="00475F18" w:rsidRPr="004F55BF" w:rsidRDefault="00475F18" w:rsidP="005678CB">
            <w:pPr>
              <w:rPr>
                <w:sz w:val="14"/>
                <w:szCs w:val="14"/>
              </w:rPr>
            </w:pPr>
            <w:proofErr w:type="spellStart"/>
            <w:r w:rsidRPr="004F55BF">
              <w:rPr>
                <w:sz w:val="14"/>
                <w:szCs w:val="14"/>
              </w:rPr>
              <w:t>iCBT</w:t>
            </w:r>
            <w:proofErr w:type="spellEnd"/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</w:tcPr>
          <w:p w14:paraId="426ED639" w14:textId="77777777" w:rsidR="00475F18" w:rsidRPr="004F55BF" w:rsidRDefault="00475F18" w:rsidP="005678CB">
            <w:pPr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left w:val="nil"/>
              <w:bottom w:val="single" w:sz="4" w:space="0" w:color="auto"/>
              <w:right w:val="nil"/>
            </w:tcBorders>
          </w:tcPr>
          <w:p w14:paraId="311D0EC4" w14:textId="77777777" w:rsidR="00475F18" w:rsidRPr="004F55BF" w:rsidRDefault="00475F18" w:rsidP="005678CB">
            <w:pPr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</w:tcPr>
          <w:p w14:paraId="42CC48AC" w14:textId="77777777" w:rsidR="00475F18" w:rsidRPr="004F55BF" w:rsidRDefault="00475F18" w:rsidP="005678CB">
            <w:pPr>
              <w:rPr>
                <w:sz w:val="14"/>
                <w:szCs w:val="14"/>
              </w:rPr>
            </w:pPr>
          </w:p>
        </w:tc>
        <w:tc>
          <w:tcPr>
            <w:tcW w:w="76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20CD5A9" w14:textId="77777777" w:rsidR="00475F18" w:rsidRPr="004F55BF" w:rsidRDefault="00475F18" w:rsidP="005678CB">
            <w:pPr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</w:tcPr>
          <w:p w14:paraId="316D92CE" w14:textId="77777777" w:rsidR="00475F18" w:rsidRPr="004F55BF" w:rsidRDefault="00475F18" w:rsidP="005678CB">
            <w:pPr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left w:val="nil"/>
              <w:bottom w:val="single" w:sz="4" w:space="0" w:color="auto"/>
              <w:right w:val="nil"/>
            </w:tcBorders>
          </w:tcPr>
          <w:p w14:paraId="53A5BD94" w14:textId="77777777" w:rsidR="00475F18" w:rsidRPr="004F55BF" w:rsidRDefault="00475F18" w:rsidP="005678CB">
            <w:pPr>
              <w:rPr>
                <w:sz w:val="14"/>
                <w:szCs w:val="14"/>
              </w:rPr>
            </w:pPr>
          </w:p>
        </w:tc>
        <w:tc>
          <w:tcPr>
            <w:tcW w:w="76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866C151" w14:textId="77777777" w:rsidR="00475F18" w:rsidRPr="004F55BF" w:rsidRDefault="00475F18" w:rsidP="005678CB">
            <w:pPr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left w:val="nil"/>
              <w:bottom w:val="single" w:sz="4" w:space="0" w:color="auto"/>
              <w:right w:val="nil"/>
            </w:tcBorders>
          </w:tcPr>
          <w:p w14:paraId="3912FF24" w14:textId="77777777" w:rsidR="00475F18" w:rsidRPr="004F55BF" w:rsidRDefault="00475F18" w:rsidP="005678CB">
            <w:pPr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</w:tcPr>
          <w:p w14:paraId="28D2E331" w14:textId="77777777" w:rsidR="00475F18" w:rsidRPr="004F55BF" w:rsidRDefault="00475F18" w:rsidP="005678CB">
            <w:pPr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left w:val="nil"/>
              <w:bottom w:val="single" w:sz="4" w:space="0" w:color="auto"/>
              <w:right w:val="nil"/>
            </w:tcBorders>
          </w:tcPr>
          <w:p w14:paraId="3D62A3D8" w14:textId="77777777" w:rsidR="00475F18" w:rsidRPr="004F55BF" w:rsidRDefault="00475F18" w:rsidP="005678CB">
            <w:pPr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</w:tcPr>
          <w:p w14:paraId="0C347588" w14:textId="77777777" w:rsidR="00475F18" w:rsidRPr="004F55BF" w:rsidRDefault="00475F18" w:rsidP="005678CB">
            <w:pPr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left w:val="nil"/>
              <w:bottom w:val="single" w:sz="4" w:space="0" w:color="auto"/>
              <w:right w:val="nil"/>
            </w:tcBorders>
          </w:tcPr>
          <w:p w14:paraId="538D90A3" w14:textId="77777777" w:rsidR="00475F18" w:rsidRPr="004F55BF" w:rsidRDefault="00475F18" w:rsidP="005678CB">
            <w:pPr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</w:tcPr>
          <w:p w14:paraId="78F299D3" w14:textId="77777777" w:rsidR="00475F18" w:rsidRPr="004F55BF" w:rsidRDefault="00475F18" w:rsidP="005678CB">
            <w:pPr>
              <w:rPr>
                <w:sz w:val="14"/>
                <w:szCs w:val="14"/>
              </w:rPr>
            </w:pPr>
          </w:p>
        </w:tc>
        <w:tc>
          <w:tcPr>
            <w:tcW w:w="76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E0420FA" w14:textId="77777777" w:rsidR="00475F18" w:rsidRPr="004F55BF" w:rsidRDefault="00475F18" w:rsidP="005678CB">
            <w:pPr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</w:tcPr>
          <w:p w14:paraId="4F71CAE5" w14:textId="77777777" w:rsidR="00475F18" w:rsidRPr="004F55BF" w:rsidRDefault="00475F18" w:rsidP="005678CB">
            <w:pPr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left w:val="nil"/>
              <w:bottom w:val="single" w:sz="4" w:space="0" w:color="auto"/>
              <w:right w:val="nil"/>
            </w:tcBorders>
          </w:tcPr>
          <w:p w14:paraId="5B81963F" w14:textId="77777777" w:rsidR="00475F18" w:rsidRPr="004F55BF" w:rsidRDefault="00475F18" w:rsidP="005678CB">
            <w:pPr>
              <w:rPr>
                <w:sz w:val="14"/>
                <w:szCs w:val="14"/>
              </w:rPr>
            </w:pPr>
          </w:p>
        </w:tc>
        <w:tc>
          <w:tcPr>
            <w:tcW w:w="76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56DCDAD" w14:textId="77777777" w:rsidR="00475F18" w:rsidRPr="004F55BF" w:rsidRDefault="00475F18" w:rsidP="005678CB">
            <w:pPr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left w:val="nil"/>
              <w:bottom w:val="single" w:sz="4" w:space="0" w:color="auto"/>
              <w:right w:val="nil"/>
            </w:tcBorders>
          </w:tcPr>
          <w:p w14:paraId="307810B5" w14:textId="77777777" w:rsidR="00475F18" w:rsidRPr="004F55BF" w:rsidRDefault="00475F18" w:rsidP="005678CB">
            <w:pPr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</w:tcPr>
          <w:p w14:paraId="0925C5B3" w14:textId="77777777" w:rsidR="00475F18" w:rsidRPr="004F55BF" w:rsidRDefault="00475F18" w:rsidP="005678CB">
            <w:pPr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left w:val="nil"/>
              <w:bottom w:val="single" w:sz="4" w:space="0" w:color="auto"/>
              <w:right w:val="nil"/>
            </w:tcBorders>
          </w:tcPr>
          <w:p w14:paraId="091E249F" w14:textId="77777777" w:rsidR="00475F18" w:rsidRPr="004F55BF" w:rsidRDefault="00475F18" w:rsidP="005678CB">
            <w:pPr>
              <w:rPr>
                <w:sz w:val="14"/>
                <w:szCs w:val="14"/>
              </w:rPr>
            </w:pPr>
          </w:p>
        </w:tc>
      </w:tr>
      <w:tr w:rsidR="00032E55" w:rsidRPr="004F55BF" w14:paraId="0AB0E2FA" w14:textId="77777777" w:rsidTr="005678CB">
        <w:trPr>
          <w:trHeight w:val="227"/>
        </w:trPr>
        <w:tc>
          <w:tcPr>
            <w:tcW w:w="851" w:type="dxa"/>
            <w:tcBorders>
              <w:left w:val="nil"/>
              <w:bottom w:val="dotted" w:sz="8" w:space="0" w:color="auto"/>
              <w:right w:val="nil"/>
            </w:tcBorders>
          </w:tcPr>
          <w:p w14:paraId="2630A107" w14:textId="01B1BC7F" w:rsidR="00032E55" w:rsidRPr="004F55BF" w:rsidRDefault="00032E55" w:rsidP="00032E5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  <w:tc>
          <w:tcPr>
            <w:tcW w:w="762" w:type="dxa"/>
            <w:tcBorders>
              <w:left w:val="nil"/>
              <w:bottom w:val="dotted" w:sz="8" w:space="0" w:color="auto"/>
              <w:right w:val="nil"/>
            </w:tcBorders>
          </w:tcPr>
          <w:p w14:paraId="329E4C9B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63" w:type="dxa"/>
            <w:tcBorders>
              <w:left w:val="nil"/>
              <w:bottom w:val="dotted" w:sz="8" w:space="0" w:color="auto"/>
              <w:right w:val="nil"/>
            </w:tcBorders>
          </w:tcPr>
          <w:p w14:paraId="7DED9F96" w14:textId="29AB3B8A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left w:val="nil"/>
              <w:bottom w:val="dotted" w:sz="8" w:space="0" w:color="auto"/>
              <w:right w:val="nil"/>
            </w:tcBorders>
          </w:tcPr>
          <w:p w14:paraId="2010300F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63" w:type="dxa"/>
            <w:gridSpan w:val="2"/>
            <w:tcBorders>
              <w:left w:val="nil"/>
              <w:bottom w:val="dotted" w:sz="8" w:space="0" w:color="auto"/>
              <w:right w:val="nil"/>
            </w:tcBorders>
          </w:tcPr>
          <w:p w14:paraId="28107EF3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left w:val="nil"/>
              <w:bottom w:val="dotted" w:sz="8" w:space="0" w:color="auto"/>
              <w:right w:val="nil"/>
            </w:tcBorders>
          </w:tcPr>
          <w:p w14:paraId="1BE2FF67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left w:val="nil"/>
              <w:bottom w:val="dotted" w:sz="8" w:space="0" w:color="auto"/>
              <w:right w:val="nil"/>
            </w:tcBorders>
          </w:tcPr>
          <w:p w14:paraId="6E6CE510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62" w:type="dxa"/>
            <w:gridSpan w:val="2"/>
            <w:tcBorders>
              <w:left w:val="nil"/>
              <w:bottom w:val="dotted" w:sz="8" w:space="0" w:color="auto"/>
              <w:right w:val="nil"/>
            </w:tcBorders>
          </w:tcPr>
          <w:p w14:paraId="629C7E10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63" w:type="dxa"/>
            <w:tcBorders>
              <w:left w:val="nil"/>
              <w:bottom w:val="dotted" w:sz="8" w:space="0" w:color="auto"/>
              <w:right w:val="nil"/>
            </w:tcBorders>
          </w:tcPr>
          <w:p w14:paraId="289D1158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left w:val="nil"/>
              <w:bottom w:val="dotted" w:sz="8" w:space="0" w:color="auto"/>
              <w:right w:val="nil"/>
            </w:tcBorders>
          </w:tcPr>
          <w:p w14:paraId="2CAF152B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left w:val="nil"/>
              <w:bottom w:val="dotted" w:sz="8" w:space="0" w:color="auto"/>
              <w:right w:val="nil"/>
            </w:tcBorders>
          </w:tcPr>
          <w:p w14:paraId="53CBCEF0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62" w:type="dxa"/>
            <w:tcBorders>
              <w:left w:val="nil"/>
              <w:bottom w:val="dotted" w:sz="8" w:space="0" w:color="auto"/>
              <w:right w:val="nil"/>
            </w:tcBorders>
          </w:tcPr>
          <w:p w14:paraId="4CCEAF7E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left w:val="nil"/>
              <w:bottom w:val="dotted" w:sz="8" w:space="0" w:color="auto"/>
              <w:right w:val="nil"/>
            </w:tcBorders>
          </w:tcPr>
          <w:p w14:paraId="302F5A9A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left w:val="nil"/>
              <w:bottom w:val="dotted" w:sz="8" w:space="0" w:color="auto"/>
              <w:right w:val="nil"/>
            </w:tcBorders>
          </w:tcPr>
          <w:p w14:paraId="23B39A04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gridSpan w:val="2"/>
            <w:tcBorders>
              <w:left w:val="nil"/>
              <w:bottom w:val="dotted" w:sz="8" w:space="0" w:color="auto"/>
              <w:right w:val="nil"/>
            </w:tcBorders>
          </w:tcPr>
          <w:p w14:paraId="3C285DA6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62" w:type="dxa"/>
            <w:tcBorders>
              <w:left w:val="nil"/>
              <w:bottom w:val="dotted" w:sz="8" w:space="0" w:color="auto"/>
              <w:right w:val="nil"/>
            </w:tcBorders>
          </w:tcPr>
          <w:p w14:paraId="739D8D1B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left w:val="nil"/>
              <w:bottom w:val="dotted" w:sz="8" w:space="0" w:color="auto"/>
              <w:right w:val="nil"/>
            </w:tcBorders>
          </w:tcPr>
          <w:p w14:paraId="7E3B42E9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gridSpan w:val="2"/>
            <w:tcBorders>
              <w:left w:val="nil"/>
              <w:bottom w:val="dotted" w:sz="8" w:space="0" w:color="auto"/>
              <w:right w:val="nil"/>
            </w:tcBorders>
          </w:tcPr>
          <w:p w14:paraId="4282D975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left w:val="nil"/>
              <w:bottom w:val="dotted" w:sz="8" w:space="0" w:color="auto"/>
              <w:right w:val="nil"/>
            </w:tcBorders>
          </w:tcPr>
          <w:p w14:paraId="30DD3E3D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62" w:type="dxa"/>
            <w:tcBorders>
              <w:left w:val="nil"/>
              <w:bottom w:val="dotted" w:sz="8" w:space="0" w:color="auto"/>
              <w:right w:val="nil"/>
            </w:tcBorders>
          </w:tcPr>
          <w:p w14:paraId="32A970BE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63" w:type="dxa"/>
            <w:tcBorders>
              <w:left w:val="nil"/>
              <w:bottom w:val="dotted" w:sz="8" w:space="0" w:color="auto"/>
              <w:right w:val="nil"/>
            </w:tcBorders>
          </w:tcPr>
          <w:p w14:paraId="295706E9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</w:tr>
      <w:tr w:rsidR="00032E55" w:rsidRPr="004F55BF" w14:paraId="49049BA6" w14:textId="77777777" w:rsidTr="005678CB">
        <w:trPr>
          <w:trHeight w:val="227"/>
        </w:trPr>
        <w:tc>
          <w:tcPr>
            <w:tcW w:w="851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3F004B7D" w14:textId="7A3655AF" w:rsidR="00032E55" w:rsidRPr="004F55BF" w:rsidRDefault="00032E55" w:rsidP="00032E5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095CDCDF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4A91FE0D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DCC048C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gridSpan w:val="2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76D7682A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40C41662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3D9B82A5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gridSpan w:val="2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11EFD401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38A4D898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7161BD5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16368157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440C9A9B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32940866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7412ED98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gridSpan w:val="2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1531D76F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34227080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842BAAA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gridSpan w:val="2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2FFCF45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4ABF56CB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9718396" w14:textId="77777777" w:rsidR="00032E55" w:rsidRPr="00FD7C1C" w:rsidRDefault="00032E55" w:rsidP="00032E55">
            <w:pPr>
              <w:jc w:val="center"/>
              <w:rPr>
                <w:b/>
                <w:bCs/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02D1E32B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</w:tr>
      <w:tr w:rsidR="00032E55" w:rsidRPr="004F55BF" w14:paraId="7BF41343" w14:textId="77777777" w:rsidTr="005678CB">
        <w:trPr>
          <w:trHeight w:val="227"/>
        </w:trPr>
        <w:tc>
          <w:tcPr>
            <w:tcW w:w="851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0D3FD88" w14:textId="4486F5DB" w:rsidR="00032E55" w:rsidRPr="004F55BF" w:rsidRDefault="00032E55" w:rsidP="00032E5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6FB22D29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17B672C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1631BE68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gridSpan w:val="2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0D6250D5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0FC3C5F0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648D3165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gridSpan w:val="2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17ACEC26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FEC3C54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04D34A25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38D028EF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4BF3B35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74F26AF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128BFDE4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gridSpan w:val="2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1F97C00A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1BAEF98E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2A87FB9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gridSpan w:val="2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3538AC75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A3CCC95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6981664A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43E0FE2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</w:tr>
      <w:tr w:rsidR="00032E55" w:rsidRPr="004F55BF" w14:paraId="19EEB697" w14:textId="77777777" w:rsidTr="005678CB">
        <w:trPr>
          <w:trHeight w:val="227"/>
        </w:trPr>
        <w:tc>
          <w:tcPr>
            <w:tcW w:w="851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D93DA17" w14:textId="7B99917E" w:rsidR="00032E55" w:rsidRPr="004F55BF" w:rsidRDefault="00032E55" w:rsidP="00032E5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0C227BCD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1F419FA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C954FA2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gridSpan w:val="2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771CBC16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46887B6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92B245C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gridSpan w:val="2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671ED60E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506C1DC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0F47E88C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4B0EB3F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23DA60E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32183C95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66D8DD45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gridSpan w:val="2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8AD824D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36C7C78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13EFDFCA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gridSpan w:val="2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7468F3D7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795F666E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BE97661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66F6126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</w:tr>
      <w:tr w:rsidR="00032E55" w:rsidRPr="004F55BF" w14:paraId="6EF64868" w14:textId="77777777" w:rsidTr="005678CB">
        <w:trPr>
          <w:trHeight w:val="227"/>
        </w:trPr>
        <w:tc>
          <w:tcPr>
            <w:tcW w:w="851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75DF72C7" w14:textId="4D176FC5" w:rsidR="00032E55" w:rsidRPr="004F55BF" w:rsidRDefault="00032E55" w:rsidP="00032E5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184337C7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65BF8DF4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00B5C07B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gridSpan w:val="2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7A5E54E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125ACB24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402FCEF0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gridSpan w:val="2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0522A322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1CD90FF1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4E455A0E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59CAC31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7686BD39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A16235A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E57000C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gridSpan w:val="2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AA9A9B8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39E0DE1F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02B622C8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gridSpan w:val="2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0610C21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461B0DAE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16E8A5D4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762E72C8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</w:tr>
      <w:tr w:rsidR="00032E55" w:rsidRPr="004F55BF" w14:paraId="55D53E0C" w14:textId="77777777" w:rsidTr="005678CB">
        <w:trPr>
          <w:trHeight w:val="227"/>
        </w:trPr>
        <w:tc>
          <w:tcPr>
            <w:tcW w:w="851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7944B164" w14:textId="68F13195" w:rsidR="00032E55" w:rsidRDefault="00032E55" w:rsidP="00032E5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B565405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19E2260D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13DA7939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gridSpan w:val="2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3F693189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419E2697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6B3B562E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gridSpan w:val="2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E660F0E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0C5C7F1B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384DB51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ADE8838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361CA55C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04008C2C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40E2DFB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gridSpan w:val="2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4F06C049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10BA302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4679728C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gridSpan w:val="2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3C2C3123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0665E21C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0DA01036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09A9865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</w:tr>
      <w:tr w:rsidR="00032E55" w:rsidRPr="004F55BF" w14:paraId="386AFC5D" w14:textId="77777777" w:rsidTr="005678CB">
        <w:trPr>
          <w:trHeight w:val="227"/>
        </w:trPr>
        <w:tc>
          <w:tcPr>
            <w:tcW w:w="851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70BA26A7" w14:textId="35C0A76E" w:rsidR="00032E55" w:rsidRDefault="00032E55" w:rsidP="00032E5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</w:t>
            </w: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3069BBC5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63554C02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A51C197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gridSpan w:val="2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0D7CA808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0246FD26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786A3DCB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gridSpan w:val="2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1ED18E49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684C4289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0A16E91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C1B809F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6224CB3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0CE528F3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4E60B56A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gridSpan w:val="2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6F1C73C1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3191A18F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3AEFBAE6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gridSpan w:val="2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19E1DC21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08C697E9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45BE88C8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399230E8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</w:tr>
      <w:tr w:rsidR="00032E55" w:rsidRPr="004F55BF" w14:paraId="6D0B8C0B" w14:textId="77777777" w:rsidTr="005678CB">
        <w:trPr>
          <w:trHeight w:val="227"/>
        </w:trPr>
        <w:tc>
          <w:tcPr>
            <w:tcW w:w="851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7B604B95" w14:textId="566A3C61" w:rsidR="00032E55" w:rsidRDefault="00032E55" w:rsidP="00032E5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38407E21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  <w:shd w:val="clear" w:color="auto" w:fill="262626" w:themeFill="text1" w:themeFillTint="D9"/>
          </w:tcPr>
          <w:p w14:paraId="1D337A27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  <w:shd w:val="clear" w:color="auto" w:fill="262626" w:themeFill="text1" w:themeFillTint="D9"/>
          </w:tcPr>
          <w:p w14:paraId="5AE1EC8E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gridSpan w:val="2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83CDAE1" w14:textId="77777777" w:rsidR="00032E55" w:rsidRPr="00A821B8" w:rsidRDefault="00032E55" w:rsidP="00032E55">
            <w:pPr>
              <w:jc w:val="center"/>
              <w:rPr>
                <w:rFonts w:ascii="Segoe UI Symbol" w:hAnsi="Segoe UI Symbol" w:cs="Segoe UI Symbol"/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  <w:shd w:val="clear" w:color="auto" w:fill="262626" w:themeFill="text1" w:themeFillTint="D9"/>
          </w:tcPr>
          <w:p w14:paraId="41A5B4AB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  <w:shd w:val="clear" w:color="auto" w:fill="262626" w:themeFill="text1" w:themeFillTint="D9"/>
          </w:tcPr>
          <w:p w14:paraId="0D10D02D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gridSpan w:val="2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90F0FD5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  <w:shd w:val="clear" w:color="auto" w:fill="262626" w:themeFill="text1" w:themeFillTint="D9"/>
          </w:tcPr>
          <w:p w14:paraId="31DF5524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  <w:shd w:val="clear" w:color="auto" w:fill="262626" w:themeFill="text1" w:themeFillTint="D9"/>
          </w:tcPr>
          <w:p w14:paraId="5FD21C18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1A8CB2A4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2AE02F7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  <w:shd w:val="clear" w:color="auto" w:fill="262626" w:themeFill="text1" w:themeFillTint="D9"/>
          </w:tcPr>
          <w:p w14:paraId="08B478DA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  <w:shd w:val="clear" w:color="auto" w:fill="262626" w:themeFill="text1" w:themeFillTint="D9"/>
          </w:tcPr>
          <w:p w14:paraId="0E8D02BD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gridSpan w:val="2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2AEC155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153BCE52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  <w:shd w:val="clear" w:color="auto" w:fill="262626" w:themeFill="text1" w:themeFillTint="D9"/>
          </w:tcPr>
          <w:p w14:paraId="3266DD9B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gridSpan w:val="2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  <w:shd w:val="clear" w:color="auto" w:fill="262626" w:themeFill="text1" w:themeFillTint="D9"/>
          </w:tcPr>
          <w:p w14:paraId="2F505788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383AB62D" w14:textId="77777777" w:rsidR="00032E55" w:rsidRPr="00A821B8" w:rsidRDefault="00032E55" w:rsidP="00032E55">
            <w:pPr>
              <w:jc w:val="center"/>
              <w:rPr>
                <w:rFonts w:ascii="Segoe UI Symbol" w:hAnsi="Segoe UI Symbol" w:cs="Segoe UI Symbol"/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  <w:shd w:val="clear" w:color="auto" w:fill="262626" w:themeFill="text1" w:themeFillTint="D9"/>
          </w:tcPr>
          <w:p w14:paraId="3F6BB7E9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  <w:shd w:val="clear" w:color="auto" w:fill="262626" w:themeFill="text1" w:themeFillTint="D9"/>
          </w:tcPr>
          <w:p w14:paraId="227B3E23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</w:tr>
      <w:tr w:rsidR="00032E55" w:rsidRPr="004F55BF" w14:paraId="6308BF79" w14:textId="77777777" w:rsidTr="005678CB">
        <w:trPr>
          <w:trHeight w:val="227"/>
        </w:trPr>
        <w:tc>
          <w:tcPr>
            <w:tcW w:w="851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6F087F33" w14:textId="11303B04" w:rsidR="00032E55" w:rsidRDefault="00032E55" w:rsidP="00032E5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</w:t>
            </w: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3404B573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33B1C23D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  <w:shd w:val="clear" w:color="auto" w:fill="262626" w:themeFill="text1" w:themeFillTint="D9"/>
          </w:tcPr>
          <w:p w14:paraId="4575603F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gridSpan w:val="2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42FA32AB" w14:textId="77777777" w:rsidR="00032E55" w:rsidRPr="00A821B8" w:rsidRDefault="00032E55" w:rsidP="00032E55">
            <w:pPr>
              <w:jc w:val="center"/>
              <w:rPr>
                <w:rFonts w:ascii="Segoe UI Symbol" w:hAnsi="Segoe UI Symbol" w:cs="Segoe UI Symbol"/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1376A589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  <w:shd w:val="clear" w:color="auto" w:fill="262626" w:themeFill="text1" w:themeFillTint="D9"/>
          </w:tcPr>
          <w:p w14:paraId="49B94353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gridSpan w:val="2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635896B9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89B33A9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  <w:shd w:val="clear" w:color="auto" w:fill="262626" w:themeFill="text1" w:themeFillTint="D9"/>
          </w:tcPr>
          <w:p w14:paraId="5519CF48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A31E4C8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4722AE83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188DB9F9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  <w:shd w:val="clear" w:color="auto" w:fill="262626" w:themeFill="text1" w:themeFillTint="D9"/>
          </w:tcPr>
          <w:p w14:paraId="10244BE5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gridSpan w:val="2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B8039C6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613559DD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6C55391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gridSpan w:val="2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  <w:shd w:val="clear" w:color="auto" w:fill="262626" w:themeFill="text1" w:themeFillTint="D9"/>
          </w:tcPr>
          <w:p w14:paraId="6B23CB2C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7364D98" w14:textId="77777777" w:rsidR="00032E55" w:rsidRPr="00A821B8" w:rsidRDefault="00032E55" w:rsidP="00032E55">
            <w:pPr>
              <w:jc w:val="center"/>
              <w:rPr>
                <w:rFonts w:ascii="Segoe UI Symbol" w:hAnsi="Segoe UI Symbol" w:cs="Segoe UI Symbol"/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94BAEBD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  <w:shd w:val="clear" w:color="auto" w:fill="262626" w:themeFill="text1" w:themeFillTint="D9"/>
          </w:tcPr>
          <w:p w14:paraId="477B5F6D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</w:tr>
      <w:tr w:rsidR="00032E55" w:rsidRPr="004F55BF" w14:paraId="13063830" w14:textId="77777777" w:rsidTr="005678CB">
        <w:trPr>
          <w:trHeight w:val="227"/>
        </w:trPr>
        <w:tc>
          <w:tcPr>
            <w:tcW w:w="851" w:type="dxa"/>
            <w:tcBorders>
              <w:top w:val="dotted" w:sz="8" w:space="0" w:color="auto"/>
              <w:left w:val="nil"/>
              <w:bottom w:val="single" w:sz="4" w:space="0" w:color="auto"/>
              <w:right w:val="nil"/>
            </w:tcBorders>
          </w:tcPr>
          <w:p w14:paraId="61A66DDB" w14:textId="0B0A64FC" w:rsidR="00032E55" w:rsidRDefault="00032E55" w:rsidP="00032E5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</w:t>
            </w: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single" w:sz="4" w:space="0" w:color="auto"/>
              <w:right w:val="nil"/>
            </w:tcBorders>
          </w:tcPr>
          <w:p w14:paraId="48D14FC9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single" w:sz="4" w:space="0" w:color="auto"/>
              <w:right w:val="nil"/>
            </w:tcBorders>
            <w:shd w:val="clear" w:color="auto" w:fill="262626" w:themeFill="text1" w:themeFillTint="D9"/>
          </w:tcPr>
          <w:p w14:paraId="20EEBB12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single" w:sz="4" w:space="0" w:color="auto"/>
              <w:right w:val="nil"/>
            </w:tcBorders>
            <w:shd w:val="clear" w:color="auto" w:fill="262626" w:themeFill="text1" w:themeFillTint="D9"/>
          </w:tcPr>
          <w:p w14:paraId="018B6E58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gridSpan w:val="2"/>
            <w:tcBorders>
              <w:top w:val="dotted" w:sz="8" w:space="0" w:color="auto"/>
              <w:left w:val="nil"/>
              <w:bottom w:val="single" w:sz="4" w:space="0" w:color="auto"/>
              <w:right w:val="nil"/>
            </w:tcBorders>
          </w:tcPr>
          <w:p w14:paraId="5D14E069" w14:textId="77777777" w:rsidR="00032E55" w:rsidRPr="00A821B8" w:rsidRDefault="00032E55" w:rsidP="00032E55">
            <w:pPr>
              <w:jc w:val="center"/>
              <w:rPr>
                <w:rFonts w:ascii="Segoe UI Symbol" w:hAnsi="Segoe UI Symbol" w:cs="Segoe UI Symbol"/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single" w:sz="4" w:space="0" w:color="auto"/>
              <w:right w:val="nil"/>
            </w:tcBorders>
            <w:shd w:val="clear" w:color="auto" w:fill="262626" w:themeFill="text1" w:themeFillTint="D9"/>
          </w:tcPr>
          <w:p w14:paraId="04F21010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single" w:sz="4" w:space="0" w:color="auto"/>
              <w:right w:val="nil"/>
            </w:tcBorders>
            <w:shd w:val="clear" w:color="auto" w:fill="262626" w:themeFill="text1" w:themeFillTint="D9"/>
          </w:tcPr>
          <w:p w14:paraId="555EF4AD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gridSpan w:val="2"/>
            <w:tcBorders>
              <w:top w:val="dotted" w:sz="8" w:space="0" w:color="auto"/>
              <w:left w:val="nil"/>
              <w:bottom w:val="single" w:sz="4" w:space="0" w:color="auto"/>
              <w:right w:val="nil"/>
            </w:tcBorders>
          </w:tcPr>
          <w:p w14:paraId="36DD79E6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single" w:sz="4" w:space="0" w:color="auto"/>
              <w:right w:val="nil"/>
            </w:tcBorders>
            <w:shd w:val="clear" w:color="auto" w:fill="262626" w:themeFill="text1" w:themeFillTint="D9"/>
          </w:tcPr>
          <w:p w14:paraId="699A395B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single" w:sz="4" w:space="0" w:color="auto"/>
              <w:right w:val="nil"/>
            </w:tcBorders>
            <w:shd w:val="clear" w:color="auto" w:fill="262626" w:themeFill="text1" w:themeFillTint="D9"/>
          </w:tcPr>
          <w:p w14:paraId="5C9738DD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single" w:sz="4" w:space="0" w:color="auto"/>
              <w:right w:val="nil"/>
            </w:tcBorders>
          </w:tcPr>
          <w:p w14:paraId="306D6A33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single" w:sz="4" w:space="0" w:color="auto"/>
              <w:right w:val="nil"/>
            </w:tcBorders>
          </w:tcPr>
          <w:p w14:paraId="7090004A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single" w:sz="4" w:space="0" w:color="auto"/>
              <w:right w:val="nil"/>
            </w:tcBorders>
            <w:shd w:val="clear" w:color="auto" w:fill="262626" w:themeFill="text1" w:themeFillTint="D9"/>
          </w:tcPr>
          <w:p w14:paraId="5F6807F3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single" w:sz="4" w:space="0" w:color="auto"/>
              <w:right w:val="nil"/>
            </w:tcBorders>
            <w:shd w:val="clear" w:color="auto" w:fill="262626" w:themeFill="text1" w:themeFillTint="D9"/>
          </w:tcPr>
          <w:p w14:paraId="3505D2DD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gridSpan w:val="2"/>
            <w:tcBorders>
              <w:top w:val="dotted" w:sz="8" w:space="0" w:color="auto"/>
              <w:left w:val="nil"/>
              <w:bottom w:val="single" w:sz="4" w:space="0" w:color="auto"/>
              <w:right w:val="nil"/>
            </w:tcBorders>
          </w:tcPr>
          <w:p w14:paraId="3B773D1B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single" w:sz="4" w:space="0" w:color="auto"/>
              <w:right w:val="nil"/>
            </w:tcBorders>
          </w:tcPr>
          <w:p w14:paraId="686FFFF6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single" w:sz="4" w:space="0" w:color="auto"/>
              <w:right w:val="nil"/>
            </w:tcBorders>
            <w:shd w:val="clear" w:color="auto" w:fill="262626" w:themeFill="text1" w:themeFillTint="D9"/>
          </w:tcPr>
          <w:p w14:paraId="2BBB6153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gridSpan w:val="2"/>
            <w:tcBorders>
              <w:top w:val="dotted" w:sz="8" w:space="0" w:color="auto"/>
              <w:left w:val="nil"/>
              <w:bottom w:val="single" w:sz="4" w:space="0" w:color="auto"/>
              <w:right w:val="nil"/>
            </w:tcBorders>
            <w:shd w:val="clear" w:color="auto" w:fill="262626" w:themeFill="text1" w:themeFillTint="D9"/>
          </w:tcPr>
          <w:p w14:paraId="4E9188A4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single" w:sz="4" w:space="0" w:color="auto"/>
              <w:right w:val="nil"/>
            </w:tcBorders>
          </w:tcPr>
          <w:p w14:paraId="4033CD1A" w14:textId="77777777" w:rsidR="00032E55" w:rsidRPr="00A821B8" w:rsidRDefault="00032E55" w:rsidP="00032E55">
            <w:pPr>
              <w:jc w:val="center"/>
              <w:rPr>
                <w:rFonts w:ascii="Segoe UI Symbol" w:hAnsi="Segoe UI Symbol" w:cs="Segoe UI Symbol"/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single" w:sz="4" w:space="0" w:color="auto"/>
              <w:right w:val="nil"/>
            </w:tcBorders>
            <w:shd w:val="clear" w:color="auto" w:fill="262626" w:themeFill="text1" w:themeFillTint="D9"/>
          </w:tcPr>
          <w:p w14:paraId="1E5029E7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single" w:sz="4" w:space="0" w:color="auto"/>
              <w:right w:val="nil"/>
            </w:tcBorders>
            <w:shd w:val="clear" w:color="auto" w:fill="262626" w:themeFill="text1" w:themeFillTint="D9"/>
          </w:tcPr>
          <w:p w14:paraId="04643307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</w:tr>
      <w:tr w:rsidR="005678CB" w:rsidRPr="004F55BF" w14:paraId="787C5644" w14:textId="77777777" w:rsidTr="005678CB">
        <w:trPr>
          <w:trHeight w:val="227"/>
        </w:trPr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70A63618" w14:textId="77777777" w:rsidR="00475F18" w:rsidRDefault="00475F18" w:rsidP="005678CB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ntrol</w:t>
            </w: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</w:tcPr>
          <w:p w14:paraId="33761A73" w14:textId="77777777" w:rsidR="00475F18" w:rsidRPr="004F55BF" w:rsidRDefault="00475F18" w:rsidP="005678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left w:val="nil"/>
              <w:bottom w:val="single" w:sz="4" w:space="0" w:color="auto"/>
              <w:right w:val="nil"/>
            </w:tcBorders>
          </w:tcPr>
          <w:p w14:paraId="54E17EA0" w14:textId="77777777" w:rsidR="00475F18" w:rsidRPr="004F55BF" w:rsidRDefault="00475F18" w:rsidP="005678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</w:tcPr>
          <w:p w14:paraId="69C39996" w14:textId="77777777" w:rsidR="00475F18" w:rsidRPr="004F55BF" w:rsidRDefault="00475F18" w:rsidP="005678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FE80B0D" w14:textId="77777777" w:rsidR="00475F18" w:rsidRPr="004F55BF" w:rsidRDefault="00475F18" w:rsidP="005678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</w:tcPr>
          <w:p w14:paraId="53FCB95A" w14:textId="77777777" w:rsidR="00475F18" w:rsidRPr="004F55BF" w:rsidRDefault="00475F18" w:rsidP="005678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left w:val="nil"/>
              <w:bottom w:val="single" w:sz="4" w:space="0" w:color="auto"/>
              <w:right w:val="nil"/>
            </w:tcBorders>
          </w:tcPr>
          <w:p w14:paraId="215FA46A" w14:textId="77777777" w:rsidR="00475F18" w:rsidRPr="004F55BF" w:rsidRDefault="00475F18" w:rsidP="005678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D332D81" w14:textId="77777777" w:rsidR="00475F18" w:rsidRPr="004F55BF" w:rsidRDefault="00475F18" w:rsidP="005678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left w:val="nil"/>
              <w:bottom w:val="single" w:sz="4" w:space="0" w:color="auto"/>
              <w:right w:val="nil"/>
            </w:tcBorders>
          </w:tcPr>
          <w:p w14:paraId="5F659424" w14:textId="77777777" w:rsidR="00475F18" w:rsidRPr="004F55BF" w:rsidRDefault="00475F18" w:rsidP="005678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</w:tcPr>
          <w:p w14:paraId="56F100AB" w14:textId="77777777" w:rsidR="00475F18" w:rsidRPr="004F55BF" w:rsidRDefault="00475F18" w:rsidP="005678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left w:val="nil"/>
              <w:bottom w:val="single" w:sz="4" w:space="0" w:color="auto"/>
              <w:right w:val="nil"/>
            </w:tcBorders>
          </w:tcPr>
          <w:p w14:paraId="76B386EB" w14:textId="77777777" w:rsidR="00475F18" w:rsidRPr="004F55BF" w:rsidRDefault="00475F18" w:rsidP="005678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</w:tcPr>
          <w:p w14:paraId="604BEDAA" w14:textId="77777777" w:rsidR="00475F18" w:rsidRPr="004F55BF" w:rsidRDefault="00475F18" w:rsidP="005678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left w:val="nil"/>
              <w:bottom w:val="single" w:sz="4" w:space="0" w:color="auto"/>
              <w:right w:val="nil"/>
            </w:tcBorders>
          </w:tcPr>
          <w:p w14:paraId="5BE97C2E" w14:textId="77777777" w:rsidR="00475F18" w:rsidRPr="004F55BF" w:rsidRDefault="00475F18" w:rsidP="005678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</w:tcPr>
          <w:p w14:paraId="274DE05B" w14:textId="77777777" w:rsidR="00475F18" w:rsidRPr="004F55BF" w:rsidRDefault="00475F18" w:rsidP="005678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1A4CF42" w14:textId="77777777" w:rsidR="00475F18" w:rsidRPr="004F55BF" w:rsidRDefault="00475F18" w:rsidP="005678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</w:tcPr>
          <w:p w14:paraId="5AB00CC3" w14:textId="77777777" w:rsidR="00475F18" w:rsidRPr="004F55BF" w:rsidRDefault="00475F18" w:rsidP="005678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left w:val="nil"/>
              <w:bottom w:val="single" w:sz="4" w:space="0" w:color="auto"/>
              <w:right w:val="nil"/>
            </w:tcBorders>
          </w:tcPr>
          <w:p w14:paraId="2EE6835C" w14:textId="77777777" w:rsidR="00475F18" w:rsidRPr="004F55BF" w:rsidRDefault="00475F18" w:rsidP="005678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C4A3730" w14:textId="77777777" w:rsidR="00475F18" w:rsidRPr="004F55BF" w:rsidRDefault="00475F18" w:rsidP="005678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left w:val="nil"/>
              <w:bottom w:val="single" w:sz="4" w:space="0" w:color="auto"/>
              <w:right w:val="nil"/>
            </w:tcBorders>
          </w:tcPr>
          <w:p w14:paraId="26341351" w14:textId="77777777" w:rsidR="00475F18" w:rsidRPr="004F55BF" w:rsidRDefault="00475F18" w:rsidP="005678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</w:tcPr>
          <w:p w14:paraId="36D5CCF7" w14:textId="77777777" w:rsidR="00475F18" w:rsidRPr="004F55BF" w:rsidRDefault="00475F18" w:rsidP="005678CB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left w:val="nil"/>
              <w:bottom w:val="single" w:sz="4" w:space="0" w:color="auto"/>
              <w:right w:val="nil"/>
            </w:tcBorders>
          </w:tcPr>
          <w:p w14:paraId="4324DE98" w14:textId="77777777" w:rsidR="00475F18" w:rsidRPr="004F55BF" w:rsidRDefault="00475F18" w:rsidP="005678CB">
            <w:pPr>
              <w:jc w:val="center"/>
              <w:rPr>
                <w:sz w:val="14"/>
                <w:szCs w:val="14"/>
              </w:rPr>
            </w:pPr>
          </w:p>
        </w:tc>
      </w:tr>
      <w:tr w:rsidR="00032E55" w:rsidRPr="004F55BF" w14:paraId="106B6C06" w14:textId="77777777" w:rsidTr="005678CB">
        <w:trPr>
          <w:trHeight w:val="227"/>
        </w:trPr>
        <w:tc>
          <w:tcPr>
            <w:tcW w:w="851" w:type="dxa"/>
            <w:tcBorders>
              <w:left w:val="nil"/>
              <w:bottom w:val="dotted" w:sz="8" w:space="0" w:color="auto"/>
              <w:right w:val="nil"/>
            </w:tcBorders>
          </w:tcPr>
          <w:p w14:paraId="550661DE" w14:textId="24F2914D" w:rsidR="00032E55" w:rsidRDefault="00032E55" w:rsidP="00032E5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762" w:type="dxa"/>
            <w:tcBorders>
              <w:left w:val="nil"/>
              <w:bottom w:val="dotted" w:sz="8" w:space="0" w:color="auto"/>
              <w:right w:val="nil"/>
            </w:tcBorders>
          </w:tcPr>
          <w:p w14:paraId="70E56287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left w:val="nil"/>
              <w:bottom w:val="dotted" w:sz="8" w:space="0" w:color="auto"/>
              <w:right w:val="nil"/>
            </w:tcBorders>
          </w:tcPr>
          <w:p w14:paraId="2B01CFED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left w:val="nil"/>
              <w:bottom w:val="dotted" w:sz="8" w:space="0" w:color="auto"/>
              <w:right w:val="nil"/>
            </w:tcBorders>
          </w:tcPr>
          <w:p w14:paraId="7F928CBD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gridSpan w:val="2"/>
            <w:tcBorders>
              <w:left w:val="nil"/>
              <w:bottom w:val="dotted" w:sz="8" w:space="0" w:color="auto"/>
              <w:right w:val="nil"/>
            </w:tcBorders>
          </w:tcPr>
          <w:p w14:paraId="342E201A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62" w:type="dxa"/>
            <w:tcBorders>
              <w:left w:val="nil"/>
              <w:bottom w:val="dotted" w:sz="8" w:space="0" w:color="auto"/>
              <w:right w:val="nil"/>
            </w:tcBorders>
          </w:tcPr>
          <w:p w14:paraId="68925F95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63" w:type="dxa"/>
            <w:tcBorders>
              <w:left w:val="nil"/>
              <w:bottom w:val="dotted" w:sz="8" w:space="0" w:color="auto"/>
              <w:right w:val="nil"/>
            </w:tcBorders>
          </w:tcPr>
          <w:p w14:paraId="5269C4AC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62" w:type="dxa"/>
            <w:gridSpan w:val="2"/>
            <w:tcBorders>
              <w:left w:val="nil"/>
              <w:bottom w:val="dotted" w:sz="8" w:space="0" w:color="auto"/>
              <w:right w:val="nil"/>
            </w:tcBorders>
          </w:tcPr>
          <w:p w14:paraId="3EAAE9C1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63" w:type="dxa"/>
            <w:tcBorders>
              <w:left w:val="nil"/>
              <w:bottom w:val="dotted" w:sz="8" w:space="0" w:color="auto"/>
              <w:right w:val="nil"/>
            </w:tcBorders>
          </w:tcPr>
          <w:p w14:paraId="3DD660D6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62" w:type="dxa"/>
            <w:tcBorders>
              <w:left w:val="nil"/>
              <w:bottom w:val="dotted" w:sz="8" w:space="0" w:color="auto"/>
              <w:right w:val="nil"/>
            </w:tcBorders>
          </w:tcPr>
          <w:p w14:paraId="644DD5C5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63" w:type="dxa"/>
            <w:tcBorders>
              <w:left w:val="nil"/>
              <w:bottom w:val="dotted" w:sz="8" w:space="0" w:color="auto"/>
              <w:right w:val="nil"/>
            </w:tcBorders>
          </w:tcPr>
          <w:p w14:paraId="190ED337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left w:val="nil"/>
              <w:bottom w:val="dotted" w:sz="8" w:space="0" w:color="auto"/>
              <w:right w:val="nil"/>
            </w:tcBorders>
          </w:tcPr>
          <w:p w14:paraId="68C9A6FD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left w:val="nil"/>
              <w:bottom w:val="dotted" w:sz="8" w:space="0" w:color="auto"/>
              <w:right w:val="nil"/>
            </w:tcBorders>
          </w:tcPr>
          <w:p w14:paraId="1B183917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left w:val="nil"/>
              <w:bottom w:val="dotted" w:sz="8" w:space="0" w:color="auto"/>
              <w:right w:val="nil"/>
            </w:tcBorders>
          </w:tcPr>
          <w:p w14:paraId="0B52E088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gridSpan w:val="2"/>
            <w:tcBorders>
              <w:left w:val="nil"/>
              <w:bottom w:val="dotted" w:sz="8" w:space="0" w:color="auto"/>
              <w:right w:val="nil"/>
            </w:tcBorders>
          </w:tcPr>
          <w:p w14:paraId="057C653A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left w:val="nil"/>
              <w:bottom w:val="dotted" w:sz="8" w:space="0" w:color="auto"/>
              <w:right w:val="nil"/>
            </w:tcBorders>
          </w:tcPr>
          <w:p w14:paraId="10440ECE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left w:val="nil"/>
              <w:bottom w:val="dotted" w:sz="8" w:space="0" w:color="auto"/>
              <w:right w:val="nil"/>
            </w:tcBorders>
          </w:tcPr>
          <w:p w14:paraId="1DF8B92C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gridSpan w:val="2"/>
            <w:tcBorders>
              <w:left w:val="nil"/>
              <w:bottom w:val="dotted" w:sz="8" w:space="0" w:color="auto"/>
              <w:right w:val="nil"/>
            </w:tcBorders>
          </w:tcPr>
          <w:p w14:paraId="69E499A2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left w:val="nil"/>
              <w:bottom w:val="dotted" w:sz="8" w:space="0" w:color="auto"/>
              <w:right w:val="nil"/>
            </w:tcBorders>
          </w:tcPr>
          <w:p w14:paraId="01E6D517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left w:val="nil"/>
              <w:bottom w:val="dotted" w:sz="8" w:space="0" w:color="auto"/>
              <w:right w:val="nil"/>
            </w:tcBorders>
          </w:tcPr>
          <w:p w14:paraId="0F8982CA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left w:val="nil"/>
              <w:bottom w:val="dotted" w:sz="8" w:space="0" w:color="auto"/>
              <w:right w:val="nil"/>
            </w:tcBorders>
          </w:tcPr>
          <w:p w14:paraId="296B320A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</w:tr>
      <w:tr w:rsidR="00032E55" w:rsidRPr="004F55BF" w14:paraId="70BBC339" w14:textId="77777777" w:rsidTr="005678CB">
        <w:trPr>
          <w:trHeight w:val="227"/>
        </w:trPr>
        <w:tc>
          <w:tcPr>
            <w:tcW w:w="851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041BD31D" w14:textId="56C7FDEB" w:rsidR="00032E55" w:rsidRDefault="00032E55" w:rsidP="00032E5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9</w:t>
            </w: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3A7EA41A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76A4580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32F900FD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gridSpan w:val="2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15A7BA50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EA33EB7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37A9E067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62" w:type="dxa"/>
            <w:gridSpan w:val="2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0B1294CE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62E35DF4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47983F8B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36CA9289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14645FD9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69BDC5A5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30544586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gridSpan w:val="2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BFC05D0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7E77D81F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6AB1C1D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gridSpan w:val="2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7D62724D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44C7F825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46878D2A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93F6969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</w:tr>
      <w:tr w:rsidR="00032E55" w:rsidRPr="004F55BF" w14:paraId="502E0A14" w14:textId="77777777" w:rsidTr="005678CB">
        <w:trPr>
          <w:trHeight w:val="227"/>
        </w:trPr>
        <w:tc>
          <w:tcPr>
            <w:tcW w:w="851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6E3D58FE" w14:textId="28FCA582" w:rsidR="00032E55" w:rsidRDefault="00032E55" w:rsidP="00032E5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</w:t>
            </w: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428BE8B5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0C6B38E8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0872C4E5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gridSpan w:val="2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35F849E7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1137EC0D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9676CFD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62" w:type="dxa"/>
            <w:gridSpan w:val="2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7FCCFD93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7628DE2B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18E01BDF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689A046A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77A83E81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0C72DF91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DF7652A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gridSpan w:val="2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06F0CB89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EBD00FD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13DBC8EC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gridSpan w:val="2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71B7C57F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32208915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537AC7E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63E12AA6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</w:tr>
      <w:tr w:rsidR="00032E55" w:rsidRPr="004F55BF" w14:paraId="5A88BE56" w14:textId="77777777" w:rsidTr="005678CB">
        <w:trPr>
          <w:trHeight w:val="227"/>
        </w:trPr>
        <w:tc>
          <w:tcPr>
            <w:tcW w:w="851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11459110" w14:textId="0E958EA4" w:rsidR="00032E55" w:rsidRDefault="00032E55" w:rsidP="00032E5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</w:t>
            </w: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34DAC697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4801560A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764E8689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gridSpan w:val="2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3D8C2BDB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457B5496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768EB24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gridSpan w:val="2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7F118616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E51FB2B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0A1D8029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8CA48B6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73544136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02569F52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02AB314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gridSpan w:val="2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1124D924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4DAB0083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343F718A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gridSpan w:val="2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00F38DB5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1A9012AD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42939FD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CA2544C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</w:tr>
      <w:tr w:rsidR="00032E55" w:rsidRPr="004F55BF" w14:paraId="10B54C8E" w14:textId="77777777" w:rsidTr="005678CB">
        <w:trPr>
          <w:trHeight w:val="227"/>
        </w:trPr>
        <w:tc>
          <w:tcPr>
            <w:tcW w:w="851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4AFADFC7" w14:textId="4EBF7B42" w:rsidR="00032E55" w:rsidRDefault="00032E55" w:rsidP="00032E5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1567BCC6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47C1A57C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6AF670AB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gridSpan w:val="2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0B4D3C2C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D0A14C4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76CB6031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gridSpan w:val="2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73363275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013A99AF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402686B2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10A3661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1FD4F2C5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477226A3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01412877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gridSpan w:val="2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3BBA0A43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6B288C8C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0DA4C4DC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gridSpan w:val="2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0520D1EA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721B501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4329CDA4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35C2E418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</w:tr>
      <w:tr w:rsidR="00032E55" w:rsidRPr="004F55BF" w14:paraId="2133B488" w14:textId="77777777" w:rsidTr="005678CB">
        <w:trPr>
          <w:trHeight w:val="227"/>
        </w:trPr>
        <w:tc>
          <w:tcPr>
            <w:tcW w:w="851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1646A347" w14:textId="4AE5511D" w:rsidR="00032E55" w:rsidRDefault="00032E55" w:rsidP="00032E5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EF29D68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C8D649E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4759BFF7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gridSpan w:val="2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92633E8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9A22892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4CFB21FC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gridSpan w:val="2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9539C2F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779B9688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6EAC8FB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182D1C7A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15AA3F40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3F49464D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791ADFD2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gridSpan w:val="2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1709720E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606932D0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3ECF4A73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gridSpan w:val="2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31680568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7EA42245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79C3B9CF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64BC2711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</w:tr>
      <w:tr w:rsidR="00032E55" w:rsidRPr="004F55BF" w14:paraId="0F895FE8" w14:textId="77777777" w:rsidTr="005678CB">
        <w:trPr>
          <w:trHeight w:val="227"/>
        </w:trPr>
        <w:tc>
          <w:tcPr>
            <w:tcW w:w="851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7A19AD3" w14:textId="0760BA65" w:rsidR="00032E55" w:rsidRDefault="00032E55" w:rsidP="00032E5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6DBD6D30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1712B0CB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43151404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gridSpan w:val="2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1AADC71B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17BC0EA2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48A1CB1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gridSpan w:val="2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617B82D9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A57A2C9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6F0CDEB2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BC83F29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C2BE256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A96B9F0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7367E49B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gridSpan w:val="2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73BA05E4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4280F822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68BC1760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gridSpan w:val="2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12D9B4B7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44F6871A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40A9DA3F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4F2668A5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</w:tr>
      <w:tr w:rsidR="00032E55" w:rsidRPr="004F55BF" w14:paraId="3A417D89" w14:textId="77777777" w:rsidTr="005678CB">
        <w:trPr>
          <w:trHeight w:val="227"/>
        </w:trPr>
        <w:tc>
          <w:tcPr>
            <w:tcW w:w="851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430F238" w14:textId="123D7404" w:rsidR="00032E55" w:rsidRDefault="00032E55" w:rsidP="00032E5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5</w:t>
            </w: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04C904E5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ECD81A9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1CF3FA47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gridSpan w:val="2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6D52D04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4B2CC746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0FE59396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gridSpan w:val="2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755B9C15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67FD37B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00E0E749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4F158794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07FF0B1E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E5A2E60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44B206B8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gridSpan w:val="2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7CB8A59E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2B6AA5D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44B29750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gridSpan w:val="2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1263B6A0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1661D472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421FD55B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A48E9E3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</w:tr>
      <w:tr w:rsidR="00032E55" w:rsidRPr="004F55BF" w14:paraId="1DF0EF88" w14:textId="77777777" w:rsidTr="005678CB">
        <w:trPr>
          <w:trHeight w:val="227"/>
        </w:trPr>
        <w:tc>
          <w:tcPr>
            <w:tcW w:w="851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7D79C2F6" w14:textId="28F140F1" w:rsidR="00032E55" w:rsidRDefault="00032E55" w:rsidP="00032E5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</w:t>
            </w: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43396189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  <w:shd w:val="clear" w:color="auto" w:fill="262626" w:themeFill="text1" w:themeFillTint="D9"/>
          </w:tcPr>
          <w:p w14:paraId="0B5F9C84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6E041BF6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gridSpan w:val="2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EB1AC6C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  <w:shd w:val="clear" w:color="auto" w:fill="262626" w:themeFill="text1" w:themeFillTint="D9"/>
          </w:tcPr>
          <w:p w14:paraId="71306F0B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6A20E198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  <w:r w:rsidRPr="00A821B8">
              <w:rPr>
                <w:rFonts w:ascii="Segoe UI Symbol" w:hAnsi="Segoe UI Symbol" w:cs="Segoe UI Symbol"/>
                <w:sz w:val="14"/>
                <w:szCs w:val="14"/>
              </w:rPr>
              <w:t>✓</w:t>
            </w:r>
          </w:p>
        </w:tc>
        <w:tc>
          <w:tcPr>
            <w:tcW w:w="762" w:type="dxa"/>
            <w:gridSpan w:val="2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0A7B73F1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  <w:shd w:val="clear" w:color="auto" w:fill="262626" w:themeFill="text1" w:themeFillTint="D9"/>
          </w:tcPr>
          <w:p w14:paraId="3D1B915C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65A441B9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697A4519" w14:textId="77777777" w:rsidR="00032E55" w:rsidRPr="00A821B8" w:rsidRDefault="00032E55" w:rsidP="00032E55">
            <w:pPr>
              <w:jc w:val="center"/>
              <w:rPr>
                <w:rFonts w:ascii="Segoe UI Symbol" w:hAnsi="Segoe UI Symbol" w:cs="Segoe UI Symbol"/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12B9C9B2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  <w:shd w:val="clear" w:color="auto" w:fill="262626" w:themeFill="text1" w:themeFillTint="D9"/>
          </w:tcPr>
          <w:p w14:paraId="7C7B5D92" w14:textId="77777777" w:rsidR="00032E55" w:rsidRPr="00A821B8" w:rsidRDefault="00032E55" w:rsidP="00032E55">
            <w:pPr>
              <w:jc w:val="center"/>
              <w:rPr>
                <w:rFonts w:ascii="Segoe UI Symbol" w:hAnsi="Segoe UI Symbol" w:cs="Segoe UI Symbol"/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23C194D0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gridSpan w:val="2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5476C342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6B2D90B1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  <w:shd w:val="clear" w:color="auto" w:fill="262626" w:themeFill="text1" w:themeFillTint="D9"/>
          </w:tcPr>
          <w:p w14:paraId="4E14CEB6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gridSpan w:val="2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0F4AF210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49351067" w14:textId="77777777" w:rsidR="00032E55" w:rsidRPr="00A821B8" w:rsidRDefault="00032E55" w:rsidP="00032E55">
            <w:pPr>
              <w:jc w:val="center"/>
              <w:rPr>
                <w:rFonts w:ascii="Segoe UI Symbol" w:hAnsi="Segoe UI Symbol" w:cs="Segoe UI Symbol"/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  <w:shd w:val="clear" w:color="auto" w:fill="262626" w:themeFill="text1" w:themeFillTint="D9"/>
          </w:tcPr>
          <w:p w14:paraId="13C308ED" w14:textId="77777777" w:rsidR="00032E55" w:rsidRPr="00A821B8" w:rsidRDefault="00032E55" w:rsidP="00032E55">
            <w:pPr>
              <w:jc w:val="center"/>
              <w:rPr>
                <w:rFonts w:ascii="Segoe UI Symbol" w:hAnsi="Segoe UI Symbol" w:cs="Segoe UI Symbol"/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bottom w:val="dotted" w:sz="8" w:space="0" w:color="auto"/>
              <w:right w:val="nil"/>
            </w:tcBorders>
          </w:tcPr>
          <w:p w14:paraId="3C3A26D8" w14:textId="77777777" w:rsidR="00032E55" w:rsidRPr="00A821B8" w:rsidRDefault="00032E55" w:rsidP="00032E55">
            <w:pPr>
              <w:jc w:val="center"/>
              <w:rPr>
                <w:rFonts w:ascii="Segoe UI Symbol" w:hAnsi="Segoe UI Symbol" w:cs="Segoe UI Symbol"/>
                <w:sz w:val="14"/>
                <w:szCs w:val="14"/>
              </w:rPr>
            </w:pPr>
          </w:p>
        </w:tc>
      </w:tr>
      <w:tr w:rsidR="00032E55" w:rsidRPr="004F55BF" w14:paraId="2F192056" w14:textId="77777777" w:rsidTr="005678CB">
        <w:trPr>
          <w:trHeight w:val="227"/>
        </w:trPr>
        <w:tc>
          <w:tcPr>
            <w:tcW w:w="851" w:type="dxa"/>
            <w:tcBorders>
              <w:top w:val="dotted" w:sz="8" w:space="0" w:color="auto"/>
              <w:left w:val="nil"/>
              <w:right w:val="nil"/>
            </w:tcBorders>
          </w:tcPr>
          <w:p w14:paraId="3F21FDB0" w14:textId="3D1C03F9" w:rsidR="00032E55" w:rsidRDefault="00032E55" w:rsidP="00032E55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</w:t>
            </w:r>
          </w:p>
        </w:tc>
        <w:tc>
          <w:tcPr>
            <w:tcW w:w="762" w:type="dxa"/>
            <w:tcBorders>
              <w:top w:val="dotted" w:sz="8" w:space="0" w:color="auto"/>
              <w:left w:val="nil"/>
              <w:right w:val="nil"/>
            </w:tcBorders>
          </w:tcPr>
          <w:p w14:paraId="160E1524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right w:val="nil"/>
            </w:tcBorders>
            <w:shd w:val="clear" w:color="auto" w:fill="262626" w:themeFill="text1" w:themeFillTint="D9"/>
          </w:tcPr>
          <w:p w14:paraId="354DD581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right w:val="nil"/>
            </w:tcBorders>
            <w:shd w:val="clear" w:color="auto" w:fill="262626" w:themeFill="text1" w:themeFillTint="D9"/>
          </w:tcPr>
          <w:p w14:paraId="06047E06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gridSpan w:val="2"/>
            <w:tcBorders>
              <w:top w:val="dotted" w:sz="8" w:space="0" w:color="auto"/>
              <w:left w:val="nil"/>
              <w:right w:val="nil"/>
            </w:tcBorders>
          </w:tcPr>
          <w:p w14:paraId="75635C95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right w:val="nil"/>
            </w:tcBorders>
            <w:shd w:val="clear" w:color="auto" w:fill="262626" w:themeFill="text1" w:themeFillTint="D9"/>
          </w:tcPr>
          <w:p w14:paraId="7FE3A700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right w:val="nil"/>
            </w:tcBorders>
            <w:shd w:val="clear" w:color="auto" w:fill="262626" w:themeFill="text1" w:themeFillTint="D9"/>
          </w:tcPr>
          <w:p w14:paraId="5B8ABA56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gridSpan w:val="2"/>
            <w:tcBorders>
              <w:top w:val="dotted" w:sz="8" w:space="0" w:color="auto"/>
              <w:left w:val="nil"/>
              <w:right w:val="nil"/>
            </w:tcBorders>
          </w:tcPr>
          <w:p w14:paraId="741B6183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right w:val="nil"/>
            </w:tcBorders>
            <w:shd w:val="clear" w:color="auto" w:fill="262626" w:themeFill="text1" w:themeFillTint="D9"/>
          </w:tcPr>
          <w:p w14:paraId="5978CA7C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right w:val="nil"/>
            </w:tcBorders>
            <w:shd w:val="clear" w:color="auto" w:fill="262626" w:themeFill="text1" w:themeFillTint="D9"/>
          </w:tcPr>
          <w:p w14:paraId="09FCE678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right w:val="nil"/>
            </w:tcBorders>
          </w:tcPr>
          <w:p w14:paraId="462240E4" w14:textId="77777777" w:rsidR="00032E55" w:rsidRPr="00A821B8" w:rsidRDefault="00032E55" w:rsidP="00032E55">
            <w:pPr>
              <w:jc w:val="center"/>
              <w:rPr>
                <w:rFonts w:ascii="Segoe UI Symbol" w:hAnsi="Segoe UI Symbol" w:cs="Segoe UI Symbol"/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right w:val="nil"/>
            </w:tcBorders>
          </w:tcPr>
          <w:p w14:paraId="2B20469E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right w:val="nil"/>
            </w:tcBorders>
            <w:shd w:val="clear" w:color="auto" w:fill="262626" w:themeFill="text1" w:themeFillTint="D9"/>
          </w:tcPr>
          <w:p w14:paraId="1041E26F" w14:textId="77777777" w:rsidR="00032E55" w:rsidRPr="00A821B8" w:rsidRDefault="00032E55" w:rsidP="00032E55">
            <w:pPr>
              <w:jc w:val="center"/>
              <w:rPr>
                <w:rFonts w:ascii="Segoe UI Symbol" w:hAnsi="Segoe UI Symbol" w:cs="Segoe UI Symbol"/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right w:val="nil"/>
            </w:tcBorders>
            <w:shd w:val="clear" w:color="auto" w:fill="262626" w:themeFill="text1" w:themeFillTint="D9"/>
          </w:tcPr>
          <w:p w14:paraId="4A98774B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gridSpan w:val="2"/>
            <w:tcBorders>
              <w:top w:val="dotted" w:sz="8" w:space="0" w:color="auto"/>
              <w:left w:val="nil"/>
              <w:right w:val="nil"/>
            </w:tcBorders>
          </w:tcPr>
          <w:p w14:paraId="56255036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right w:val="nil"/>
            </w:tcBorders>
          </w:tcPr>
          <w:p w14:paraId="70830AE5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right w:val="nil"/>
            </w:tcBorders>
            <w:shd w:val="clear" w:color="auto" w:fill="262626" w:themeFill="text1" w:themeFillTint="D9"/>
          </w:tcPr>
          <w:p w14:paraId="6E45E6E1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2" w:type="dxa"/>
            <w:gridSpan w:val="2"/>
            <w:tcBorders>
              <w:top w:val="dotted" w:sz="8" w:space="0" w:color="auto"/>
              <w:left w:val="nil"/>
              <w:right w:val="nil"/>
            </w:tcBorders>
            <w:shd w:val="clear" w:color="auto" w:fill="262626" w:themeFill="text1" w:themeFillTint="D9"/>
          </w:tcPr>
          <w:p w14:paraId="0AB730F7" w14:textId="77777777" w:rsidR="00032E55" w:rsidRPr="004F55BF" w:rsidRDefault="00032E55" w:rsidP="00032E55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right w:val="nil"/>
            </w:tcBorders>
          </w:tcPr>
          <w:p w14:paraId="30DE2483" w14:textId="77777777" w:rsidR="00032E55" w:rsidRPr="00A821B8" w:rsidRDefault="00032E55" w:rsidP="00032E55">
            <w:pPr>
              <w:jc w:val="center"/>
              <w:rPr>
                <w:rFonts w:ascii="Segoe UI Symbol" w:hAnsi="Segoe UI Symbol" w:cs="Segoe UI Symbol"/>
                <w:sz w:val="14"/>
                <w:szCs w:val="14"/>
              </w:rPr>
            </w:pPr>
          </w:p>
        </w:tc>
        <w:tc>
          <w:tcPr>
            <w:tcW w:w="762" w:type="dxa"/>
            <w:tcBorders>
              <w:top w:val="dotted" w:sz="8" w:space="0" w:color="auto"/>
              <w:left w:val="nil"/>
              <w:right w:val="nil"/>
            </w:tcBorders>
            <w:shd w:val="clear" w:color="auto" w:fill="262626" w:themeFill="text1" w:themeFillTint="D9"/>
          </w:tcPr>
          <w:p w14:paraId="552B7295" w14:textId="77777777" w:rsidR="00032E55" w:rsidRPr="00A821B8" w:rsidRDefault="00032E55" w:rsidP="00032E55">
            <w:pPr>
              <w:jc w:val="center"/>
              <w:rPr>
                <w:rFonts w:ascii="Segoe UI Symbol" w:hAnsi="Segoe UI Symbol" w:cs="Segoe UI Symbol"/>
                <w:sz w:val="14"/>
                <w:szCs w:val="14"/>
              </w:rPr>
            </w:pPr>
          </w:p>
        </w:tc>
        <w:tc>
          <w:tcPr>
            <w:tcW w:w="763" w:type="dxa"/>
            <w:tcBorders>
              <w:top w:val="dotted" w:sz="8" w:space="0" w:color="auto"/>
              <w:left w:val="nil"/>
              <w:right w:val="nil"/>
            </w:tcBorders>
            <w:shd w:val="clear" w:color="auto" w:fill="262626" w:themeFill="text1" w:themeFillTint="D9"/>
          </w:tcPr>
          <w:p w14:paraId="7ED7926B" w14:textId="77777777" w:rsidR="00032E55" w:rsidRPr="00A821B8" w:rsidRDefault="00032E55" w:rsidP="00032E55">
            <w:pPr>
              <w:jc w:val="center"/>
              <w:rPr>
                <w:rFonts w:ascii="Segoe UI Symbol" w:hAnsi="Segoe UI Symbol" w:cs="Segoe UI Symbol"/>
                <w:sz w:val="14"/>
                <w:szCs w:val="14"/>
              </w:rPr>
            </w:pPr>
          </w:p>
        </w:tc>
      </w:tr>
    </w:tbl>
    <w:p w14:paraId="2A4A4DF5" w14:textId="7F9D7B61" w:rsidR="00475F18" w:rsidRDefault="00475F18">
      <w:pPr>
        <w:rPr>
          <w:sz w:val="14"/>
          <w:szCs w:val="14"/>
        </w:rPr>
      </w:pPr>
    </w:p>
    <w:p w14:paraId="57932E19" w14:textId="76D1403E" w:rsidR="00475F18" w:rsidRDefault="00475F18">
      <w:pPr>
        <w:rPr>
          <w:sz w:val="14"/>
          <w:szCs w:val="14"/>
        </w:rPr>
      </w:pPr>
    </w:p>
    <w:p w14:paraId="549A9417" w14:textId="49302314" w:rsidR="00032E55" w:rsidRDefault="00032E55">
      <w:pPr>
        <w:rPr>
          <w:sz w:val="14"/>
          <w:szCs w:val="14"/>
        </w:rPr>
      </w:pPr>
    </w:p>
    <w:p w14:paraId="56BE7F3F" w14:textId="65246A94" w:rsidR="00032E55" w:rsidRDefault="00032E55">
      <w:pPr>
        <w:rPr>
          <w:sz w:val="14"/>
          <w:szCs w:val="14"/>
        </w:rPr>
      </w:pPr>
    </w:p>
    <w:p w14:paraId="41198FAD" w14:textId="0CA9A682" w:rsidR="00032E55" w:rsidRDefault="00032E55">
      <w:pPr>
        <w:rPr>
          <w:sz w:val="14"/>
          <w:szCs w:val="14"/>
        </w:rPr>
      </w:pPr>
    </w:p>
    <w:p w14:paraId="636587B7" w14:textId="4914640D" w:rsidR="00032E55" w:rsidRDefault="00032E55">
      <w:pPr>
        <w:rPr>
          <w:sz w:val="14"/>
          <w:szCs w:val="14"/>
        </w:rPr>
      </w:pPr>
    </w:p>
    <w:p w14:paraId="2E4F2821" w14:textId="2DC358ED" w:rsidR="00032E55" w:rsidRDefault="00032E55">
      <w:pPr>
        <w:rPr>
          <w:sz w:val="14"/>
          <w:szCs w:val="14"/>
        </w:rPr>
      </w:pPr>
    </w:p>
    <w:p w14:paraId="3A3734E5" w14:textId="72F502E4" w:rsidR="00032E55" w:rsidRDefault="00032E55">
      <w:pPr>
        <w:rPr>
          <w:sz w:val="14"/>
          <w:szCs w:val="14"/>
        </w:rPr>
      </w:pPr>
    </w:p>
    <w:p w14:paraId="3C7CCC88" w14:textId="1ABF3FDF" w:rsidR="00032E55" w:rsidRDefault="00032E55">
      <w:pPr>
        <w:rPr>
          <w:sz w:val="14"/>
          <w:szCs w:val="14"/>
        </w:rPr>
      </w:pPr>
    </w:p>
    <w:p w14:paraId="360205E9" w14:textId="06A98275" w:rsidR="00032E55" w:rsidRDefault="00032E55">
      <w:pPr>
        <w:rPr>
          <w:sz w:val="14"/>
          <w:szCs w:val="14"/>
        </w:rPr>
      </w:pPr>
    </w:p>
    <w:p w14:paraId="2FFE6892" w14:textId="4DFE6701" w:rsidR="00032E55" w:rsidRDefault="00032E55">
      <w:pPr>
        <w:rPr>
          <w:sz w:val="14"/>
          <w:szCs w:val="14"/>
        </w:rPr>
      </w:pPr>
    </w:p>
    <w:p w14:paraId="33C27385" w14:textId="45D68D35" w:rsidR="00032E55" w:rsidRDefault="00032E55">
      <w:pPr>
        <w:rPr>
          <w:sz w:val="14"/>
          <w:szCs w:val="14"/>
        </w:rPr>
      </w:pPr>
    </w:p>
    <w:tbl>
      <w:tblPr>
        <w:tblStyle w:val="TableGrid"/>
        <w:tblpPr w:leftFromText="180" w:rightFromText="180" w:vertAnchor="text" w:horzAnchor="margin" w:tblpY="-384"/>
        <w:tblW w:w="10014" w:type="dxa"/>
        <w:tblLook w:val="04A0" w:firstRow="1" w:lastRow="0" w:firstColumn="1" w:lastColumn="0" w:noHBand="0" w:noVBand="1"/>
      </w:tblPr>
      <w:tblGrid>
        <w:gridCol w:w="1961"/>
        <w:gridCol w:w="1242"/>
        <w:gridCol w:w="1130"/>
        <w:gridCol w:w="1242"/>
        <w:gridCol w:w="1130"/>
        <w:gridCol w:w="1130"/>
        <w:gridCol w:w="1130"/>
        <w:gridCol w:w="1049"/>
      </w:tblGrid>
      <w:tr w:rsidR="00032E55" w14:paraId="2E377612" w14:textId="77777777" w:rsidTr="00032E55">
        <w:tc>
          <w:tcPr>
            <w:tcW w:w="10014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C066E0" w14:textId="77777777" w:rsidR="00032E55" w:rsidRDefault="00032E55">
            <w:r>
              <w:rPr>
                <w:b/>
                <w:bCs/>
              </w:rPr>
              <w:t>Supplementary Table 4</w:t>
            </w:r>
            <w:r>
              <w:t xml:space="preserve">: Scores for the assessments competed at baseline, 3-, and 6-months for those in the online </w:t>
            </w:r>
            <w:proofErr w:type="spellStart"/>
            <w:r>
              <w:t>iCBT</w:t>
            </w:r>
            <w:proofErr w:type="spellEnd"/>
            <w:r>
              <w:t xml:space="preserve"> intervention group and the control group. Scores are represented as </w:t>
            </w:r>
            <w:proofErr w:type="gramStart"/>
            <w:r>
              <w:t>mean(</w:t>
            </w:r>
            <w:proofErr w:type="gramEnd"/>
            <w:r>
              <w:t xml:space="preserve">standard error). P-values are for group-time interaction. </w:t>
            </w:r>
          </w:p>
        </w:tc>
      </w:tr>
      <w:tr w:rsidR="00032E55" w14:paraId="3A72DBEA" w14:textId="77777777" w:rsidTr="00032E55">
        <w:tc>
          <w:tcPr>
            <w:tcW w:w="196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B94A16" w14:textId="77777777" w:rsidR="00032E55" w:rsidRDefault="00032E55">
            <w:pPr>
              <w:jc w:val="center"/>
            </w:pPr>
            <w:r>
              <w:t>Assessment</w:t>
            </w:r>
          </w:p>
        </w:tc>
        <w:tc>
          <w:tcPr>
            <w:tcW w:w="23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5BF4A5" w14:textId="77777777" w:rsidR="00032E55" w:rsidRDefault="00032E55">
            <w:pPr>
              <w:jc w:val="center"/>
            </w:pPr>
            <w:r>
              <w:t>Baseline</w:t>
            </w:r>
          </w:p>
        </w:tc>
        <w:tc>
          <w:tcPr>
            <w:tcW w:w="23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C56929" w14:textId="77777777" w:rsidR="00032E55" w:rsidRDefault="00032E55">
            <w:pPr>
              <w:jc w:val="center"/>
            </w:pPr>
            <w:r>
              <w:t>3 Months</w:t>
            </w:r>
          </w:p>
        </w:tc>
        <w:tc>
          <w:tcPr>
            <w:tcW w:w="2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601042" w14:textId="77777777" w:rsidR="00032E55" w:rsidRDefault="00032E55">
            <w:pPr>
              <w:jc w:val="center"/>
            </w:pPr>
            <w:r>
              <w:t>6 Months</w:t>
            </w:r>
          </w:p>
        </w:tc>
        <w:tc>
          <w:tcPr>
            <w:tcW w:w="104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5C5698" w14:textId="77777777" w:rsidR="00032E55" w:rsidRDefault="00032E55">
            <w:pPr>
              <w:jc w:val="center"/>
            </w:pPr>
            <w:r>
              <w:t>P</w:t>
            </w:r>
          </w:p>
        </w:tc>
      </w:tr>
      <w:tr w:rsidR="00032E55" w14:paraId="5200F21A" w14:textId="77777777" w:rsidTr="00032E55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6B6504" w14:textId="77777777" w:rsidR="00032E55" w:rsidRDefault="00032E55"/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0F2F75" w14:textId="77777777" w:rsidR="00032E55" w:rsidRDefault="00032E55">
            <w:pPr>
              <w:jc w:val="center"/>
            </w:pPr>
            <w:proofErr w:type="spellStart"/>
            <w:r>
              <w:t>iCBT</w:t>
            </w:r>
            <w:proofErr w:type="spellEnd"/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9C6FA7" w14:textId="77777777" w:rsidR="00032E55" w:rsidRDefault="00032E55">
            <w:pPr>
              <w:jc w:val="center"/>
            </w:pPr>
            <w:r>
              <w:t>Control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740C78" w14:textId="77777777" w:rsidR="00032E55" w:rsidRDefault="00032E55">
            <w:pPr>
              <w:jc w:val="center"/>
            </w:pPr>
            <w:proofErr w:type="spellStart"/>
            <w:r>
              <w:t>iCBT</w:t>
            </w:r>
            <w:proofErr w:type="spellEnd"/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0F3747" w14:textId="77777777" w:rsidR="00032E55" w:rsidRDefault="00032E55">
            <w:pPr>
              <w:jc w:val="center"/>
            </w:pPr>
            <w:r>
              <w:t>Control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C876E9" w14:textId="77777777" w:rsidR="00032E55" w:rsidRDefault="00032E55">
            <w:pPr>
              <w:jc w:val="center"/>
            </w:pPr>
            <w:proofErr w:type="spellStart"/>
            <w:r>
              <w:t>iCBT</w:t>
            </w:r>
            <w:proofErr w:type="spellEnd"/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86937F" w14:textId="77777777" w:rsidR="00032E55" w:rsidRDefault="00032E55">
            <w:pPr>
              <w:jc w:val="center"/>
            </w:pPr>
            <w:r>
              <w:t>Control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D55A95" w14:textId="77777777" w:rsidR="00032E55" w:rsidRDefault="00032E55"/>
        </w:tc>
      </w:tr>
      <w:tr w:rsidR="00032E55" w14:paraId="7EE36376" w14:textId="77777777" w:rsidTr="00032E55">
        <w:tc>
          <w:tcPr>
            <w:tcW w:w="1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549F79" w14:textId="77777777" w:rsidR="00032E55" w:rsidRDefault="00032E55">
            <w:r>
              <w:rPr>
                <w:i/>
                <w:iCs/>
              </w:rPr>
              <w:t>Psychiatric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769823" w14:textId="77777777" w:rsidR="00032E55" w:rsidRDefault="00032E55"/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B72C83" w14:textId="77777777" w:rsidR="00032E55" w:rsidRDefault="00032E55"/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338776" w14:textId="77777777" w:rsidR="00032E55" w:rsidRDefault="00032E55"/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E0AD09" w14:textId="77777777" w:rsidR="00032E55" w:rsidRDefault="00032E55"/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5AECCA" w14:textId="77777777" w:rsidR="00032E55" w:rsidRDefault="00032E55"/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3AD5E6" w14:textId="77777777" w:rsidR="00032E55" w:rsidRDefault="00032E55"/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2CD490" w14:textId="77777777" w:rsidR="00032E55" w:rsidRDefault="00032E55"/>
        </w:tc>
      </w:tr>
      <w:tr w:rsidR="00032E55" w14:paraId="7FCCC689" w14:textId="77777777" w:rsidTr="00032E55">
        <w:tc>
          <w:tcPr>
            <w:tcW w:w="1961" w:type="dxa"/>
            <w:tcBorders>
              <w:top w:val="dotted" w:sz="12" w:space="0" w:color="auto"/>
              <w:left w:val="nil"/>
              <w:bottom w:val="dotted" w:sz="12" w:space="0" w:color="auto"/>
              <w:right w:val="nil"/>
            </w:tcBorders>
            <w:hideMark/>
          </w:tcPr>
          <w:p w14:paraId="746BAD2F" w14:textId="77777777" w:rsidR="00032E55" w:rsidRDefault="00032E55">
            <w:r>
              <w:t>BDI</w:t>
            </w:r>
          </w:p>
        </w:tc>
        <w:tc>
          <w:tcPr>
            <w:tcW w:w="1242" w:type="dxa"/>
            <w:tcBorders>
              <w:top w:val="dotted" w:sz="12" w:space="0" w:color="auto"/>
              <w:left w:val="nil"/>
              <w:bottom w:val="dotted" w:sz="12" w:space="0" w:color="auto"/>
              <w:right w:val="nil"/>
            </w:tcBorders>
            <w:vAlign w:val="center"/>
            <w:hideMark/>
          </w:tcPr>
          <w:p w14:paraId="61DFE613" w14:textId="77777777" w:rsidR="00032E55" w:rsidRDefault="00032E55">
            <w:pPr>
              <w:jc w:val="center"/>
            </w:pPr>
            <w:r>
              <w:t>20.0(6.08)</w:t>
            </w:r>
          </w:p>
        </w:tc>
        <w:tc>
          <w:tcPr>
            <w:tcW w:w="1130" w:type="dxa"/>
            <w:tcBorders>
              <w:top w:val="dotted" w:sz="12" w:space="0" w:color="auto"/>
              <w:left w:val="nil"/>
              <w:bottom w:val="dotted" w:sz="12" w:space="0" w:color="auto"/>
              <w:right w:val="nil"/>
            </w:tcBorders>
            <w:vAlign w:val="center"/>
            <w:hideMark/>
          </w:tcPr>
          <w:p w14:paraId="658A466F" w14:textId="77777777" w:rsidR="00032E55" w:rsidRDefault="00032E55">
            <w:pPr>
              <w:jc w:val="center"/>
            </w:pPr>
            <w:r>
              <w:t>15.8(2.78)</w:t>
            </w:r>
          </w:p>
        </w:tc>
        <w:tc>
          <w:tcPr>
            <w:tcW w:w="1242" w:type="dxa"/>
            <w:tcBorders>
              <w:top w:val="dotted" w:sz="12" w:space="0" w:color="auto"/>
              <w:left w:val="nil"/>
              <w:bottom w:val="dotted" w:sz="12" w:space="0" w:color="auto"/>
              <w:right w:val="nil"/>
            </w:tcBorders>
            <w:vAlign w:val="center"/>
            <w:hideMark/>
          </w:tcPr>
          <w:p w14:paraId="04BD00DF" w14:textId="77777777" w:rsidR="00032E55" w:rsidRDefault="00032E55">
            <w:pPr>
              <w:jc w:val="center"/>
            </w:pPr>
            <w:r>
              <w:t>14.6(5.20)</w:t>
            </w:r>
          </w:p>
        </w:tc>
        <w:tc>
          <w:tcPr>
            <w:tcW w:w="1130" w:type="dxa"/>
            <w:tcBorders>
              <w:top w:val="dotted" w:sz="12" w:space="0" w:color="auto"/>
              <w:left w:val="nil"/>
              <w:bottom w:val="dotted" w:sz="12" w:space="0" w:color="auto"/>
              <w:right w:val="nil"/>
            </w:tcBorders>
            <w:vAlign w:val="center"/>
            <w:hideMark/>
          </w:tcPr>
          <w:p w14:paraId="61D717BE" w14:textId="77777777" w:rsidR="00032E55" w:rsidRDefault="00032E55">
            <w:pPr>
              <w:jc w:val="center"/>
            </w:pPr>
            <w:r>
              <w:t>12.5(3.01)</w:t>
            </w:r>
          </w:p>
        </w:tc>
        <w:tc>
          <w:tcPr>
            <w:tcW w:w="1130" w:type="dxa"/>
            <w:tcBorders>
              <w:top w:val="dotted" w:sz="12" w:space="0" w:color="auto"/>
              <w:left w:val="nil"/>
              <w:bottom w:val="dotted" w:sz="12" w:space="0" w:color="auto"/>
              <w:right w:val="nil"/>
            </w:tcBorders>
            <w:vAlign w:val="center"/>
            <w:hideMark/>
          </w:tcPr>
          <w:p w14:paraId="13B6BEB9" w14:textId="77777777" w:rsidR="00032E55" w:rsidRDefault="00032E55">
            <w:pPr>
              <w:jc w:val="center"/>
            </w:pPr>
            <w:r>
              <w:t>14.1(5.01)</w:t>
            </w:r>
          </w:p>
        </w:tc>
        <w:tc>
          <w:tcPr>
            <w:tcW w:w="1130" w:type="dxa"/>
            <w:tcBorders>
              <w:top w:val="dotted" w:sz="12" w:space="0" w:color="auto"/>
              <w:left w:val="nil"/>
              <w:bottom w:val="dotted" w:sz="12" w:space="0" w:color="auto"/>
              <w:right w:val="nil"/>
            </w:tcBorders>
            <w:vAlign w:val="center"/>
            <w:hideMark/>
          </w:tcPr>
          <w:p w14:paraId="64BF8BDB" w14:textId="77777777" w:rsidR="00032E55" w:rsidRDefault="00032E55">
            <w:pPr>
              <w:jc w:val="center"/>
            </w:pPr>
            <w:r>
              <w:t>17.5(4.97)</w:t>
            </w:r>
          </w:p>
        </w:tc>
        <w:tc>
          <w:tcPr>
            <w:tcW w:w="1049" w:type="dxa"/>
            <w:tcBorders>
              <w:top w:val="dotted" w:sz="12" w:space="0" w:color="auto"/>
              <w:left w:val="nil"/>
              <w:bottom w:val="dotted" w:sz="12" w:space="0" w:color="auto"/>
              <w:right w:val="nil"/>
            </w:tcBorders>
            <w:vAlign w:val="center"/>
            <w:hideMark/>
          </w:tcPr>
          <w:p w14:paraId="236549CB" w14:textId="77777777" w:rsidR="00032E55" w:rsidRDefault="00032E55">
            <w:pPr>
              <w:jc w:val="center"/>
            </w:pPr>
            <w:r>
              <w:t>0.067</w:t>
            </w:r>
          </w:p>
        </w:tc>
      </w:tr>
      <w:tr w:rsidR="00032E55" w14:paraId="230FEE67" w14:textId="77777777" w:rsidTr="00032E55">
        <w:tc>
          <w:tcPr>
            <w:tcW w:w="1961" w:type="dxa"/>
            <w:tcBorders>
              <w:top w:val="dotted" w:sz="12" w:space="0" w:color="auto"/>
              <w:left w:val="nil"/>
              <w:bottom w:val="dotted" w:sz="12" w:space="0" w:color="auto"/>
              <w:right w:val="nil"/>
            </w:tcBorders>
            <w:hideMark/>
          </w:tcPr>
          <w:p w14:paraId="6DE97525" w14:textId="77777777" w:rsidR="00032E55" w:rsidRDefault="00032E55">
            <w:r>
              <w:t>HAMA-D</w:t>
            </w:r>
          </w:p>
        </w:tc>
        <w:tc>
          <w:tcPr>
            <w:tcW w:w="1242" w:type="dxa"/>
            <w:tcBorders>
              <w:top w:val="dotted" w:sz="12" w:space="0" w:color="auto"/>
              <w:left w:val="nil"/>
              <w:bottom w:val="dotted" w:sz="12" w:space="0" w:color="auto"/>
              <w:right w:val="nil"/>
            </w:tcBorders>
            <w:vAlign w:val="center"/>
            <w:hideMark/>
          </w:tcPr>
          <w:p w14:paraId="3040048E" w14:textId="77777777" w:rsidR="00032E55" w:rsidRDefault="00032E55">
            <w:pPr>
              <w:jc w:val="center"/>
            </w:pPr>
            <w:r>
              <w:t>18.1(14.28)</w:t>
            </w:r>
          </w:p>
        </w:tc>
        <w:tc>
          <w:tcPr>
            <w:tcW w:w="1130" w:type="dxa"/>
            <w:tcBorders>
              <w:top w:val="dotted" w:sz="12" w:space="0" w:color="auto"/>
              <w:left w:val="nil"/>
              <w:bottom w:val="dotted" w:sz="12" w:space="0" w:color="auto"/>
              <w:right w:val="nil"/>
            </w:tcBorders>
            <w:vAlign w:val="center"/>
            <w:hideMark/>
          </w:tcPr>
          <w:p w14:paraId="22FB75A8" w14:textId="77777777" w:rsidR="00032E55" w:rsidRDefault="00032E55">
            <w:pPr>
              <w:jc w:val="center"/>
            </w:pPr>
            <w:r>
              <w:t>19.0(2.11)</w:t>
            </w:r>
          </w:p>
        </w:tc>
        <w:tc>
          <w:tcPr>
            <w:tcW w:w="1242" w:type="dxa"/>
            <w:tcBorders>
              <w:top w:val="dotted" w:sz="12" w:space="0" w:color="auto"/>
              <w:left w:val="nil"/>
              <w:bottom w:val="dotted" w:sz="12" w:space="0" w:color="auto"/>
              <w:right w:val="nil"/>
            </w:tcBorders>
            <w:vAlign w:val="center"/>
            <w:hideMark/>
          </w:tcPr>
          <w:p w14:paraId="23DD7F1B" w14:textId="77777777" w:rsidR="00032E55" w:rsidRDefault="00032E55">
            <w:pPr>
              <w:jc w:val="center"/>
            </w:pPr>
            <w:r>
              <w:t>13.0(14.01)</w:t>
            </w:r>
          </w:p>
        </w:tc>
        <w:tc>
          <w:tcPr>
            <w:tcW w:w="1130" w:type="dxa"/>
            <w:tcBorders>
              <w:top w:val="dotted" w:sz="12" w:space="0" w:color="auto"/>
              <w:left w:val="nil"/>
              <w:bottom w:val="dotted" w:sz="12" w:space="0" w:color="auto"/>
              <w:right w:val="nil"/>
            </w:tcBorders>
            <w:vAlign w:val="center"/>
            <w:hideMark/>
          </w:tcPr>
          <w:p w14:paraId="0361F6D2" w14:textId="77777777" w:rsidR="00032E55" w:rsidRDefault="00032E55">
            <w:pPr>
              <w:jc w:val="center"/>
            </w:pPr>
            <w:r>
              <w:t>15.5(2.16)</w:t>
            </w:r>
          </w:p>
        </w:tc>
        <w:tc>
          <w:tcPr>
            <w:tcW w:w="1130" w:type="dxa"/>
            <w:tcBorders>
              <w:top w:val="dotted" w:sz="12" w:space="0" w:color="auto"/>
              <w:left w:val="nil"/>
              <w:bottom w:val="dotted" w:sz="12" w:space="0" w:color="auto"/>
              <w:right w:val="nil"/>
            </w:tcBorders>
            <w:vAlign w:val="center"/>
            <w:hideMark/>
          </w:tcPr>
          <w:p w14:paraId="604678C1" w14:textId="77777777" w:rsidR="00032E55" w:rsidRDefault="00032E55">
            <w:pPr>
              <w:jc w:val="center"/>
            </w:pPr>
            <w:r>
              <w:t>14.6(4.31)</w:t>
            </w:r>
          </w:p>
        </w:tc>
        <w:tc>
          <w:tcPr>
            <w:tcW w:w="1130" w:type="dxa"/>
            <w:tcBorders>
              <w:top w:val="dotted" w:sz="12" w:space="0" w:color="auto"/>
              <w:left w:val="nil"/>
              <w:bottom w:val="dotted" w:sz="12" w:space="0" w:color="auto"/>
              <w:right w:val="nil"/>
            </w:tcBorders>
            <w:vAlign w:val="center"/>
            <w:hideMark/>
          </w:tcPr>
          <w:p w14:paraId="0A93733C" w14:textId="77777777" w:rsidR="00032E55" w:rsidRDefault="00032E55">
            <w:pPr>
              <w:jc w:val="center"/>
            </w:pPr>
            <w:r>
              <w:t>19.0(3.29)</w:t>
            </w:r>
          </w:p>
        </w:tc>
        <w:tc>
          <w:tcPr>
            <w:tcW w:w="1049" w:type="dxa"/>
            <w:tcBorders>
              <w:top w:val="dotted" w:sz="12" w:space="0" w:color="auto"/>
              <w:left w:val="nil"/>
              <w:bottom w:val="dotted" w:sz="12" w:space="0" w:color="auto"/>
              <w:right w:val="nil"/>
            </w:tcBorders>
            <w:vAlign w:val="center"/>
            <w:hideMark/>
          </w:tcPr>
          <w:p w14:paraId="55B88695" w14:textId="77777777" w:rsidR="00032E55" w:rsidRDefault="00032E55">
            <w:pPr>
              <w:jc w:val="center"/>
            </w:pPr>
            <w:r>
              <w:t>0.333</w:t>
            </w:r>
          </w:p>
        </w:tc>
      </w:tr>
      <w:tr w:rsidR="00032E55" w14:paraId="04631953" w14:textId="77777777" w:rsidTr="00032E55">
        <w:tc>
          <w:tcPr>
            <w:tcW w:w="1961" w:type="dxa"/>
            <w:tcBorders>
              <w:top w:val="dotted" w:sz="12" w:space="0" w:color="auto"/>
              <w:left w:val="nil"/>
              <w:bottom w:val="dotted" w:sz="12" w:space="0" w:color="auto"/>
              <w:right w:val="nil"/>
            </w:tcBorders>
            <w:hideMark/>
          </w:tcPr>
          <w:p w14:paraId="3539AAF4" w14:textId="77777777" w:rsidR="00032E55" w:rsidRDefault="00032E55">
            <w:r>
              <w:t>GAD-7</w:t>
            </w:r>
          </w:p>
        </w:tc>
        <w:tc>
          <w:tcPr>
            <w:tcW w:w="1242" w:type="dxa"/>
            <w:tcBorders>
              <w:top w:val="dotted" w:sz="12" w:space="0" w:color="auto"/>
              <w:left w:val="nil"/>
              <w:bottom w:val="dotted" w:sz="12" w:space="0" w:color="auto"/>
              <w:right w:val="nil"/>
            </w:tcBorders>
            <w:vAlign w:val="center"/>
            <w:hideMark/>
          </w:tcPr>
          <w:p w14:paraId="00601BB3" w14:textId="77777777" w:rsidR="00032E55" w:rsidRDefault="00032E55">
            <w:pPr>
              <w:jc w:val="center"/>
            </w:pPr>
            <w:r>
              <w:t>8.71(2.35)</w:t>
            </w:r>
          </w:p>
        </w:tc>
        <w:tc>
          <w:tcPr>
            <w:tcW w:w="1130" w:type="dxa"/>
            <w:tcBorders>
              <w:top w:val="dotted" w:sz="12" w:space="0" w:color="auto"/>
              <w:left w:val="nil"/>
              <w:bottom w:val="dotted" w:sz="12" w:space="0" w:color="auto"/>
              <w:right w:val="nil"/>
            </w:tcBorders>
            <w:vAlign w:val="center"/>
            <w:hideMark/>
          </w:tcPr>
          <w:p w14:paraId="02135954" w14:textId="77777777" w:rsidR="00032E55" w:rsidRDefault="00032E55">
            <w:pPr>
              <w:jc w:val="center"/>
            </w:pPr>
            <w:r>
              <w:t>8.25(1.86)</w:t>
            </w:r>
          </w:p>
        </w:tc>
        <w:tc>
          <w:tcPr>
            <w:tcW w:w="1242" w:type="dxa"/>
            <w:tcBorders>
              <w:top w:val="dotted" w:sz="12" w:space="0" w:color="auto"/>
              <w:left w:val="nil"/>
              <w:bottom w:val="dotted" w:sz="12" w:space="0" w:color="auto"/>
              <w:right w:val="nil"/>
            </w:tcBorders>
            <w:vAlign w:val="center"/>
            <w:hideMark/>
          </w:tcPr>
          <w:p w14:paraId="3B56A0F1" w14:textId="77777777" w:rsidR="00032E55" w:rsidRDefault="00032E55">
            <w:pPr>
              <w:jc w:val="center"/>
            </w:pPr>
            <w:r>
              <w:t>5.71(2.42)</w:t>
            </w:r>
          </w:p>
        </w:tc>
        <w:tc>
          <w:tcPr>
            <w:tcW w:w="1130" w:type="dxa"/>
            <w:tcBorders>
              <w:top w:val="dotted" w:sz="12" w:space="0" w:color="auto"/>
              <w:left w:val="nil"/>
              <w:bottom w:val="dotted" w:sz="12" w:space="0" w:color="auto"/>
              <w:right w:val="nil"/>
            </w:tcBorders>
            <w:vAlign w:val="center"/>
            <w:hideMark/>
          </w:tcPr>
          <w:p w14:paraId="056912F6" w14:textId="77777777" w:rsidR="00032E55" w:rsidRDefault="00032E55">
            <w:pPr>
              <w:jc w:val="center"/>
            </w:pPr>
            <w:r>
              <w:t>7.00(1.83)</w:t>
            </w:r>
          </w:p>
        </w:tc>
        <w:tc>
          <w:tcPr>
            <w:tcW w:w="1130" w:type="dxa"/>
            <w:tcBorders>
              <w:top w:val="dotted" w:sz="12" w:space="0" w:color="auto"/>
              <w:left w:val="nil"/>
              <w:bottom w:val="dotted" w:sz="12" w:space="0" w:color="auto"/>
              <w:right w:val="nil"/>
            </w:tcBorders>
            <w:vAlign w:val="center"/>
            <w:hideMark/>
          </w:tcPr>
          <w:p w14:paraId="2B091D9E" w14:textId="77777777" w:rsidR="00032E55" w:rsidRDefault="00032E55">
            <w:pPr>
              <w:jc w:val="center"/>
            </w:pPr>
            <w:r>
              <w:t>8.00(3.17)</w:t>
            </w:r>
          </w:p>
        </w:tc>
        <w:tc>
          <w:tcPr>
            <w:tcW w:w="1130" w:type="dxa"/>
            <w:tcBorders>
              <w:top w:val="dotted" w:sz="12" w:space="0" w:color="auto"/>
              <w:left w:val="nil"/>
              <w:bottom w:val="dotted" w:sz="12" w:space="0" w:color="auto"/>
              <w:right w:val="nil"/>
            </w:tcBorders>
            <w:vAlign w:val="center"/>
            <w:hideMark/>
          </w:tcPr>
          <w:p w14:paraId="17C1FD5C" w14:textId="77777777" w:rsidR="00032E55" w:rsidRDefault="00032E55">
            <w:pPr>
              <w:jc w:val="center"/>
            </w:pPr>
            <w:r>
              <w:t>7.62(2.56)</w:t>
            </w:r>
          </w:p>
        </w:tc>
        <w:tc>
          <w:tcPr>
            <w:tcW w:w="1049" w:type="dxa"/>
            <w:tcBorders>
              <w:top w:val="dotted" w:sz="12" w:space="0" w:color="auto"/>
              <w:left w:val="nil"/>
              <w:bottom w:val="dotted" w:sz="12" w:space="0" w:color="auto"/>
              <w:right w:val="nil"/>
            </w:tcBorders>
            <w:vAlign w:val="center"/>
            <w:hideMark/>
          </w:tcPr>
          <w:p w14:paraId="0821666D" w14:textId="77777777" w:rsidR="00032E55" w:rsidRDefault="00032E55">
            <w:pPr>
              <w:jc w:val="center"/>
            </w:pPr>
            <w:r>
              <w:t>0.675</w:t>
            </w:r>
          </w:p>
        </w:tc>
      </w:tr>
      <w:tr w:rsidR="00032E55" w14:paraId="73D35D07" w14:textId="77777777" w:rsidTr="00032E55">
        <w:tc>
          <w:tcPr>
            <w:tcW w:w="1961" w:type="dxa"/>
            <w:tcBorders>
              <w:top w:val="dotted" w:sz="12" w:space="0" w:color="auto"/>
              <w:left w:val="nil"/>
              <w:bottom w:val="dotted" w:sz="12" w:space="0" w:color="auto"/>
              <w:right w:val="nil"/>
            </w:tcBorders>
            <w:hideMark/>
          </w:tcPr>
          <w:p w14:paraId="68CF41B1" w14:textId="77777777" w:rsidR="00032E55" w:rsidRDefault="00032E55">
            <w:r>
              <w:t>HAMA-A</w:t>
            </w:r>
          </w:p>
        </w:tc>
        <w:tc>
          <w:tcPr>
            <w:tcW w:w="1242" w:type="dxa"/>
            <w:tcBorders>
              <w:top w:val="dotted" w:sz="12" w:space="0" w:color="auto"/>
              <w:left w:val="nil"/>
              <w:bottom w:val="dotted" w:sz="12" w:space="0" w:color="auto"/>
              <w:right w:val="nil"/>
            </w:tcBorders>
            <w:vAlign w:val="center"/>
            <w:hideMark/>
          </w:tcPr>
          <w:p w14:paraId="72181A82" w14:textId="77777777" w:rsidR="00032E55" w:rsidRDefault="00032E55">
            <w:pPr>
              <w:jc w:val="center"/>
            </w:pPr>
            <w:r>
              <w:t>18.0(4.40)</w:t>
            </w:r>
          </w:p>
        </w:tc>
        <w:tc>
          <w:tcPr>
            <w:tcW w:w="1130" w:type="dxa"/>
            <w:tcBorders>
              <w:top w:val="dotted" w:sz="12" w:space="0" w:color="auto"/>
              <w:left w:val="nil"/>
              <w:bottom w:val="dotted" w:sz="12" w:space="0" w:color="auto"/>
              <w:right w:val="nil"/>
            </w:tcBorders>
            <w:vAlign w:val="center"/>
            <w:hideMark/>
          </w:tcPr>
          <w:p w14:paraId="21BDED0E" w14:textId="77777777" w:rsidR="00032E55" w:rsidRDefault="00032E55">
            <w:pPr>
              <w:jc w:val="center"/>
            </w:pPr>
            <w:r>
              <w:t>20.6(4.00)</w:t>
            </w:r>
          </w:p>
        </w:tc>
        <w:tc>
          <w:tcPr>
            <w:tcW w:w="1242" w:type="dxa"/>
            <w:tcBorders>
              <w:top w:val="dotted" w:sz="12" w:space="0" w:color="auto"/>
              <w:left w:val="nil"/>
              <w:bottom w:val="dotted" w:sz="12" w:space="0" w:color="auto"/>
              <w:right w:val="nil"/>
            </w:tcBorders>
            <w:vAlign w:val="center"/>
            <w:hideMark/>
          </w:tcPr>
          <w:p w14:paraId="0E3C076F" w14:textId="77777777" w:rsidR="00032E55" w:rsidRDefault="00032E55">
            <w:pPr>
              <w:jc w:val="center"/>
            </w:pPr>
            <w:r>
              <w:t>12.1(3.66)</w:t>
            </w:r>
          </w:p>
        </w:tc>
        <w:tc>
          <w:tcPr>
            <w:tcW w:w="1130" w:type="dxa"/>
            <w:tcBorders>
              <w:top w:val="dotted" w:sz="12" w:space="0" w:color="auto"/>
              <w:left w:val="nil"/>
              <w:bottom w:val="dotted" w:sz="12" w:space="0" w:color="auto"/>
              <w:right w:val="nil"/>
            </w:tcBorders>
            <w:vAlign w:val="center"/>
            <w:hideMark/>
          </w:tcPr>
          <w:p w14:paraId="2FF5DC88" w14:textId="77777777" w:rsidR="00032E55" w:rsidRDefault="00032E55">
            <w:pPr>
              <w:jc w:val="center"/>
            </w:pPr>
            <w:r>
              <w:t>17.2(3.15)</w:t>
            </w:r>
          </w:p>
        </w:tc>
        <w:tc>
          <w:tcPr>
            <w:tcW w:w="1130" w:type="dxa"/>
            <w:tcBorders>
              <w:top w:val="dotted" w:sz="12" w:space="0" w:color="auto"/>
              <w:left w:val="nil"/>
              <w:bottom w:val="dotted" w:sz="12" w:space="0" w:color="auto"/>
              <w:right w:val="nil"/>
            </w:tcBorders>
            <w:vAlign w:val="center"/>
            <w:hideMark/>
          </w:tcPr>
          <w:p w14:paraId="061A1185" w14:textId="77777777" w:rsidR="00032E55" w:rsidRDefault="00032E55">
            <w:pPr>
              <w:jc w:val="center"/>
            </w:pPr>
            <w:r>
              <w:t>12.4(4.14)</w:t>
            </w:r>
          </w:p>
        </w:tc>
        <w:tc>
          <w:tcPr>
            <w:tcW w:w="1130" w:type="dxa"/>
            <w:tcBorders>
              <w:top w:val="dotted" w:sz="12" w:space="0" w:color="auto"/>
              <w:left w:val="nil"/>
              <w:bottom w:val="dotted" w:sz="12" w:space="0" w:color="auto"/>
              <w:right w:val="nil"/>
            </w:tcBorders>
            <w:vAlign w:val="center"/>
            <w:hideMark/>
          </w:tcPr>
          <w:p w14:paraId="311ED310" w14:textId="77777777" w:rsidR="00032E55" w:rsidRDefault="00032E55">
            <w:pPr>
              <w:jc w:val="center"/>
            </w:pPr>
            <w:r>
              <w:t>18.5(3.69)</w:t>
            </w:r>
          </w:p>
        </w:tc>
        <w:tc>
          <w:tcPr>
            <w:tcW w:w="1049" w:type="dxa"/>
            <w:tcBorders>
              <w:top w:val="dotted" w:sz="12" w:space="0" w:color="auto"/>
              <w:left w:val="nil"/>
              <w:bottom w:val="dotted" w:sz="12" w:space="0" w:color="auto"/>
              <w:right w:val="nil"/>
            </w:tcBorders>
            <w:vAlign w:val="center"/>
            <w:hideMark/>
          </w:tcPr>
          <w:p w14:paraId="0693EC0D" w14:textId="77777777" w:rsidR="00032E55" w:rsidRDefault="00032E55">
            <w:pPr>
              <w:jc w:val="center"/>
            </w:pPr>
            <w:r>
              <w:t>0.365</w:t>
            </w:r>
          </w:p>
        </w:tc>
      </w:tr>
      <w:tr w:rsidR="00032E55" w14:paraId="18E61FB3" w14:textId="77777777" w:rsidTr="00032E55">
        <w:tc>
          <w:tcPr>
            <w:tcW w:w="1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A4B920" w14:textId="77777777" w:rsidR="00032E55" w:rsidRDefault="00032E55">
            <w:r>
              <w:rPr>
                <w:i/>
                <w:iCs/>
              </w:rPr>
              <w:t>QoL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5EC389" w14:textId="77777777" w:rsidR="00032E55" w:rsidRDefault="00032E55">
            <w:pPr>
              <w:jc w:val="center"/>
            </w:pP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80407A" w14:textId="77777777" w:rsidR="00032E55" w:rsidRDefault="00032E55">
            <w:pPr>
              <w:jc w:val="center"/>
            </w:pP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365CC5" w14:textId="77777777" w:rsidR="00032E55" w:rsidRDefault="00032E55">
            <w:pPr>
              <w:jc w:val="center"/>
            </w:pP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9199E2" w14:textId="77777777" w:rsidR="00032E55" w:rsidRDefault="00032E55">
            <w:pPr>
              <w:jc w:val="center"/>
            </w:pP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C91BF0" w14:textId="77777777" w:rsidR="00032E55" w:rsidRDefault="00032E55">
            <w:pPr>
              <w:jc w:val="center"/>
            </w:pP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419FCD" w14:textId="77777777" w:rsidR="00032E55" w:rsidRDefault="00032E55">
            <w:pPr>
              <w:jc w:val="center"/>
            </w:pP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9C5E9A" w14:textId="77777777" w:rsidR="00032E55" w:rsidRDefault="00032E55">
            <w:pPr>
              <w:jc w:val="center"/>
            </w:pPr>
          </w:p>
        </w:tc>
      </w:tr>
      <w:tr w:rsidR="00032E55" w14:paraId="71829850" w14:textId="77777777" w:rsidTr="00032E55">
        <w:tc>
          <w:tcPr>
            <w:tcW w:w="1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5AE321" w14:textId="77777777" w:rsidR="00032E55" w:rsidRDefault="00032E55">
            <w:r>
              <w:t>SF-36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C83F4E" w14:textId="77777777" w:rsidR="00032E55" w:rsidRDefault="00032E55">
            <w:pPr>
              <w:jc w:val="center"/>
            </w:pPr>
            <w:r>
              <w:t>362(51.9)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3176C4" w14:textId="77777777" w:rsidR="00032E55" w:rsidRDefault="00032E55">
            <w:pPr>
              <w:jc w:val="center"/>
            </w:pPr>
            <w:r>
              <w:t>321(72.2)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A6188A" w14:textId="77777777" w:rsidR="00032E55" w:rsidRDefault="00032E55">
            <w:pPr>
              <w:jc w:val="center"/>
            </w:pPr>
            <w:r>
              <w:t>377(83.7)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085015" w14:textId="77777777" w:rsidR="00032E55" w:rsidRDefault="00032E55">
            <w:pPr>
              <w:jc w:val="center"/>
            </w:pPr>
            <w:r>
              <w:t>382(64.0)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F50953" w14:textId="77777777" w:rsidR="00032E55" w:rsidRDefault="00032E55">
            <w:pPr>
              <w:jc w:val="center"/>
            </w:pPr>
            <w:r>
              <w:t>382(85.4)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738ADF" w14:textId="77777777" w:rsidR="00032E55" w:rsidRDefault="00032E55">
            <w:pPr>
              <w:jc w:val="center"/>
            </w:pPr>
            <w:r>
              <w:t>413(68.9)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A35F10" w14:textId="77777777" w:rsidR="00032E55" w:rsidRDefault="00032E55">
            <w:pPr>
              <w:jc w:val="center"/>
            </w:pPr>
            <w:r>
              <w:t>0.416</w:t>
            </w:r>
          </w:p>
        </w:tc>
      </w:tr>
      <w:tr w:rsidR="00032E55" w14:paraId="6EECEC88" w14:textId="77777777" w:rsidTr="00032E55">
        <w:tc>
          <w:tcPr>
            <w:tcW w:w="1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1A3B69" w14:textId="77777777" w:rsidR="00032E55" w:rsidRDefault="00032E55">
            <w:r>
              <w:rPr>
                <w:i/>
                <w:iCs/>
              </w:rPr>
              <w:t>Motor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65F8D9" w14:textId="77777777" w:rsidR="00032E55" w:rsidRDefault="00032E55">
            <w:pPr>
              <w:jc w:val="center"/>
            </w:pP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085E2C" w14:textId="77777777" w:rsidR="00032E55" w:rsidRDefault="00032E55">
            <w:pPr>
              <w:jc w:val="center"/>
            </w:pP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118073" w14:textId="77777777" w:rsidR="00032E55" w:rsidRDefault="00032E55">
            <w:pPr>
              <w:jc w:val="center"/>
            </w:pP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7973AC" w14:textId="77777777" w:rsidR="00032E55" w:rsidRDefault="00032E55">
            <w:pPr>
              <w:jc w:val="center"/>
            </w:pP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577AA8" w14:textId="77777777" w:rsidR="00032E55" w:rsidRDefault="00032E55">
            <w:pPr>
              <w:jc w:val="center"/>
            </w:pP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094B76" w14:textId="77777777" w:rsidR="00032E55" w:rsidRDefault="00032E55">
            <w:pPr>
              <w:jc w:val="center"/>
            </w:pP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A0ABD5" w14:textId="77777777" w:rsidR="00032E55" w:rsidRDefault="00032E55">
            <w:pPr>
              <w:jc w:val="center"/>
            </w:pPr>
          </w:p>
        </w:tc>
      </w:tr>
      <w:tr w:rsidR="00032E55" w14:paraId="3D31112C" w14:textId="77777777" w:rsidTr="00032E55">
        <w:tc>
          <w:tcPr>
            <w:tcW w:w="1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3B1BAA" w14:textId="77777777" w:rsidR="00032E55" w:rsidRDefault="00032E55">
            <w:r>
              <w:t>BFMDRS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A0FEC9" w14:textId="77777777" w:rsidR="00032E55" w:rsidRDefault="00032E55">
            <w:pPr>
              <w:jc w:val="center"/>
            </w:pPr>
            <w:r>
              <w:t>13.7(3.19)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5B1712" w14:textId="77777777" w:rsidR="00032E55" w:rsidRDefault="00032E55">
            <w:pPr>
              <w:jc w:val="center"/>
            </w:pPr>
            <w:r>
              <w:t>10.6(3.12)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90F445" w14:textId="77777777" w:rsidR="00032E55" w:rsidRDefault="00032E55">
            <w:pPr>
              <w:jc w:val="center"/>
            </w:pPr>
            <w:r>
              <w:t>13.6(3.50)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F7BB21" w14:textId="77777777" w:rsidR="00032E55" w:rsidRDefault="00032E55">
            <w:pPr>
              <w:jc w:val="center"/>
            </w:pPr>
            <w:r>
              <w:t>9.97(3.02)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D2C672" w14:textId="77777777" w:rsidR="00032E55" w:rsidRDefault="00032E55">
            <w:pPr>
              <w:jc w:val="center"/>
            </w:pPr>
            <w:r>
              <w:t>13.0(3.77)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13B4A4" w14:textId="77777777" w:rsidR="00032E55" w:rsidRDefault="00032E55">
            <w:pPr>
              <w:jc w:val="center"/>
            </w:pPr>
            <w:r>
              <w:t>9.91(2.98)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05DE61" w14:textId="77777777" w:rsidR="00032E55" w:rsidRDefault="00032E55">
            <w:pPr>
              <w:jc w:val="center"/>
            </w:pPr>
            <w:r>
              <w:t>0.880</w:t>
            </w:r>
          </w:p>
        </w:tc>
      </w:tr>
      <w:tr w:rsidR="00032E55" w14:paraId="44A91DC5" w14:textId="77777777" w:rsidTr="00032E55">
        <w:tc>
          <w:tcPr>
            <w:tcW w:w="10014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E6C87F9" w14:textId="77777777" w:rsidR="00032E55" w:rsidRDefault="00032E55">
            <w:r>
              <w:t>BDI, Beck’s Depression Inventory; BFMDRS, Burke-</w:t>
            </w:r>
            <w:proofErr w:type="spellStart"/>
            <w:r>
              <w:t>Fahn</w:t>
            </w:r>
            <w:proofErr w:type="spellEnd"/>
            <w:r>
              <w:t xml:space="preserve">-Marsden Dystonia Rating Scale, GAD-7, Generalised Anxiety Disorder-7; HAM-A, Hamilton Scale for Anxiety; HAM-D, Hamilton Scale for Depression; </w:t>
            </w:r>
            <w:proofErr w:type="spellStart"/>
            <w:r>
              <w:t>iCBT</w:t>
            </w:r>
            <w:proofErr w:type="spellEnd"/>
            <w:r>
              <w:t>, internet-based cognitive behavioural therapy; SF-36, Short Form-36 Health Survey</w:t>
            </w:r>
          </w:p>
        </w:tc>
      </w:tr>
    </w:tbl>
    <w:p w14:paraId="52F40691" w14:textId="77777777" w:rsidR="00032E55" w:rsidRPr="004F55BF" w:rsidRDefault="00032E55">
      <w:pPr>
        <w:rPr>
          <w:sz w:val="14"/>
          <w:szCs w:val="14"/>
        </w:rPr>
      </w:pPr>
    </w:p>
    <w:sectPr w:rsidR="00032E55" w:rsidRPr="004F55BF" w:rsidSect="005A1D0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A7D"/>
    <w:rsid w:val="00032E55"/>
    <w:rsid w:val="00085576"/>
    <w:rsid w:val="00092A2E"/>
    <w:rsid w:val="000D5C75"/>
    <w:rsid w:val="00197A7D"/>
    <w:rsid w:val="00305D0B"/>
    <w:rsid w:val="003C7966"/>
    <w:rsid w:val="00417220"/>
    <w:rsid w:val="00475F18"/>
    <w:rsid w:val="004F55BF"/>
    <w:rsid w:val="005678CB"/>
    <w:rsid w:val="00584F0B"/>
    <w:rsid w:val="005A1D05"/>
    <w:rsid w:val="0063747E"/>
    <w:rsid w:val="00731029"/>
    <w:rsid w:val="00972431"/>
    <w:rsid w:val="00A359E3"/>
    <w:rsid w:val="00A821B8"/>
    <w:rsid w:val="00AD21AD"/>
    <w:rsid w:val="00BE29CB"/>
    <w:rsid w:val="00C21A22"/>
    <w:rsid w:val="00C3320F"/>
    <w:rsid w:val="00C523A9"/>
    <w:rsid w:val="00CE4313"/>
    <w:rsid w:val="00D75650"/>
    <w:rsid w:val="00FD7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0AF00"/>
  <w15:chartTrackingRefBased/>
  <w15:docId w15:val="{C4D6CD0C-8481-41CC-91CE-FA9D3C573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7A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455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2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5CC309-13D5-4906-B056-8ECFAD19F9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80</Words>
  <Characters>331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Wadon</dc:creator>
  <cp:keywords/>
  <dc:description/>
  <cp:lastModifiedBy>Megan Wadon</cp:lastModifiedBy>
  <cp:revision>2</cp:revision>
  <dcterms:created xsi:type="dcterms:W3CDTF">2021-11-04T19:50:00Z</dcterms:created>
  <dcterms:modified xsi:type="dcterms:W3CDTF">2021-11-04T19:50:00Z</dcterms:modified>
</cp:coreProperties>
</file>